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autoSpaceDE w:val="false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pacing w:lineRule="auto" w:line="480"/>
        <w:rPr>
          <w:b/>
          <w:b/>
          <w:bCs/>
          <w:kern w:val="0"/>
          <w:sz w:val="32"/>
          <w:szCs w:val="21"/>
        </w:rPr>
      </w:pPr>
      <w:bookmarkStart w:id="0" w:name="OLE_LINK13"/>
      <w:bookmarkStart w:id="1" w:name="OLE_LINK12"/>
      <w:r>
        <w:rPr>
          <w:b/>
          <w:sz w:val="28"/>
          <w:szCs w:val="28"/>
        </w:rPr>
        <w:t xml:space="preserve">Insights into the Competing Mechanisms and Origin of Enantioselectivity for </w:t>
      </w:r>
      <w:bookmarkStart w:id="2" w:name="OLE_LINK123"/>
      <w:bookmarkStart w:id="3" w:name="OLE_LINK122"/>
      <w:r>
        <w:rPr>
          <w:b/>
          <w:sz w:val="28"/>
          <w:szCs w:val="28"/>
        </w:rPr>
        <w:t>N</w:t>
      </w:r>
      <w:r>
        <w:rPr>
          <w:b/>
          <w:sz w:val="28"/>
          <w:szCs w:val="28"/>
        </w:rPr>
        <w:t>-</w:t>
      </w:r>
      <w:r>
        <w:rPr>
          <w:b/>
          <w:sz w:val="28"/>
          <w:szCs w:val="28"/>
        </w:rPr>
        <w:t>Heterocyclic Carbene-</w:t>
      </w:r>
      <w:r>
        <w:rPr>
          <w:b/>
          <w:sz w:val="28"/>
          <w:szCs w:val="28"/>
        </w:rPr>
        <w:t>Catalyzed</w:t>
      </w:r>
      <w:r>
        <w:rPr>
          <w:b/>
          <w:sz w:val="28"/>
          <w:szCs w:val="28"/>
        </w:rPr>
        <w:t xml:space="preserve"> Reaction of </w:t>
      </w:r>
      <w:bookmarkEnd w:id="2"/>
      <w:bookmarkEnd w:id="3"/>
      <w:r>
        <w:rPr>
          <w:b/>
          <w:sz w:val="28"/>
          <w:szCs w:val="28"/>
        </w:rPr>
        <w:t>Aldehyde with Enamide</w:t>
      </w:r>
      <w:bookmarkEnd w:id="0"/>
      <w:bookmarkEnd w:id="1"/>
    </w:p>
    <w:p>
      <w:pPr>
        <w:pStyle w:val="Normal"/>
        <w:autoSpaceDE w:val="false"/>
        <w:ind w:firstLine="2"/>
        <w:rPr>
          <w:rFonts w:eastAsia="AdvPSTim-B;黑体"/>
          <w:b/>
          <w:b/>
          <w:bCs/>
          <w:kern w:val="0"/>
          <w:sz w:val="32"/>
          <w:szCs w:val="21"/>
        </w:rPr>
      </w:pPr>
      <w:r>
        <w:rPr>
          <w:rFonts w:eastAsia="AdvPSTim-B;黑体"/>
          <w:b/>
          <w:bCs/>
          <w:kern w:val="0"/>
          <w:sz w:val="32"/>
          <w:szCs w:val="21"/>
        </w:rPr>
      </w:r>
    </w:p>
    <w:p>
      <w:pPr>
        <w:pStyle w:val="Normal"/>
        <w:spacing w:lineRule="auto" w:line="480"/>
        <w:jc w:val="center"/>
        <w:rPr>
          <w:sz w:val="24"/>
          <w:vertAlign w:val="superscript"/>
        </w:rPr>
      </w:pPr>
      <w:r>
        <w:rPr>
          <w:sz w:val="24"/>
        </w:rPr>
        <w:t>Yan Qia</w:t>
      </w:r>
      <w:r>
        <w:rPr>
          <w:sz w:val="24"/>
        </w:rPr>
        <w:t>o</w:t>
      </w:r>
      <w:bookmarkStart w:id="4" w:name="OLE_LINK17"/>
      <w:bookmarkStart w:id="5" w:name="OLE_LINK16"/>
      <w:r>
        <w:rPr>
          <w:sz w:val="24"/>
          <w:vertAlign w:val="superscript"/>
        </w:rPr>
        <w:t>1</w:t>
      </w:r>
      <w:bookmarkEnd w:id="4"/>
      <w:bookmarkEnd w:id="5"/>
      <w:r>
        <w:rPr>
          <w:sz w:val="24"/>
          <w:vertAlign w:val="superscript"/>
        </w:rPr>
        <w:t>,3</w:t>
      </w:r>
      <w:r>
        <w:rPr>
          <w:sz w:val="24"/>
        </w:rPr>
        <w:t>,</w:t>
      </w:r>
      <w:r>
        <w:rPr>
          <w:sz w:val="24"/>
        </w:rPr>
        <w:t xml:space="preserve"> Xinhuan Chen</w:t>
      </w:r>
      <w:r>
        <w:rPr>
          <w:sz w:val="24"/>
          <w:vertAlign w:val="superscript"/>
        </w:rPr>
        <w:t>1,3</w:t>
      </w:r>
      <w:r>
        <w:rPr>
          <w:sz w:val="24"/>
        </w:rPr>
        <w:t>, Donghui Wei</w:t>
      </w:r>
      <w:r>
        <w:rPr>
          <w:sz w:val="24"/>
          <w:vertAlign w:val="superscript"/>
        </w:rPr>
        <w:t>2,*</w:t>
      </w:r>
      <w:r>
        <w:rPr>
          <w:sz w:val="24"/>
        </w:rPr>
        <w:t>,and Junbiao Chang</w:t>
      </w:r>
      <w:r>
        <w:rPr>
          <w:sz w:val="24"/>
          <w:vertAlign w:val="superscript"/>
        </w:rPr>
        <w:t>1,3,*</w:t>
      </w:r>
    </w:p>
    <w:p>
      <w:pPr>
        <w:pStyle w:val="Normal"/>
        <w:spacing w:lineRule="auto" w:line="48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bookmarkStart w:id="6" w:name="OLE_LINK140"/>
      <w:bookmarkStart w:id="7" w:name="OLE_LINK134"/>
      <w:bookmarkStart w:id="8" w:name="OLE_LINK133"/>
      <w:r>
        <w:rPr>
          <w:sz w:val="24"/>
          <w:vertAlign w:val="superscript"/>
        </w:rPr>
        <w:t>1</w:t>
      </w:r>
      <w:r>
        <w:rPr>
          <w:sz w:val="24"/>
        </w:rPr>
        <w:t xml:space="preserve">Department of Pathophysiology, School of Basic Medical Sciences, and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The College of Chemistry and Molecular Engineering, </w:t>
      </w:r>
      <w:bookmarkEnd w:id="6"/>
      <w:bookmarkEnd w:id="7"/>
      <w:bookmarkEnd w:id="8"/>
      <w:r>
        <w:rPr>
          <w:sz w:val="24"/>
        </w:rPr>
        <w:t xml:space="preserve">Zhengzhou University, Zhengzhou 450001, </w:t>
      </w:r>
      <w:r>
        <w:rPr>
          <w:vertAlign w:val="superscript"/>
        </w:rPr>
        <w:t>3</w:t>
      </w:r>
      <w:r>
        <w:rPr>
          <w:sz w:val="24"/>
        </w:rPr>
        <w:t>Henan Provincial Cooperative Innovation Center for Cancer Chemoprevention, Zhengzhou 450001</w:t>
      </w:r>
      <w:r>
        <w:rPr>
          <w:sz w:val="24"/>
        </w:rPr>
        <w:t>, Henan, China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E-mail: </w:t>
      </w:r>
      <w:hyperlink r:id="rId2">
        <w:r>
          <w:rPr>
            <w:rStyle w:val="InternetLink"/>
            <w:sz w:val="24"/>
          </w:rPr>
          <w:t>donghuiwei@zzu.edu.cn</w:t>
        </w:r>
      </w:hyperlink>
      <w:r>
        <w:rPr>
          <w:sz w:val="24"/>
        </w:rPr>
        <w:t xml:space="preserve">, </w:t>
      </w:r>
      <w:hyperlink r:id="rId3">
        <w:r>
          <w:rPr>
            <w:rStyle w:val="InternetLink"/>
            <w:sz w:val="24"/>
          </w:rPr>
          <w:t>changjunbiao@zzu.edu.cn</w:t>
        </w:r>
      </w:hyperlink>
    </w:p>
    <w:p>
      <w:pPr>
        <w:pStyle w:val="Normal"/>
        <w:spacing w:lineRule="auto" w:line="480"/>
        <w:jc w:val="center"/>
        <w:rPr>
          <w:b/>
          <w:b/>
          <w:bCs/>
          <w:color w:val="000000"/>
          <w:kern w:val="0"/>
          <w:sz w:val="30"/>
          <w:szCs w:val="30"/>
        </w:rPr>
      </w:pPr>
      <w:r>
        <w:rPr>
          <w:b/>
          <w:bCs/>
          <w:color w:val="000000"/>
          <w:kern w:val="0"/>
          <w:sz w:val="30"/>
          <w:szCs w:val="30"/>
        </w:rPr>
      </w:r>
      <w:r>
        <w:br w:type="page"/>
      </w:r>
    </w:p>
    <w:p>
      <w:pPr>
        <w:pStyle w:val="Normal"/>
        <w:widowControl/>
        <w:jc w:val="left"/>
        <w:rPr>
          <w:b/>
          <w:b/>
          <w:bCs/>
          <w:color w:val="000000"/>
          <w:kern w:val="0"/>
          <w:sz w:val="30"/>
          <w:szCs w:val="30"/>
        </w:rPr>
      </w:pPr>
      <w:r>
        <w:rPr>
          <w:b/>
          <w:bCs/>
          <w:color w:val="000000"/>
          <w:kern w:val="0"/>
          <w:sz w:val="30"/>
          <w:szCs w:val="30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kern w:val="0"/>
          <w:sz w:val="30"/>
          <w:szCs w:val="30"/>
        </w:rPr>
      </w:pPr>
      <w:r>
        <w:rPr>
          <w:b/>
          <w:bCs/>
          <w:color w:val="000000"/>
          <w:kern w:val="0"/>
          <w:sz w:val="30"/>
          <w:szCs w:val="30"/>
        </w:rPr>
        <w:t>Supporting Information</w:t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kern w:val="0"/>
          <w:sz w:val="30"/>
          <w:szCs w:val="30"/>
        </w:rPr>
      </w:pPr>
      <w:r>
        <w:rPr>
          <w:b/>
          <w:bCs/>
          <w:color w:val="000000"/>
          <w:kern w:val="0"/>
          <w:sz w:val="30"/>
          <w:szCs w:val="30"/>
        </w:rPr>
        <w:t>Table of Contents</w:t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kern w:val="0"/>
          <w:sz w:val="30"/>
          <w:szCs w:val="30"/>
        </w:rPr>
      </w:pPr>
      <w:r>
        <w:rPr>
          <w:b/>
          <w:bCs/>
          <w:color w:val="000000"/>
          <w:kern w:val="0"/>
          <w:sz w:val="30"/>
          <w:szCs w:val="30"/>
        </w:rPr>
      </w:r>
    </w:p>
    <w:p>
      <w:pPr>
        <w:pStyle w:val="Normal"/>
        <w:rPr>
          <w:color w:val="000000"/>
          <w:sz w:val="24"/>
        </w:rPr>
      </w:pPr>
      <w:r>
        <w:rPr>
          <w:b/>
          <w:bCs/>
          <w:color w:val="000000"/>
          <w:kern w:val="0"/>
          <w:sz w:val="24"/>
        </w:rPr>
        <w:t>Table 1</w:t>
      </w:r>
      <w:r>
        <w:rPr>
          <w:bCs/>
          <w:color w:val="000000"/>
          <w:kern w:val="0"/>
          <w:sz w:val="24"/>
        </w:rPr>
        <w:t xml:space="preserve">. </w:t>
      </w:r>
      <w:r>
        <w:rPr>
          <w:color w:val="000000"/>
          <w:sz w:val="24"/>
        </w:rPr>
        <w:t>The ZPE,</w:t>
      </w:r>
      <w:r>
        <w:rPr>
          <w:color w:val="000000"/>
          <w:sz w:val="24"/>
        </w:rPr>
        <w:t xml:space="preserve"> </w:t>
      </w:r>
      <w:r>
        <w:rPr>
          <w:sz w:val="24"/>
        </w:rPr>
        <w:t>δ</w:t>
      </w:r>
      <w:r>
        <w:rPr>
          <w:sz w:val="24"/>
        </w:rPr>
        <w:t>G,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E+ZPE, </w:t>
      </w:r>
      <w:r>
        <w:rPr>
          <w:color w:val="000000"/>
          <w:sz w:val="24"/>
        </w:rPr>
        <w:t xml:space="preserve">and G </w:t>
      </w:r>
      <w:r>
        <w:rPr>
          <w:color w:val="000000"/>
          <w:sz w:val="24"/>
        </w:rPr>
        <w:t xml:space="preserve">(stationary points) at the </w:t>
      </w:r>
      <w:r>
        <w:rPr>
          <w:color w:val="000000"/>
          <w:sz w:val="24"/>
        </w:rPr>
        <w:t>M06-2X</w:t>
      </w:r>
      <w:r>
        <w:rPr>
          <w:color w:val="000000"/>
          <w:sz w:val="24"/>
        </w:rPr>
        <w:t>/6-31G(d</w:t>
      </w:r>
      <w:r>
        <w:rPr>
          <w:color w:val="000000"/>
          <w:sz w:val="24"/>
        </w:rPr>
        <w:t>, p</w:t>
      </w:r>
      <w:r>
        <w:rPr>
          <w:color w:val="000000"/>
          <w:sz w:val="24"/>
        </w:rPr>
        <w:t xml:space="preserve">) level </w:t>
      </w:r>
      <w:r>
        <w:rPr>
          <w:color w:val="000000"/>
          <w:sz w:val="24"/>
        </w:rPr>
        <w:t>in gas phase and E at M06-2X</w:t>
      </w:r>
      <w:r>
        <w:rPr>
          <w:color w:val="000000"/>
          <w:sz w:val="24"/>
        </w:rPr>
        <w:t>/6-31</w:t>
      </w:r>
      <w:r>
        <w:rPr>
          <w:color w:val="000000"/>
          <w:sz w:val="24"/>
        </w:rPr>
        <w:t>1++</w:t>
      </w:r>
      <w:r>
        <w:rPr>
          <w:color w:val="000000"/>
          <w:sz w:val="24"/>
        </w:rPr>
        <w:t>G (d, p)</w:t>
      </w:r>
      <w:r>
        <w:rPr>
          <w:color w:val="000000"/>
          <w:sz w:val="24"/>
        </w:rPr>
        <w:t xml:space="preserve"> level in MTBE using IEFPCM model </w:t>
      </w:r>
      <w:r>
        <w:rPr>
          <w:color w:val="000000"/>
          <w:sz w:val="24"/>
        </w:rPr>
        <w:t>(unit: a.u.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>……………</w:t>
      </w:r>
      <w:r>
        <w:rPr>
          <w:color w:val="000000"/>
          <w:sz w:val="24"/>
        </w:rPr>
        <w:t>..</w:t>
      </w:r>
      <w:r>
        <w:rPr>
          <w:color w:val="000000"/>
          <w:sz w:val="24"/>
        </w:rPr>
        <w:t>…………………………………</w:t>
      </w:r>
      <w:bookmarkStart w:id="9" w:name="OLE_LINK8"/>
      <w:bookmarkStart w:id="10" w:name="OLE_LINK3"/>
      <w:r>
        <w:rPr>
          <w:color w:val="000000"/>
          <w:sz w:val="24"/>
        </w:rPr>
        <w:t>…</w:t>
      </w:r>
      <w:bookmarkEnd w:id="9"/>
      <w:bookmarkEnd w:id="10"/>
      <w:r>
        <w:rPr>
          <w:color w:val="000000"/>
          <w:sz w:val="24"/>
        </w:rPr>
        <w:t>…………………</w:t>
      </w:r>
      <w:r>
        <w:rPr>
          <w:color w:val="000000"/>
          <w:sz w:val="24"/>
        </w:rPr>
        <w:t>S2</w:t>
      </w:r>
    </w:p>
    <w:p>
      <w:pPr>
        <w:pStyle w:val="Normal"/>
        <w:rPr>
          <w:color w:val="000000"/>
          <w:sz w:val="24"/>
        </w:rPr>
      </w:pPr>
      <w:r>
        <w:rPr>
          <w:b/>
          <w:color w:val="000000"/>
          <w:sz w:val="24"/>
        </w:rPr>
        <w:t>Fig. S1</w:t>
      </w:r>
      <w:r>
        <w:rPr>
          <w:color w:val="000000"/>
          <w:sz w:val="24"/>
        </w:rPr>
        <w:t xml:space="preserve"> The optimized transition state structures and Breslow intermediates M2 and M2</w:t>
      </w:r>
      <w:r>
        <w:rPr>
          <w:color w:val="000000"/>
          <w:sz w:val="24"/>
        </w:rPr>
        <w:t>′………</w:t>
      </w:r>
      <w:r>
        <w:rPr>
          <w:color w:val="000000"/>
          <w:sz w:val="24"/>
        </w:rPr>
        <w:t>..</w:t>
      </w:r>
      <w:r>
        <w:rPr>
          <w:color w:val="000000"/>
          <w:sz w:val="24"/>
        </w:rPr>
        <w:t>…………………………………………………………………</w:t>
      </w:r>
      <w:r>
        <w:rPr>
          <w:color w:val="000000"/>
          <w:sz w:val="24"/>
        </w:rPr>
        <w:t>....</w:t>
      </w:r>
      <w:r>
        <w:rPr>
          <w:color w:val="000000"/>
          <w:sz w:val="24"/>
        </w:rPr>
        <w:t>……</w:t>
      </w:r>
      <w:r>
        <w:rPr>
          <w:color w:val="000000"/>
          <w:sz w:val="24"/>
        </w:rPr>
        <w:t>.S4</w:t>
      </w:r>
    </w:p>
    <w:p>
      <w:pPr>
        <w:pStyle w:val="TAMainText"/>
        <w:spacing w:lineRule="auto" w:line="240" w:before="156" w:after="156"/>
        <w:ind w:hanging="0"/>
        <w:rPr>
          <w:color w:val="000000"/>
          <w:lang w:eastAsia="zh-CN"/>
        </w:rPr>
      </w:pPr>
      <w:r>
        <w:rPr>
          <w:b/>
          <w:lang w:eastAsia="zh-CN"/>
        </w:rPr>
        <w:t>Fig. S2</w:t>
      </w:r>
      <w:r>
        <w:rPr>
          <w:lang w:eastAsia="zh-CN"/>
        </w:rPr>
        <w:t xml:space="preserve"> Free energy profile for the bimolecular tautomerization between</w:t>
      </w:r>
      <w:r>
        <w:rPr>
          <w:rFonts w:cs="Times New Roman" w:ascii="Times New Roman" w:hAnsi="Times New Roman"/>
          <w:b/>
          <w:bCs/>
          <w:i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color w:val="000000"/>
          <w:szCs w:val="24"/>
          <w:lang w:eastAsia="zh-CN"/>
        </w:rPr>
        <w:t>t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-R2 and </w:t>
      </w:r>
      <w:r>
        <w:rPr>
          <w:rFonts w:cs="Times New Roman" w:ascii="Times New Roman" w:hAnsi="Times New Roman"/>
          <w:bCs/>
          <w:i/>
          <w:color w:val="000000"/>
          <w:szCs w:val="24"/>
          <w:lang w:eastAsia="zh-CN"/>
        </w:rPr>
        <w:t>t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-R2-imine</w:t>
      </w:r>
      <w:r>
        <w:rPr>
          <w:lang w:eastAsia="zh-CN"/>
        </w:rPr>
        <w:t>.</w:t>
      </w:r>
      <w:r>
        <w:rPr>
          <w:color w:val="000000"/>
        </w:rPr>
        <w:t xml:space="preserve"> …</w:t>
      </w:r>
      <w:r>
        <w:rPr>
          <w:color w:val="000000"/>
        </w:rPr>
        <w:t>..</w:t>
      </w:r>
      <w:r>
        <w:rPr>
          <w:color w:val="000000"/>
        </w:rPr>
        <w:t>………………………………………………………………</w:t>
      </w:r>
      <w:r>
        <w:rPr>
          <w:color w:val="000000"/>
        </w:rPr>
        <w:t>..</w:t>
      </w:r>
      <w:r>
        <w:rPr>
          <w:color w:val="000000"/>
        </w:rPr>
        <w:t>…</w:t>
      </w:r>
      <w:r>
        <w:rPr>
          <w:color w:val="000000"/>
          <w:lang w:eastAsia="zh-CN"/>
        </w:rPr>
        <w:t>.</w:t>
      </w:r>
      <w:r>
        <w:rPr>
          <w:color w:val="000000"/>
        </w:rPr>
        <w:t>…</w:t>
      </w:r>
      <w:r>
        <w:rPr>
          <w:color w:val="000000"/>
        </w:rPr>
        <w:t>.S</w:t>
      </w:r>
      <w:r>
        <w:rPr>
          <w:color w:val="000000"/>
          <w:lang w:eastAsia="zh-CN"/>
        </w:rPr>
        <w:t>5</w:t>
      </w:r>
    </w:p>
    <w:p>
      <w:pPr>
        <w:pStyle w:val="TAMainText"/>
        <w:spacing w:lineRule="auto" w:line="240" w:before="156" w:after="156"/>
        <w:ind w:hanging="0"/>
        <w:rPr>
          <w:color w:val="000000"/>
          <w:lang w:eastAsia="zh-CN"/>
        </w:rPr>
      </w:pPr>
      <w:r>
        <w:rPr>
          <w:b/>
          <w:lang w:eastAsia="zh-CN"/>
        </w:rPr>
        <w:t>Fig. S3</w:t>
      </w:r>
      <w:r>
        <w:rPr>
          <w:lang w:eastAsia="zh-CN"/>
        </w:rPr>
        <w:t xml:space="preserve"> Free energy profile for the bimolecular tautomerization between</w:t>
      </w:r>
      <w:r>
        <w:rPr>
          <w:rFonts w:cs="Times New Roman" w:ascii="Times New Roman" w:hAnsi="Times New Roman"/>
          <w:bCs/>
          <w:i/>
          <w:color w:val="000000"/>
          <w:szCs w:val="24"/>
          <w:lang w:eastAsia="zh-CN"/>
        </w:rPr>
        <w:t xml:space="preserve"> c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-R2 and </w:t>
      </w:r>
      <w:r>
        <w:rPr>
          <w:rFonts w:cs="Times New Roman" w:ascii="Times New Roman" w:hAnsi="Times New Roman"/>
          <w:bCs/>
          <w:i/>
          <w:color w:val="000000"/>
          <w:szCs w:val="24"/>
          <w:lang w:eastAsia="zh-CN"/>
        </w:rPr>
        <w:t>c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-R2-imine</w:t>
      </w:r>
      <w:r>
        <w:rPr>
          <w:lang w:eastAsia="zh-CN"/>
        </w:rPr>
        <w:t>.</w:t>
      </w:r>
      <w:r>
        <w:rPr>
          <w:color w:val="000000"/>
        </w:rPr>
        <w:t xml:space="preserve"> …</w:t>
      </w:r>
      <w:r>
        <w:rPr>
          <w:color w:val="000000"/>
        </w:rPr>
        <w:t>..</w:t>
      </w:r>
      <w:r>
        <w:rPr>
          <w:color w:val="000000"/>
        </w:rPr>
        <w:t>………………………………………………………………</w:t>
      </w:r>
      <w:r>
        <w:rPr>
          <w:color w:val="000000"/>
        </w:rPr>
        <w:t>..</w:t>
      </w:r>
      <w:r>
        <w:rPr>
          <w:color w:val="000000"/>
        </w:rPr>
        <w:t>……</w:t>
      </w:r>
      <w:r>
        <w:rPr>
          <w:color w:val="000000"/>
        </w:rPr>
        <w:t>.S</w:t>
      </w:r>
      <w:r>
        <w:rPr>
          <w:color w:val="000000"/>
          <w:lang w:eastAsia="zh-CN"/>
        </w:rPr>
        <w:t>5</w:t>
      </w:r>
    </w:p>
    <w:p>
      <w:pPr>
        <w:pStyle w:val="TAMainText"/>
        <w:spacing w:lineRule="auto" w:line="240" w:before="156" w:after="156"/>
        <w:ind w:hanging="0"/>
        <w:rPr>
          <w:lang w:eastAsia="zh-CN"/>
        </w:rPr>
      </w:pPr>
      <w:r>
        <w:rPr>
          <w:rFonts w:cs="Times New Roman" w:ascii="Times New Roman" w:hAnsi="Times New Roman"/>
          <w:b/>
          <w:bCs/>
          <w:color w:val="000000"/>
          <w:szCs w:val="24"/>
          <w:lang w:eastAsia="zh-CN"/>
        </w:rPr>
        <w:t>Fig. S4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 </w:t>
      </w:r>
      <w:r>
        <w:rPr>
          <w:lang w:eastAsia="zh-CN"/>
        </w:rPr>
        <w:t xml:space="preserve">Free energy profile for the hydroacylation reaction between 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M2 and </w:t>
      </w:r>
      <w:r>
        <w:rPr>
          <w:rFonts w:cs="Times New Roman" w:ascii="Times New Roman" w:hAnsi="Times New Roman"/>
          <w:bCs/>
          <w:i/>
          <w:color w:val="000000"/>
          <w:szCs w:val="24"/>
          <w:lang w:eastAsia="zh-CN"/>
        </w:rPr>
        <w:t>c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>-R2...S6</w:t>
      </w:r>
    </w:p>
    <w:p>
      <w:pPr>
        <w:pStyle w:val="Normal"/>
        <w:rPr>
          <w:b/>
          <w:b/>
          <w:kern w:val="0"/>
          <w:sz w:val="24"/>
        </w:rPr>
      </w:pPr>
      <w:r>
        <w:rPr>
          <w:sz w:val="24"/>
        </w:rPr>
        <w:t xml:space="preserve">Cartesian Coordinates of </w:t>
      </w:r>
      <w:r>
        <w:rPr>
          <w:sz w:val="24"/>
        </w:rPr>
        <w:t xml:space="preserve">all stationary points at </w:t>
      </w:r>
      <w:r>
        <w:rPr>
          <w:kern w:val="0"/>
          <w:sz w:val="24"/>
        </w:rPr>
        <w:t>M06-2X</w:t>
      </w:r>
      <w:r>
        <w:rPr>
          <w:kern w:val="0"/>
          <w:sz w:val="24"/>
        </w:rPr>
        <w:t>/6-31G(d</w:t>
      </w:r>
      <w:r>
        <w:rPr>
          <w:kern w:val="0"/>
          <w:sz w:val="24"/>
        </w:rPr>
        <w:t>, p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level</w:t>
      </w:r>
      <w:r>
        <w:rPr>
          <w:kern w:val="0"/>
          <w:sz w:val="24"/>
        </w:rPr>
        <w:t>…</w:t>
      </w:r>
      <w:r>
        <w:rPr>
          <w:kern w:val="0"/>
          <w:sz w:val="24"/>
        </w:rPr>
        <w:t>..</w:t>
      </w:r>
      <w:r>
        <w:rPr>
          <w:kern w:val="0"/>
          <w:sz w:val="24"/>
        </w:rPr>
        <w:t>……</w:t>
      </w:r>
      <w:r>
        <w:rPr>
          <w:kern w:val="0"/>
          <w:sz w:val="24"/>
        </w:rPr>
        <w:t>S</w:t>
      </w:r>
      <w:bookmarkStart w:id="11" w:name="_GoBack"/>
      <w:bookmarkEnd w:id="11"/>
      <w:r>
        <w:rPr>
          <w:kern w:val="0"/>
          <w:sz w:val="24"/>
        </w:rPr>
        <w:t>6</w:t>
      </w:r>
    </w:p>
    <w:p>
      <w:pPr>
        <w:pStyle w:val="Normal"/>
        <w:rPr>
          <w:b/>
          <w:b/>
          <w:bCs/>
          <w:color w:val="000000"/>
          <w:kern w:val="0"/>
          <w:sz w:val="24"/>
          <w:szCs w:val="20"/>
        </w:rPr>
      </w:pPr>
      <w:r>
        <w:rPr>
          <w:b/>
          <w:bCs/>
          <w:color w:val="000000"/>
          <w:kern w:val="0"/>
          <w:sz w:val="24"/>
          <w:szCs w:val="20"/>
        </w:rPr>
      </w:r>
    </w:p>
    <w:p>
      <w:pPr>
        <w:pStyle w:val="Normal"/>
        <w:jc w:val="center"/>
        <w:rPr>
          <w:bCs/>
          <w:color w:val="000000"/>
          <w:kern w:val="0"/>
          <w:sz w:val="24"/>
          <w:szCs w:val="20"/>
        </w:rPr>
      </w:pPr>
      <w:r>
        <w:rPr>
          <w:bCs/>
          <w:color w:val="000000"/>
          <w:kern w:val="0"/>
          <w:sz w:val="24"/>
          <w:szCs w:val="20"/>
        </w:rPr>
      </w:r>
    </w:p>
    <w:p>
      <w:pPr>
        <w:pStyle w:val="Normal"/>
        <w:rPr/>
      </w:pPr>
      <w:r>
        <w:rPr>
          <w:b/>
          <w:color w:val="000000"/>
          <w:sz w:val="24"/>
        </w:rPr>
        <w:t>Table 1</w:t>
      </w:r>
      <w:r>
        <w:rPr>
          <w:b/>
          <w:color w:val="000000"/>
          <w:sz w:val="24"/>
        </w:rPr>
        <w:t>．</w:t>
      </w:r>
      <w:r>
        <w:rPr>
          <w:rFonts w:eastAsia="Times New Roman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The ZPE, </w:t>
      </w:r>
      <w:r>
        <w:rPr>
          <w:sz w:val="24"/>
        </w:rPr>
        <w:t>δG</w:t>
      </w:r>
      <w:r>
        <w:rPr>
          <w:color w:val="000000"/>
          <w:sz w:val="24"/>
        </w:rPr>
        <w:t xml:space="preserve">, E, E+ZPE, and G of SP (stationary points) at the </w:t>
      </w:r>
      <w:r>
        <w:rPr>
          <w:color w:val="000000"/>
          <w:sz w:val="24"/>
        </w:rPr>
        <w:t>M06-2X/</w:t>
      </w:r>
      <w:r>
        <w:rPr>
          <w:color w:val="000000"/>
          <w:sz w:val="24"/>
        </w:rPr>
        <w:t>6-31G (d</w:t>
      </w:r>
      <w:r>
        <w:rPr>
          <w:color w:val="000000"/>
          <w:sz w:val="24"/>
        </w:rPr>
        <w:t>,p</w:t>
      </w:r>
      <w:r>
        <w:rPr>
          <w:color w:val="000000"/>
          <w:sz w:val="24"/>
        </w:rPr>
        <w:t>) level</w:t>
      </w:r>
      <w:r>
        <w:rPr>
          <w:color w:val="000000"/>
          <w:sz w:val="24"/>
        </w:rPr>
        <w:t xml:space="preserve"> in gas phase</w:t>
      </w:r>
      <w:r>
        <w:rPr>
          <w:color w:val="000000"/>
          <w:sz w:val="24"/>
        </w:rPr>
        <w:t xml:space="preserve">, and E at </w:t>
      </w:r>
      <w:r>
        <w:rPr>
          <w:color w:val="000000"/>
          <w:sz w:val="24"/>
        </w:rPr>
        <w:t>B2, i.e. M06-2X</w:t>
      </w:r>
      <w:r>
        <w:rPr>
          <w:color w:val="000000"/>
          <w:sz w:val="24"/>
        </w:rPr>
        <w:t>/6-31</w:t>
      </w:r>
      <w:r>
        <w:rPr>
          <w:color w:val="000000"/>
          <w:sz w:val="24"/>
        </w:rPr>
        <w:t>1</w:t>
      </w:r>
      <w:r>
        <w:rPr>
          <w:color w:val="000000"/>
          <w:sz w:val="24"/>
        </w:rPr>
        <w:t>+</w:t>
      </w:r>
      <w:r>
        <w:rPr>
          <w:color w:val="000000"/>
          <w:sz w:val="24"/>
        </w:rPr>
        <w:t>+</w:t>
      </w:r>
      <w:r>
        <w:rPr>
          <w:color w:val="000000"/>
          <w:sz w:val="24"/>
        </w:rPr>
        <w:t xml:space="preserve">G (d,p) level </w:t>
      </w:r>
      <w:r>
        <w:rPr>
          <w:color w:val="000000"/>
          <w:sz w:val="24"/>
        </w:rPr>
        <w:t>in solvent MTBE</w:t>
      </w:r>
      <w:r>
        <w:rPr>
          <w:color w:val="000000"/>
          <w:sz w:val="24"/>
        </w:rPr>
        <w:t xml:space="preserve"> (unit: a.u.)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93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1199"/>
        <w:gridCol w:w="1199"/>
        <w:gridCol w:w="1659"/>
        <w:gridCol w:w="1659"/>
        <w:gridCol w:w="1910"/>
      </w:tblGrid>
      <w:tr>
        <w:trPr>
          <w:trHeight w:val="360" w:hRule="atLeast"/>
        </w:trPr>
        <w:tc>
          <w:tcPr>
            <w:tcW w:w="1678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bookmarkStart w:id="12" w:name="_Hlk397703974"/>
            <w:bookmarkEnd w:id="12"/>
            <w:r>
              <w:rPr>
                <w:sz w:val="24"/>
              </w:rPr>
              <w:t>SP</w:t>
            </w:r>
          </w:p>
        </w:tc>
        <w:tc>
          <w:tcPr>
            <w:tcW w:w="1199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δE</w:t>
            </w:r>
          </w:p>
        </w:tc>
        <w:tc>
          <w:tcPr>
            <w:tcW w:w="1199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δG</w:t>
            </w:r>
          </w:p>
        </w:tc>
        <w:tc>
          <w:tcPr>
            <w:tcW w:w="1659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+ZPE</w:t>
            </w:r>
          </w:p>
        </w:tc>
        <w:tc>
          <w:tcPr>
            <w:tcW w:w="1659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910" w:type="dxa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/B2</w:t>
            </w:r>
          </w:p>
        </w:tc>
      </w:tr>
      <w:tr>
        <w:trPr>
          <w:trHeight w:val="699" w:hRule="atLeast"/>
        </w:trPr>
        <w:tc>
          <w:tcPr>
            <w:tcW w:w="1678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R1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HCO</w:t>
            </w:r>
            <w:r>
              <w:rPr>
                <w:b/>
                <w:color w:val="000000"/>
                <w:szCs w:val="21"/>
                <w:vertAlign w:val="subscript"/>
              </w:rPr>
              <w:t>3</w:t>
            </w:r>
            <w:r>
              <w:rPr>
                <w:b/>
                <w:color w:val="000000"/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szCs w:val="21"/>
              </w:rPr>
              <w:t>t-</w:t>
            </w:r>
            <w:r>
              <w:rPr>
                <w:b/>
                <w:color w:val="000000"/>
                <w:szCs w:val="21"/>
              </w:rPr>
              <w:t>R2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2TS1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2M1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2TS2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R2-imin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  <w:vertAlign w:val="subscript"/>
              </w:rPr>
            </w:pPr>
            <w:r>
              <w:rPr>
                <w:b/>
                <w:color w:val="000000"/>
                <w:szCs w:val="21"/>
              </w:rPr>
              <w:t>t-TS1-HCO</w:t>
            </w:r>
            <w:r>
              <w:rPr>
                <w:b/>
                <w:color w:val="000000"/>
                <w:szCs w:val="21"/>
                <w:vertAlign w:val="subscript"/>
              </w:rPr>
              <w:t>3</w:t>
            </w:r>
            <w:r>
              <w:rPr>
                <w:b/>
                <w:color w:val="000000"/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M1-HCO</w:t>
            </w:r>
            <w:r>
              <w:rPr>
                <w:b/>
                <w:color w:val="000000"/>
                <w:szCs w:val="21"/>
                <w:vertAlign w:val="subscript"/>
              </w:rPr>
              <w:t>3</w:t>
            </w:r>
            <w:r>
              <w:rPr>
                <w:b/>
                <w:color w:val="000000"/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TS2-HCO</w:t>
            </w:r>
            <w:r>
              <w:rPr>
                <w:b/>
                <w:color w:val="000000"/>
                <w:szCs w:val="21"/>
                <w:vertAlign w:val="subscript"/>
              </w:rPr>
              <w:t>3</w:t>
            </w:r>
            <w:r>
              <w:rPr>
                <w:b/>
                <w:color w:val="000000"/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R2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2TS1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2M1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2TS2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R2-imine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TS1-HCO</w:t>
            </w:r>
            <w:r>
              <w:rPr>
                <w:b/>
                <w:color w:val="000000"/>
                <w:szCs w:val="21"/>
                <w:vertAlign w:val="subscript"/>
              </w:rPr>
              <w:t>3</w:t>
            </w:r>
            <w:r>
              <w:rPr>
                <w:b/>
                <w:color w:val="000000"/>
                <w:szCs w:val="21"/>
                <w:vertAlign w:val="superscript"/>
              </w:rPr>
              <w:t>-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</w:t>
            </w:r>
            <w:r>
              <w:rPr>
                <w:b/>
                <w:color w:val="000000"/>
                <w:szCs w:val="21"/>
              </w:rPr>
              <w:t>at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S1</w:t>
            </w:r>
            <w:r>
              <w:rPr>
                <w:b/>
                <w:color w:val="000000"/>
                <w:szCs w:val="21"/>
              </w:rPr>
              <w:t>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1</w:t>
            </w:r>
            <w:r>
              <w:rPr>
                <w:b/>
                <w:color w:val="000000"/>
                <w:szCs w:val="21"/>
              </w:rPr>
              <w:t>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S2</w:t>
            </w:r>
            <w:r>
              <w:rPr>
                <w:b/>
                <w:color w:val="000000"/>
                <w:szCs w:val="21"/>
              </w:rPr>
              <w:t>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2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S1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1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S2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M2</w:t>
            </w:r>
            <w:r>
              <w:rPr>
                <w:b/>
                <w:color w:val="000000"/>
                <w:szCs w:val="21"/>
              </w:rPr>
              <w:t>′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</w:t>
            </w:r>
            <w:r>
              <w:rPr>
                <w:b/>
                <w:color w:val="000000"/>
                <w:szCs w:val="21"/>
              </w:rPr>
              <w:t>TS3</w:t>
            </w:r>
            <w:r>
              <w:rPr>
                <w:b/>
                <w:color w:val="000000"/>
                <w:szCs w:val="21"/>
              </w:rPr>
              <w:t>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</w:t>
            </w:r>
            <w:r>
              <w:rPr>
                <w:b/>
                <w:color w:val="000000"/>
                <w:szCs w:val="21"/>
              </w:rPr>
              <w:t>M3</w:t>
            </w:r>
            <w:r>
              <w:rPr>
                <w:b/>
                <w:color w:val="000000"/>
                <w:szCs w:val="21"/>
              </w:rPr>
              <w:t>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</w:t>
            </w:r>
            <w:r>
              <w:rPr>
                <w:b/>
                <w:color w:val="000000"/>
                <w:szCs w:val="21"/>
              </w:rPr>
              <w:t>TS4</w:t>
            </w:r>
            <w:r>
              <w:rPr>
                <w:b/>
                <w:color w:val="000000"/>
                <w:szCs w:val="21"/>
              </w:rPr>
              <w:t>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1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TS3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M3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TS4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P1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</w:t>
            </w:r>
            <w:r>
              <w:rPr>
                <w:b/>
                <w:color w:val="000000"/>
                <w:szCs w:val="21"/>
              </w:rPr>
              <w:t>TS</w:t>
            </w:r>
            <w:r>
              <w:rPr>
                <w:b/>
                <w:color w:val="000000"/>
                <w:szCs w:val="21"/>
              </w:rPr>
              <w:t>3S-b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</w:t>
            </w:r>
            <w:r>
              <w:rPr>
                <w:b/>
                <w:color w:val="000000"/>
                <w:szCs w:val="21"/>
              </w:rPr>
              <w:t>M</w:t>
            </w:r>
            <w:r>
              <w:rPr>
                <w:b/>
                <w:color w:val="000000"/>
                <w:szCs w:val="21"/>
              </w:rPr>
              <w:t>3S-b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</w:t>
            </w:r>
            <w:r>
              <w:rPr>
                <w:b/>
                <w:color w:val="000000"/>
                <w:szCs w:val="21"/>
              </w:rPr>
              <w:t>TS</w:t>
            </w:r>
            <w:r>
              <w:rPr>
                <w:b/>
                <w:color w:val="000000"/>
                <w:szCs w:val="21"/>
              </w:rPr>
              <w:t>4S-b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</w:t>
            </w:r>
            <w:r>
              <w:rPr>
                <w:b/>
                <w:color w:val="000000"/>
                <w:szCs w:val="21"/>
              </w:rPr>
              <w:t>TS</w:t>
            </w:r>
            <w:r>
              <w:rPr>
                <w:b/>
                <w:color w:val="000000"/>
                <w:szCs w:val="21"/>
              </w:rPr>
              <w:t>3R-b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</w:t>
            </w:r>
            <w:r>
              <w:rPr>
                <w:b/>
                <w:color w:val="000000"/>
                <w:szCs w:val="21"/>
              </w:rPr>
              <w:t>M</w:t>
            </w:r>
            <w:r>
              <w:rPr>
                <w:b/>
                <w:color w:val="000000"/>
                <w:szCs w:val="21"/>
              </w:rPr>
              <w:t>3R-b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-</w:t>
            </w:r>
            <w:r>
              <w:rPr>
                <w:b/>
                <w:color w:val="000000"/>
                <w:szCs w:val="21"/>
              </w:rPr>
              <w:t>TS</w:t>
            </w:r>
            <w:r>
              <w:rPr>
                <w:b/>
                <w:color w:val="000000"/>
                <w:szCs w:val="21"/>
              </w:rPr>
              <w:t>4R-b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TS3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M3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TS4S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TS3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M3R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-TS4R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156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7188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276791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551328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55297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548715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275312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300409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303360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298448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275790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549430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550836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54822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448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29893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57587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67914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68080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70540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68115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679952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68141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70481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68063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5574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6240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6065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381162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5539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5996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6047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381162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5737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6094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6013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5859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6087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5905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5535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60572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59396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5498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61417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96054</w:t>
            </w:r>
          </w:p>
        </w:tc>
        <w:tc>
          <w:tcPr>
            <w:tcW w:w="1199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ind w:firstLine="105"/>
              <w:rPr>
                <w:kern w:val="0"/>
                <w:szCs w:val="21"/>
              </w:rPr>
            </w:pPr>
            <w:bookmarkStart w:id="13" w:name="OLE_LINK2"/>
            <w:bookmarkStart w:id="14" w:name="OLE_LINK1"/>
            <w:r>
              <w:rPr>
                <w:kern w:val="0"/>
                <w:szCs w:val="21"/>
              </w:rPr>
              <w:t>0.06886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451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234533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493224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4941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490346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231824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252141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254823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249278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232835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488310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490886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4876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118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25056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bookmarkStart w:id="15" w:name="OLE_LINK2"/>
            <w:bookmarkStart w:id="16" w:name="OLE_LINK1"/>
            <w:r>
              <w:rPr>
                <w:kern w:val="0"/>
                <w:szCs w:val="21"/>
                <w:lang w:val="zh-CN"/>
              </w:rPr>
              <w:t>0.51</w:t>
            </w:r>
            <w:bookmarkEnd w:id="15"/>
            <w:bookmarkEnd w:id="16"/>
            <w:r>
              <w:rPr>
                <w:kern w:val="0"/>
                <w:szCs w:val="21"/>
                <w:lang w:val="zh-CN"/>
              </w:rPr>
              <w:t>4396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607942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609898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633757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611989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611855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613354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631331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609703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1637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80054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6613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328896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2238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6351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3860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328896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1165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8039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6307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5027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6713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0.871418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872529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87829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876385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870270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878570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0.876791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04.89453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64.307144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635.063257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270.084443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270.09630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1270.096309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635.064094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899.422340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899.419860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899.392649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635.060231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270.072821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270.072487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270.07467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35.05931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899.39486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1100.037363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904.944731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904.948458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169.297754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904.966040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904.944502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904.945636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169.292199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904.951921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27063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49638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4117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440.002054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23464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43411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34981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440.002054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40719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58899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44774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41760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58336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51836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25651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48381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38551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19383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41040</w:t>
            </w:r>
          </w:p>
          <w:p>
            <w:pPr>
              <w:pStyle w:val="Normal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031625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04.92723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64.332882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635.105515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270.142547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270.15517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1270.154678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635.107581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899.470609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899.468397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899.441819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635.103186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270.133942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270.132437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270.13529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35.10261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899.44323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1100.09884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1905.01593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905.01936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169.36940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905.03520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905.012599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905.01370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bookmarkStart w:id="17" w:name="OLE_LINK9"/>
            <w:bookmarkStart w:id="18" w:name="OLE_LINK30"/>
            <w:bookmarkStart w:id="19" w:name="OLE_LINK29"/>
            <w:bookmarkEnd w:id="17"/>
            <w:bookmarkEnd w:id="18"/>
            <w:bookmarkEnd w:id="19"/>
            <w:r>
              <w:rPr>
                <w:kern w:val="0"/>
                <w:szCs w:val="21"/>
                <w:lang w:val="zh-CN"/>
              </w:rPr>
              <w:t>-2169.36568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bookmarkStart w:id="20" w:name="OLE_LINK9"/>
            <w:bookmarkStart w:id="21" w:name="OLE_LINK30"/>
            <w:bookmarkStart w:id="22" w:name="OLE_LINK29"/>
            <w:bookmarkEnd w:id="20"/>
            <w:bookmarkEnd w:id="21"/>
            <w:bookmarkEnd w:id="22"/>
            <w:r>
              <w:rPr>
                <w:kern w:val="0"/>
                <w:szCs w:val="21"/>
                <w:lang w:val="zh-CN"/>
              </w:rPr>
              <w:t>-1905.02285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1117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3199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2522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440.05432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06625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27029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21599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1440.05432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2692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41800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28597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25323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4249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  <w:lang w:val="zh-CN"/>
              </w:rPr>
            </w:pPr>
            <w:r>
              <w:rPr>
                <w:kern w:val="0"/>
                <w:szCs w:val="21"/>
                <w:lang w:val="zh-CN"/>
              </w:rPr>
              <w:t>-2540.13947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2540.108476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2540.130658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2540.121562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2540.104101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2540.123887</w:t>
            </w:r>
          </w:p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val="zh-CN"/>
              </w:rPr>
              <w:t>-2540.115383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-805.120065540  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64.51275672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35.5010551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70.9522925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70.9648848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70.95774232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35.4982476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00.0254614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00.0240270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899.9941986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35.49859481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70.9438948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70.9475807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270.9435158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635.49368166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900.0235910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100.86789669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905.99785094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906.00733717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170.51745112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906.01957948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905.99818441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906.00590741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170.51438490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bookmarkStart w:id="23" w:name="OLE_LINK5"/>
            <w:bookmarkStart w:id="24" w:name="OLE_LINK4"/>
            <w:r>
              <w:rPr>
                <w:color w:val="000000"/>
                <w:szCs w:val="21"/>
              </w:rPr>
              <w:t>-1906.00605998</w:t>
            </w:r>
            <w:bookmarkEnd w:id="23"/>
            <w:bookmarkEnd w:id="24"/>
            <w:r>
              <w:rPr>
                <w:color w:val="000000"/>
                <w:szCs w:val="21"/>
              </w:rPr>
              <w:t xml:space="preserve">    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0757792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3673235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2666648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440.66213430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0617436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3099728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2170875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440.66213459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2282641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4477578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3008814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2465909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4675050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3650538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0706376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3554655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2379387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0034682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2867120</w:t>
            </w:r>
          </w:p>
          <w:p>
            <w:pPr>
              <w:pStyle w:val="Normal"/>
              <w:ind w:firstLine="105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541.5177308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AMainText"/>
        <w:spacing w:before="156" w:after="156"/>
        <w:ind w:hanging="0"/>
        <w:rPr>
          <w:rFonts w:ascii="Times New Roman" w:hAnsi="Times New Roman" w:cs="Times New Roman"/>
          <w:bCs/>
          <w:color w:val="000000"/>
          <w:szCs w:val="24"/>
          <w:lang w:eastAsia="zh-CN"/>
        </w:rPr>
      </w:pPr>
      <w:r>
        <w:rPr>
          <w:lang w:val="en-US" w:eastAsia="en-US"/>
        </w:rPr>
        <w:drawing>
          <wp:inline distT="0" distB="0" distL="0" distR="0">
            <wp:extent cx="5274945" cy="53041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5304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AMainText"/>
        <w:spacing w:before="156" w:after="156"/>
        <w:ind w:hanging="0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Figure S1. </w:t>
      </w:r>
      <w:r>
        <w:rPr>
          <w:rFonts w:cs="Times New Roman" w:ascii="Times New Roman" w:hAnsi="Times New Roman"/>
          <w:szCs w:val="24"/>
        </w:rPr>
        <w:t xml:space="preserve">The optimized transition state structures and </w:t>
      </w:r>
      <w:r>
        <w:rPr>
          <w:rFonts w:cs="Times New Roman" w:ascii="Times New Roman" w:hAnsi="Times New Roman"/>
          <w:szCs w:val="24"/>
          <w:lang w:eastAsia="zh-CN"/>
        </w:rPr>
        <w:t xml:space="preserve">Breslow intermediates </w:t>
      </w:r>
      <w:r>
        <w:rPr>
          <w:rFonts w:cs="Times New Roman" w:ascii="Times New Roman" w:hAnsi="Times New Roman"/>
          <w:b/>
          <w:szCs w:val="24"/>
          <w:lang w:eastAsia="zh-CN"/>
        </w:rPr>
        <w:t>M2</w:t>
      </w:r>
      <w:r>
        <w:rPr>
          <w:rFonts w:cs="Times New Roman" w:ascii="Times New Roman" w:hAnsi="Times New Roman"/>
          <w:szCs w:val="24"/>
          <w:lang w:eastAsia="zh-CN"/>
        </w:rPr>
        <w:t xml:space="preserve"> and </w:t>
      </w:r>
      <w:r>
        <w:rPr>
          <w:rFonts w:cs="Times New Roman" w:ascii="Times New Roman" w:hAnsi="Times New Roman"/>
          <w:b/>
          <w:szCs w:val="24"/>
          <w:lang w:eastAsia="zh-CN"/>
        </w:rPr>
        <w:t>M2</w:t>
      </w:r>
      <w:r>
        <w:rPr>
          <w:rFonts w:cs="Times New Roman" w:ascii="Times New Roman" w:hAnsi="Times New Roman"/>
          <w:b/>
          <w:szCs w:val="24"/>
          <w:lang w:eastAsia="zh-CN"/>
        </w:rPr>
        <w:t>′</w:t>
      </w:r>
      <w:r>
        <w:rPr>
          <w:rFonts w:cs="Times New Roman" w:ascii="Times New Roman" w:hAnsi="Times New Roman"/>
          <w:szCs w:val="24"/>
        </w:rPr>
        <w:t xml:space="preserve"> (the hydrogens not involved in the </w:t>
      </w:r>
      <w:r>
        <w:rPr>
          <w:rFonts w:cs="Times New Roman" w:ascii="Times New Roman" w:hAnsi="Times New Roman"/>
          <w:szCs w:val="24"/>
        </w:rPr>
        <w:t>reaction</w:t>
      </w:r>
      <w:r>
        <w:rPr>
          <w:rFonts w:cs="Times New Roman" w:ascii="Times New Roman" w:hAnsi="Times New Roman"/>
          <w:szCs w:val="24"/>
        </w:rPr>
        <w:t xml:space="preserve"> are omitted, and the NHC catalyst</w:t>
      </w:r>
      <w:r>
        <w:rPr>
          <w:rFonts w:cs="Times New Roman" w:ascii="Times New Roman" w:hAnsi="Times New Roman"/>
          <w:szCs w:val="24"/>
          <w:lang w:eastAsia="zh-CN"/>
        </w:rPr>
        <w:t>s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  <w:lang w:eastAsia="zh-CN"/>
        </w:rPr>
        <w:t xml:space="preserve">in 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TS2S </w:t>
      </w:r>
      <w:r>
        <w:rPr>
          <w:rFonts w:cs="Times New Roman" w:ascii="Times New Roman" w:hAnsi="Times New Roman"/>
          <w:szCs w:val="24"/>
          <w:lang w:eastAsia="zh-CN"/>
        </w:rPr>
        <w:t xml:space="preserve">and </w:t>
      </w:r>
      <w:r>
        <w:rPr>
          <w:rFonts w:cs="Times New Roman" w:ascii="Times New Roman" w:hAnsi="Times New Roman"/>
          <w:b/>
          <w:szCs w:val="24"/>
          <w:lang w:eastAsia="zh-CN"/>
        </w:rPr>
        <w:t>TS2R</w:t>
      </w:r>
      <w:r>
        <w:rPr>
          <w:rFonts w:cs="Times New Roman" w:ascii="Times New Roman" w:hAnsi="Times New Roman"/>
          <w:szCs w:val="24"/>
          <w:lang w:eastAsia="zh-CN"/>
        </w:rPr>
        <w:t xml:space="preserve"> are</w:t>
      </w:r>
      <w:r>
        <w:rPr>
          <w:rFonts w:cs="Times New Roman" w:ascii="Times New Roman" w:hAnsi="Times New Roman"/>
          <w:szCs w:val="24"/>
        </w:rPr>
        <w:t xml:space="preserve"> shown in transparent for clarity).</w:t>
      </w:r>
    </w:p>
    <w:p>
      <w:pPr>
        <w:pStyle w:val="TAMainText"/>
        <w:spacing w:before="156" w:after="156"/>
        <w:ind w:hanging="0"/>
        <w:jc w:val="center"/>
        <w:rPr>
          <w:lang w:eastAsia="zh-CN"/>
        </w:rPr>
      </w:pPr>
      <w:r>
        <w:rPr/>
        <w:object w:dxaOrig="13466" w:dyaOrig="811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38.65pt;height:204.2pt" filled="f" o:ole="">
            <v:imagedata r:id="rId6" o:title=""/>
          </v:shape>
          <o:OLEObject Type="Embed" ProgID="" ShapeID="ole_rId5" DrawAspect="Content" ObjectID="_1007370702" r:id="rId5"/>
        </w:object>
      </w:r>
    </w:p>
    <w:p>
      <w:pPr>
        <w:pStyle w:val="TAMainText"/>
        <w:spacing w:before="156" w:after="156"/>
        <w:ind w:hanging="0"/>
        <w:rPr>
          <w:lang w:eastAsia="zh-CN"/>
        </w:rPr>
      </w:pPr>
      <w:r>
        <w:rPr>
          <w:lang w:eastAsia="zh-CN"/>
        </w:rPr>
        <w:t>Figure S2. Free energy profile for the bimolecular tautomerization between</w:t>
      </w:r>
      <w:r>
        <w:rPr>
          <w:rFonts w:cs="Times New Roman" w:ascii="Times New Roman" w:hAnsi="Times New Roman"/>
          <w:b/>
          <w:bCs/>
          <w:i/>
          <w:color w:val="000000"/>
          <w:szCs w:val="24"/>
          <w:lang w:eastAsia="zh-CN"/>
        </w:rPr>
        <w:t xml:space="preserve"> t</w:t>
      </w:r>
      <w:r>
        <w:rPr>
          <w:rFonts w:cs="Times New Roman" w:ascii="Times New Roman" w:hAnsi="Times New Roman"/>
          <w:b/>
          <w:bCs/>
          <w:color w:val="000000"/>
          <w:szCs w:val="24"/>
          <w:lang w:eastAsia="zh-CN"/>
        </w:rPr>
        <w:t>-R2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szCs w:val="24"/>
          <w:lang w:eastAsia="zh-CN"/>
        </w:rPr>
        <w:t>t</w:t>
      </w:r>
      <w:r>
        <w:rPr>
          <w:rFonts w:cs="Times New Roman" w:ascii="Times New Roman" w:hAnsi="Times New Roman"/>
          <w:b/>
          <w:bCs/>
          <w:color w:val="000000"/>
          <w:szCs w:val="24"/>
          <w:lang w:eastAsia="zh-CN"/>
        </w:rPr>
        <w:t>-R2-imine</w:t>
      </w:r>
      <w:r>
        <w:rPr>
          <w:lang w:eastAsia="zh-CN"/>
        </w:rPr>
        <w:t>.</w:t>
      </w:r>
    </w:p>
    <w:p>
      <w:pPr>
        <w:pStyle w:val="TAMainText"/>
        <w:spacing w:before="156" w:after="156"/>
        <w:ind w:hanging="0"/>
        <w:jc w:val="center"/>
        <w:rPr>
          <w:lang w:eastAsia="zh-CN"/>
        </w:rPr>
      </w:pPr>
      <w:r>
        <w:rPr/>
        <w:object w:dxaOrig="12512" w:dyaOrig="8495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319.8pt;height:217.5pt" filled="f" o:ole="">
            <v:imagedata r:id="rId8" o:title=""/>
          </v:shape>
          <o:OLEObject Type="Embed" ProgID="" ShapeID="ole_rId7" DrawAspect="Content" ObjectID="_2124117631" r:id="rId7"/>
        </w:object>
      </w:r>
    </w:p>
    <w:p>
      <w:pPr>
        <w:pStyle w:val="TAMainText"/>
        <w:spacing w:before="156" w:after="156"/>
        <w:ind w:hanging="0"/>
        <w:rPr>
          <w:lang w:eastAsia="zh-CN"/>
        </w:rPr>
      </w:pPr>
      <w:r>
        <w:rPr>
          <w:lang w:eastAsia="zh-CN"/>
        </w:rPr>
        <w:t>Figure S3. Free energy profile for the bimolecular tautomerization between</w:t>
      </w:r>
      <w:r>
        <w:rPr>
          <w:rFonts w:cs="Times New Roman" w:ascii="Times New Roman" w:hAnsi="Times New Roman"/>
          <w:b/>
          <w:bCs/>
          <w:i/>
          <w:color w:val="000000"/>
          <w:szCs w:val="24"/>
          <w:lang w:eastAsia="zh-CN"/>
        </w:rPr>
        <w:t xml:space="preserve"> c</w:t>
      </w:r>
      <w:r>
        <w:rPr>
          <w:rFonts w:cs="Times New Roman" w:ascii="Times New Roman" w:hAnsi="Times New Roman"/>
          <w:b/>
          <w:bCs/>
          <w:color w:val="000000"/>
          <w:szCs w:val="24"/>
          <w:lang w:eastAsia="zh-CN"/>
        </w:rPr>
        <w:t>-R2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szCs w:val="24"/>
          <w:lang w:eastAsia="zh-CN"/>
        </w:rPr>
        <w:t>c</w:t>
      </w:r>
      <w:r>
        <w:rPr>
          <w:rFonts w:cs="Times New Roman" w:ascii="Times New Roman" w:hAnsi="Times New Roman"/>
          <w:b/>
          <w:bCs/>
          <w:color w:val="000000"/>
          <w:szCs w:val="24"/>
          <w:lang w:eastAsia="zh-CN"/>
        </w:rPr>
        <w:t>-R2-imine</w:t>
      </w:r>
      <w:r>
        <w:rPr>
          <w:lang w:eastAsia="zh-CN"/>
        </w:rPr>
        <w:t>.</w:t>
      </w:r>
    </w:p>
    <w:p>
      <w:pPr>
        <w:pStyle w:val="TAMainText"/>
        <w:spacing w:before="156" w:after="156"/>
        <w:ind w:hanging="0"/>
        <w:rPr>
          <w:lang w:eastAsia="zh-CN"/>
        </w:rPr>
      </w:pPr>
      <w:r>
        <w:rPr>
          <w:lang w:eastAsia="zh-CN"/>
        </w:rPr>
      </w:r>
    </w:p>
    <w:p>
      <w:pPr>
        <w:pStyle w:val="TAMainText"/>
        <w:spacing w:before="156" w:after="156"/>
        <w:ind w:hanging="0"/>
        <w:rPr>
          <w:lang w:eastAsia="zh-CN"/>
        </w:rPr>
      </w:pPr>
      <w:r>
        <w:rPr/>
        <w:object w:dxaOrig="16706" w:dyaOrig="10908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415.1pt;height:271.9pt" filled="f" o:ole="">
            <v:imagedata r:id="rId10" o:title=""/>
          </v:shape>
          <o:OLEObject Type="Embed" ProgID="" ShapeID="ole_rId9" DrawAspect="Content" ObjectID="_1693482031" r:id="rId9"/>
        </w:object>
      </w:r>
    </w:p>
    <w:p>
      <w:pPr>
        <w:pStyle w:val="TAMainText"/>
        <w:spacing w:before="156" w:after="156"/>
        <w:ind w:hanging="0"/>
        <w:rPr>
          <w:lang w:eastAsia="zh-CN"/>
        </w:rPr>
      </w:pPr>
      <w:bookmarkStart w:id="25" w:name="OLE_LINK50"/>
      <w:bookmarkStart w:id="26" w:name="OLE_LINK49"/>
      <w:bookmarkEnd w:id="25"/>
      <w:bookmarkEnd w:id="26"/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Figure S4. </w:t>
      </w:r>
      <w:r>
        <w:rPr>
          <w:lang w:eastAsia="zh-CN"/>
        </w:rPr>
        <w:t xml:space="preserve">Free energy profile for the hydroacylation reaction between </w:t>
      </w:r>
      <w:r>
        <w:rPr>
          <w:rFonts w:cs="Times New Roman" w:ascii="Times New Roman" w:hAnsi="Times New Roman"/>
          <w:b/>
          <w:bCs/>
          <w:color w:val="000000"/>
          <w:szCs w:val="24"/>
          <w:lang w:eastAsia="zh-CN"/>
        </w:rPr>
        <w:t>M2</w:t>
      </w:r>
      <w:r>
        <w:rPr>
          <w:rFonts w:cs="Times New Roman" w:ascii="Times New Roman" w:hAnsi="Times New Roman"/>
          <w:bCs/>
          <w:color w:val="000000"/>
          <w:szCs w:val="24"/>
          <w:lang w:eastAsia="zh-CN"/>
        </w:rPr>
        <w:t xml:space="preserve"> and </w:t>
      </w:r>
      <w:r>
        <w:rPr>
          <w:rFonts w:cs="Times New Roman" w:ascii="Times New Roman" w:hAnsi="Times New Roman"/>
          <w:b/>
          <w:bCs/>
          <w:i/>
          <w:color w:val="000000"/>
          <w:szCs w:val="24"/>
          <w:lang w:eastAsia="zh-CN"/>
        </w:rPr>
        <w:t>c</w:t>
      </w:r>
      <w:r>
        <w:rPr>
          <w:rFonts w:cs="Times New Roman" w:ascii="Times New Roman" w:hAnsi="Times New Roman"/>
          <w:b/>
          <w:bCs/>
          <w:color w:val="000000"/>
          <w:szCs w:val="24"/>
          <w:lang w:eastAsia="zh-CN"/>
        </w:rPr>
        <w:t>-R2.</w:t>
      </w:r>
    </w:p>
    <w:p>
      <w:pPr>
        <w:pStyle w:val="Normal"/>
        <w:rPr>
          <w:lang w:eastAsia="zh-CN"/>
        </w:rPr>
      </w:pPr>
      <w:r>
        <w:rPr>
          <w:lang w:eastAsia="zh-CN"/>
        </w:rPr>
      </w:r>
      <w:bookmarkStart w:id="27" w:name="OLE_LINK50"/>
      <w:bookmarkStart w:id="28" w:name="OLE_LINK49"/>
      <w:bookmarkStart w:id="29" w:name="OLE_LINK50"/>
      <w:bookmarkStart w:id="30" w:name="OLE_LINK49"/>
      <w:bookmarkEnd w:id="29"/>
      <w:bookmarkEnd w:id="30"/>
    </w:p>
    <w:p>
      <w:pPr>
        <w:pStyle w:val="Normal"/>
        <w:rPr/>
      </w:pPr>
      <w:r>
        <w:rPr/>
        <w:t>Cartesian</w:t>
      </w:r>
      <w:r>
        <w:rPr/>
        <w:t xml:space="preserve"> </w:t>
      </w:r>
      <w:r>
        <w:rPr/>
        <w:t>C</w:t>
      </w:r>
      <w:r>
        <w:rPr/>
        <w:t>oordinate for all stationary points</w:t>
      </w:r>
    </w:p>
    <w:p>
      <w:pPr>
        <w:pStyle w:val="Normal"/>
        <w:rPr/>
      </w:pPr>
      <w:r>
        <w:rPr/>
        <w:t>R1</w:t>
      </w:r>
    </w:p>
    <w:p>
      <w:pPr>
        <w:pStyle w:val="Normal"/>
        <w:autoSpaceDE w:val="false"/>
        <w:ind w:firstLine="110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>C                 -0.74987300    1.25739100    0.0000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3594600    1.36396700    0.0000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3092500    0.21868200   -0.0000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3800300   -1.04625600   -0.0000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4284100   -1.16796600   -0.0000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2203200   -0.01083400   -0.0000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8364600    2.13654600    0.0000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0319400    2.34574100    0.0000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8028500   -1.92108400   -0.0000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2331000   -2.13969700   -0.0000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-3.05644200   -0.15815600    0.0000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0893000    0.33960300   -0.0000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3.66166800   -0.60511400    0.0000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9529800    1.38053600   -0.0001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Cat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6573200   -0.48012400   -2.5809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13341700   -0.43490900   -1.5590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62741000    0.38057900   -0.3361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2.17914700    0.20072900   -0.4661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8735300   -0.27167500   -1.6874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1395000    0.41457600    0.3598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11871200    0.03945200   -0.4814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50012900   -0.39621300   -1.7449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27854500    0.01901000   -0.1673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6977800   -1.21591100    0.1256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23807700   -1.23921800    0.3988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0667800   -0.07894500    0.3967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7594300    1.13007500    0.1039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01499000    1.21217900   -0.1907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10435300   -0.07332800    1.0421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45499400    0.49404100    1.4886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59086500    0.16556900    0.5188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78666200   -0.01966600    2.8899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2962200    2.59007400   -0.4681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2504300    3.18731500    0.8107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3760800    2.67609600   -1.6365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6478200   -2.50388700    0.1105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9587300   -3.41641500    1.2949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27380400   -3.23862800   -1.2199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49268400   -0.12924500    0.6963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84145000    0.69238300    1.9421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31994900    0.33215800   -0.5084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3406800    0.33628200   -3.3070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1944200   -1.41899100   -3.1341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36326600   -1.45173100   -1.2243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04041300   -0.01544700   -1.9944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5432500    1.44785000   -0.4673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2034800   -2.18826200    0.6201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5911000    2.04923300    0.0943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3352800    0.23182600    1.7590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13625000   -1.17216800    1.0625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5473800    1.58761400    1.5397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55199500    0.49883700    0.9213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45526900    0.65172500   -0.4510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65536200   -0.91621500    0.3508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71409200    0.42352600    3.2637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98697600    0.21248100    3.5989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91789000   -1.10763900    2.8757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29131500    3.21062900   -0.7445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7187200    3.23615600    1.6084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5878000    4.20124400    0.617973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0823400    2.56797000    1.1546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4986800    2.05682900   -2.4814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7081900    3.71512800   -1.9734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6677000    2.36390000   -1.3381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0612900   -2.23559600    0.1873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0827000   -2.88366500    2.2454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0955700   -4.26821200    1.3120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1055100   -3.82021100    1.2217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8317000   -2.60374000   -2.0598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7928100   -4.15751900   -1.2486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2799200   -3.51230000   -1.3392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74672300   -1.17701800    0.9005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6217000    0.36188000    2.8080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90566700    0.59933500    2.179459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62715200    1.75375000    1.7795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08533100   -0.25911500   -1.3973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39029900    0.23888200   -0.3008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1358900    1.38234500   -0.7396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>
          <w:i/>
        </w:rPr>
        <w:t>t</w:t>
      </w:r>
      <w:r>
        <w:rPr/>
        <w:t>-R2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3731600    0.55375900    0.1322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2.21091200    1.65894700    0.4818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6421000   -0.55738700   -0.1548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8065100   -0.64035200    1.0730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7806400   -0.09232600   -1.3716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25205000   -1.93241700   -0.4348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3000200   -0.99031300    1.9520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9456100    0.34429500    1.2970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0036600   -1.33951600    0.8807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4753300   -0.02167800   -2.2640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8386500   -0.80403400   -1.5769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1265600    0.89055400   -1.1773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5281100   -2.66363900   -0.5763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5073900   -1.93910600   -1.3514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3487400   -2.28129200    0.4006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51630200    0.22789900   -0.0406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0879600   -0.69583200   -0.3861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0363500    1.06633400    0.1397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4923200    2.38317600    0.3732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7808300    2.91104900    0.5522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8592100    2.91797300    0.4260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9459900    0.32901000    0.0644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3044200   -0.94712600    0.6240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9948800    0.90511200   -0.5707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4410800   -1.62446200    0.5586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8875400   -1.39869600    1.1431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21271200    0.22983900   -0.6320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9015200    1.88081500   -1.0335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3910300   -1.03832000   -0.06942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3648500   -2.60850800    1.0072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05893500    0.68952400   -1.1325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28496400   -1.56750800   -0.122725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>
          <w:i/>
        </w:rPr>
        <w:t>c</w:t>
      </w:r>
      <w:r>
        <w:rPr/>
        <w:t>-R2</w:t>
      </w:r>
    </w:p>
    <w:p>
      <w:pPr>
        <w:pStyle w:val="Normal"/>
        <w:autoSpaceDE w:val="false"/>
        <w:ind w:firstLine="110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>C                  1.30118500    0.04911300    0.3913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68733300   -0.52821800    1.2655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4396500   -0.34828700    0.0346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8597200   -0.61994000    1.3469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2964300   -1.64991900   -0.7756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50053700    0.70379200   -0.7820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0848800    0.30088600    1.9257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2439000   -1.33067900    1.9547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7915000   -1.02887700    1.1375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0084500   -1.47956100   -1.7196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2753600   -2.03574600   -1.0078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8442600   -2.40411600   -0.2028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53103600    0.37071000   -0.9356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6295200    0.84965600   -1.7758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4157600    1.66803500   -0.2634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72607200    1.02807300   -0.3921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3729900    1.61286100   -0.9397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0152800    1.49217800   -0.2312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5979900    2.80278600   -0.2939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8000900    3.16388800   -0.3118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6072700    3.53392100   -0.3568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7198200    0.46925900   -0.1269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6954300   -0.74440100   -0.8132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2238800    0.73105500    0.6199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0739100   -1.66622000   -0.7701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7118500   -0.95686100   -1.3854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6144700   -0.19223200    0.6627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8651900    1.65292700    1.189624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5867100   -1.39221800   -0.0345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1791900   -2.60352400   -1.3101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4725300    0.02183300    1.2522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56656000   -2.11592200    0.003326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>
          <w:i/>
        </w:rPr>
        <w:t>t</w:t>
      </w:r>
      <w:r>
        <w:rPr/>
        <w:t>-R2-imine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4017800    0.21604900   -0.6895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19187500    0.91433500   -1.6160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1449500   -0.41893300    0.304824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23013000    0.04991500   -0.0243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2078600    0.02155700    1.7228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1617400   -1.94790400    0.1932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51044000   -0.24345600   -1.0385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30638600    1.13860700    0.0363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94071400   -0.39144700    0.6810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1489900   -0.32128000    1.9813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2272300   -0.40248400    2.4474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5443800    1.11211900    1.8222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1961600   -2.41069300    0.8929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0726100   -2.29455600    0.4281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6977600   -2.28268400   -0.8171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49994500   -0.14619700   -0.4943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0629500    0.69514200   -0.1804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14197400    2.15218600    0.1150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9331300    2.37265700    1.1573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9932700    2.41041500   -0.0711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1118700    0.20280400   -0.0739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0447500   -1.12398100   -0.4123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4709000    1.03768900    0.3546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0466100   -1.60073500   -0.3280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9270000   -1.76308300   -0.7424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15077900    0.55717700    0.4430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64596400    2.06950000    0.6227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3240200   -0.76092100    0.101003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2077700   -2.62981900   -0.5965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4564000    1.21544800    0.7781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4899300   -1.13519900    0.1677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7020000    2.78438200   -0.518128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>
          <w:i/>
        </w:rPr>
        <w:t>c</w:t>
      </w:r>
      <w:r>
        <w:rPr/>
        <w:t>-R2-imine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4197400    0.15069000    0.6807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1.07772500   -0.29251200    1.7771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0921500   -0.38022500   -0.160717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76015100    0.34780900    0.3633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4434000   -1.88372500    0.0853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3425500   -0.08380000   -1.6525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6263600    1.42928300    0.2317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0577300    0.13723800    1.4262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64421000    0.00830700   -0.1861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7629800   -2.42960000   -0.3004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3620900   -2.26588900   -0.4206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72206100   -2.08892900    1.1542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9414100   -0.47650600   -2.2042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3449300   -0.55566200   -2.0619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6741000    0.99101000   -1.8365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74814000    1.31688800    0.1832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9043300    1.48304900   -0.0600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5477200    2.87923200   -0.3923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3936800    3.28843700    0.4381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8640800    3.51788400   -0.5478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2304200    0.40086600   -0.0590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9879200   -0.91470900   -0.4044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5147000    0.70346300    0.2579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7212400   -1.90501800   -0.418893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7977500   -1.16738700   -0.6790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2447700   -0.29030400    0.2590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2900400    1.71874000    0.5211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8763500   -1.59671200   -0.0809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0305300   -2.91929300   -0.6946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84742500   -0.04165300    0.5219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4735200   -2.37172000   -0.0873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9277000    2.88392000   -1.279927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2TS1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8046800    1.48210900   -0.4620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31170700    0.64086800   -1.2128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8341800    2.43209700    0.3579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13388500    1.95600000    0.3041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6462800    3.81914400   -0.2936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23091200    2.52273300    1.8190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3331600    0.97097600    0.7692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7892100    1.87873900   -0.7297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77928900    2.65983900    0.8410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3061200    4.17072800   -0.2497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0894600    4.53813000    0.2251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7052300    3.78118900   -1.3442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5350500    3.24836000    2.3546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8864500    2.84531600    1.8866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4020800    1.55533900    2.3197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46110700    1.70595000   -0.2956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7988100    1.23409300   -1.1999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27353000    0.56260800   -2.3604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9088800    0.39375400   -3.0506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2385500    0.30747300   -2.6828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8171900    1.62251200   -0.8149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09255800    2.55688800    0.2090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01227100    1.06645100   -1.4300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7928900    2.90665700    0.612574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2262200    3.00472300    0.6757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29702000    1.43091900   -1.0448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9101800    0.30649500   -2.1945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9086700    2.34610600   -0.0116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1255800    3.63248400    1.4093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15212400    0.97958900   -1.5400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9421000    2.62435300    0.2958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4836500   -2.04889000   -0.5501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0785900   -1.44786500    0.5429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43031900   -0.85381100    1.4982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5608200   -2.31161600   -0.3871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25210600   -1.68943000   -0.473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3254600   -3.69343000    0.292246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25824800   -2.43939400   -1.7939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18913500   -0.72002000   -0.9725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67367100   -1.54780400    0.5242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90684200   -2.35788300   -1.0403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4193200   -4.14889600    0.4063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4140900   -4.36206100   -0.3230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9334500   -3.61376500    1.2805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9922800   -2.90465500   -2.4493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7479300   -3.09199800   -1.8243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0900500   -1.45144200   -2.1887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59426100   -1.55006500    0.2964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2878200   -1.05727100    0.9935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25250600    0.02703600    1.9318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2343100    0.20211300    2.5554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7519800   -0.03984900    2.4965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75266500   -1.62490000    0.7009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6286200   -2.94254500    0.2209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1898600   -0.88994600    0.9564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0900900   -3.50490500   -0.0072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7415000   -3.55067600    0.0756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16375100   -1.45675600    0.7132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5912300    0.14177300    1.2897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26284000   -2.75977000    0.2353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8244200   -4.52724400   -0.3615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5513000   -0.86352600    0.886203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3846200   -3.19976200    0.0556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3805900    0.91430400    1.198110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2M1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0170700   -1.60553800    0.5130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1.93798400   -0.80063100    1.1436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6287800   -2.77238700   -0.2551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37928000   -2.73681300   -0.0710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9685000   -4.08742200    0.2994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2914200   -2.66968900   -1.7488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79959700   -1.81404700   -0.4814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4576700   -2.78669200    0.9883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3853000   -3.58687600   -0.5875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1367000   -4.12103900    0.1634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5231800   -4.94162000   -0.2145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0913400   -4.18108800    1.3695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9571400   -3.55470600   -2.2814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4681400   -2.59796100   -1.8922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1651500   -1.79215300   -2.1875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12754800   -1.57359700    0.4119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0931000   -0.76391300    1.2045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1339300    0.08303200    2.1982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3936400    0.63519700    2.7817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1370900    0.09666100    2.5289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7544600   -0.90462700    0.8765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6108900   -1.69539400   -0.2157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8822500   -0.28948100    1.6217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9827400   -1.83324000   -0.5711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7847200   -2.19986600   -0.7703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72800300   -0.42952200    1.2716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4157300    0.30486000    2.4944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09185600   -1.19416300    0.1667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6718600   -2.45095800   -1.4233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9179800    0.05783800    1.8709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3777800   -1.30667800   -0.1027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7658200    1.20828100    0.6462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6002700    0.97765800   -0.4543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98346000    0.45023400   -1.4490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4825600    1.65271700    0.5847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62895300    0.72118700    0.8720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94199900    2.93589800   -0.1157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3964700    2.02002100    1.8889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6468500   -0.19073900    1.3495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14212300    0.45443400   -0.0547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3781400    1.22809000    1.5337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0971100    3.60514900   -0.3618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62009700    3.47347000    0.5531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7875500    2.69135700   -1.0356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5615600    2.52211100    2.5452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1052200    2.72036800    1.7305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7435500    1.12397100    2.3923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1.13247200    1.22871800   -0.320777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3445500    1.19124100   -1.2752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8362800    0.86380900   -2.6914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0870000    1.20063300   -3.3558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3305400    1.31611200   -2.9756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3205000    1.58548900   -0.9387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8063600    2.44479800    0.1445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21086900    1.11580000   -1.7039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7776800    2.83722200    0.4390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5461500    2.84672200    0.7227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0761600    1.49439400   -1.3924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03811800    0.40919400   -2.5089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3980500    2.36000600   -0.3260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6092800    3.51444800    1.2661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3835700    1.09160800   -1.9604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5599400    2.65362500   -0.0828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1634700   -0.21887600   -2.7822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2TS2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1038600   -1.69313300    0.5220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09989100   -0.85704000    1.1331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10566700   -2.79929500   -0.2914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62111300   -2.68071500   -0.1401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2038100   -4.16405200    0.2144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2308600   -2.63646300   -1.7699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7305700   -1.71742400   -0.5208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1571600   -2.75438200    0.9103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11655300   -3.48121700   -0.6998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3544500   -4.24192600    0.1155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9236000   -4.96763600   -0.3618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7992500   -4.30496000    1.2688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8137500   -3.43408800   -2.3654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3746300   -2.68685800   -1.8909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8611300   -1.67644900   -2.1524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05557800   -1.73770200    0.4494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1574300   -0.87646800    1.1336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0521500    0.16931600    1.9676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6320000    0.76207500    2.4680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5031600    0.08133400    2.4646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8353700   -1.06301200    0.8428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7231500   -1.84580700   -0.2539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8564300   -0.51305100    1.6475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91414600   -2.04785600   -0.5502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78947500   -2.29424300   -0.8553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53229900   -0.71989400    1.3563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2077900    0.06352700    2.5269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90306000   -1.48227300    0.2536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9180300   -2.65700900   -1.4054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9236000   -0.29051700    2.0024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95286700   -1.64854700    0.0310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5362800    1.12339100   -0.4153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79171300    0.58015800   -1.3963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2354600    1.87501100    0.582328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56439500    1.14631900    0.6894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1579800    3.26353500   -0.0651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0349800    2.03972300    1.9699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0360800    0.15078000    1.1103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03073800    1.04075200   -0.2923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23607200    1.71292100    1.3414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6066100    3.79081000   -0.1685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06884200    3.86980000    0.5690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7712400    3.17288100   -1.0525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6395900    2.67032700    2.5728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2375800    2.52778100    1.9330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0066000    1.07023100    2.4576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91793100    1.29738300   -0.2458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08451200    1.32264800   -1.2465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6365800    1.09590900   -2.6791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3817800    1.43309300   -3.3335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9252700    1.61119200   -2.9255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1506800    1.63798700   -0.9224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0654600    2.47360600    0.1651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6367900    1.09894200   -1.6798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2501500    2.76347500    0.4876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9217800    2.91404700    0.7316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8058800    1.36996600   -1.3379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4833200    0.42170000   -2.5003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96028400    2.20634800   -0.2592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4552900    3.41989700    1.3225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8885000    0.91423600   -1.8986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9187700    2.41793500    0.0040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5521300    0.02936400   -2.833264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2736000    0.99291600    0.7792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TS1-HCO</w:t>
      </w:r>
      <w:r>
        <w:rPr>
          <w:vertAlign w:val="subscript"/>
        </w:rPr>
        <w:t>3</w:t>
      </w:r>
      <w:r>
        <w:rPr>
          <w:vertAlign w:val="superscript"/>
        </w:rPr>
        <w:t>-</w:t>
      </w:r>
    </w:p>
    <w:p>
      <w:pPr>
        <w:pStyle w:val="Normal"/>
        <w:autoSpaceDE w:val="false"/>
        <w:ind w:firstLine="110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>C                 -1.94661500   -1.02970100    0.1097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2.33711000   -2.12805700    0.5046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8253100   -0.00655400   -0.4181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4620100   -0.69430900   -0.4951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06518100    1.17006700    0.5656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8967100    0.50130600   -1.8128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1704500   -1.54113400   -1.1864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4011100   -1.08297600    0.4822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10229300    0.01990900   -0.8415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1143800    1.69459300    0.6396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2247600    1.88748100    0.2276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5123700    0.81785600    1.5628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8900400    1.13905300   -2.2101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7023100    1.08878200   -1.7861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5435500   -0.33863100   -2.5034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65346900   -0.59827200    0.0900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0146000   -1.43651700    0.4845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3216200   -2.57203300    1.2059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0446700    0.85739400    1.6225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0566500   -2.96260800    1.5661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3996500   -0.97528100   -0.0012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8512000   -0.44747700   -1.2892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7829600   -1.08764300    0.8031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13525000   -0.07255300   -1.7668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0072500   -0.32597700   -1.906376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13025900   -0.71148900    0.3272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76610000   -1.45479500    1.8187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26446600   -0.20639700   -0.9628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2664300    0.33733200   -2.7682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99999300   -0.79489000    0.9728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23890500    0.09953700   -1.3324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4534800   -3.12855400    1.3882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8252000    2.37656200    0.6022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04877700    1.73447300   -0.4471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30164800    1.72044600    1.7959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99404800    3.47321200    0.6146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0979100    0.62705200   -0.2354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M1-HCO</w:t>
      </w:r>
      <w:r>
        <w:rPr>
          <w:vertAlign w:val="subscript"/>
        </w:rPr>
        <w:t>3</w:t>
      </w:r>
      <w:r>
        <w:rPr>
          <w:vertAlign w:val="superscript"/>
        </w:rPr>
        <w:t>-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4430200   -1.01905000   -0.1266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34621400   -2.11146900   -0.5339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8444000   -0.00269400    0.4153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5353700   -0.68275800    0.4589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5260900    1.20335200   -0.5318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0685800    0.46327100    1.8282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33502300   -1.55213400    1.1217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63951900   -1.03925100   -0.5329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10995100    0.02404200    0.8203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0111200    1.73558600   -0.5694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2125400    1.90750200   -0.1908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1153700    0.88242500   -1.5468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0489700    1.09622200    2.2364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8259200    1.04359100    1.8320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8263200   -0.39635100    2.4961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65527000   -0.58454100   -0.0927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8615800   -1.44067200   -0.4817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2127400   -2.58226800   -1.1970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3235900    0.80862100   -1.5090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1463400   -2.97549100   -1.5591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73014100   -0.98736800    0.0006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8377100   -0.47898900    1.2954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6412400   -1.08242000   -0.8127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3506300   -0.10311800    1.7700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0261400   -0.37868900    1.92173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11740700   -0.70499800   -0.3408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4606600   -1.43820600   -1.8317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25890500   -0.21700500    0.9552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3205600    0.29029900    2.7776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8301400   -0.77455000   -0.9937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3438500    0.08950600    1.3216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3605700   -3.13900000   -1.3732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0658400    2.38222100   -0.6210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0.10481300    1.80598400    0.4982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0.28013000    1.65933300   -1.7483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01783100    3.47257400   -0.687289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3435300    0.81125900    0.328090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>
          <w:vertAlign w:val="superscript"/>
        </w:rPr>
      </w:pPr>
      <w:r>
        <w:rPr/>
        <w:t>t-TS2-HCO</w:t>
      </w:r>
      <w:r>
        <w:rPr>
          <w:vertAlign w:val="subscript"/>
        </w:rPr>
        <w:t>3</w:t>
      </w:r>
      <w:r>
        <w:rPr>
          <w:vertAlign w:val="superscript"/>
        </w:rPr>
        <w:t>-</w:t>
      </w:r>
    </w:p>
    <w:p>
      <w:pPr>
        <w:pStyle w:val="Normal"/>
        <w:autoSpaceDE w:val="false"/>
        <w:jc w:val="left"/>
        <w:rPr/>
      </w:pPr>
      <w:r>
        <w:rPr>
          <w:rFonts w:eastAsia="Times New Roman"/>
          <w:vertAlign w:val="superscript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0712300   -1.31727300    0.3833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2.27635200   -2.02983400    1.3036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2662200   -0.51250300   -0.4415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29218500   -1.19489700   -0.3594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9592100    0.87236800    0.2274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9691900   -0.35586200   -1.9031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6969200   -2.16914600   -0.8593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57401700   -1.36146000    0.6817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5318700   -0.57496000   -0.8466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01822900    1.36394400    0.2437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8784200    1.51900100   -0.3238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4953000    0.78229600    1.259729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8869000    0.15737400   -2.4615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8215900    0.23318800   -1.9916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2217700   -1.33094500   -2.3684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58759000   -1.20004300   -0.0145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2711200   -0.71898300    0.7857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10972000    0.09894600    1.9417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7456600    1.41519500    1.4257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3888700   -0.87328800    0.3021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10485700   -2.02504300   -0.3985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9307900    0.12413600    0.5244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1120500   -2.19446900   -0.8424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4177700   -2.77394800   -0.5849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99699900   -0.04059600    0.0656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9708400    1.04219000    1.0253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6194200   -1.20216700   -0.6097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8879200   -3.09832200   -1.3773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72689800    0.74702800    0.2265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8075800   -1.32939900   -0.9646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4257400    2.89554200   -0.1729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18556000    1.86346400   -1.0714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26667300    2.57955200    1.0849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53182800    4.00585500   -0.6223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3423500    1.02215700   -0.6190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2164400    0.08108100    2.6680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87439800   -0.01273800    2.3948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c-2TS1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7225100   -2.30863200    0.1712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2.45985800   -2.81093100    0.2332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19311300   -2.81960900   -0.6405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3821600   -4.07700100   -1.3858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0349500   -1.70880300   -1.6286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9094800   -3.14836900    0.2862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2375700   -4.86691500   -0.6868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9774400   -3.87058100   -2.0281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8610400   -4.43861300   -2.0062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0492400   -0.76396100   -1.1117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1609400   -2.00197100   -2.1558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8317400   -1.54800600   -2.3744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9981200   -3.56513700   -0.3208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9659400   -2.26746400    0.7904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0809300   -3.89218600    1.0374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10325000   -1.08771400    0.9059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6713800   -0.13291200    1.2176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0582800    0.87916300    2.1407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4476500    0.45869500    3.0797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9449200    1.23693000    1.5963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25555000    0.00325400    0.5203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5934700   -0.20890100   -0.8603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7280600    0.43448700    1.2425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56868300    0.00058200   -1.5043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8238700   -0.50437400   -1.4286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59125200    0.61293700    0.5979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8931800    0.60245900    2.3115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68791500    0.40068700   -0.7740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4117600   -0.14559300   -2.5764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46118100    0.92518300    1.1651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3563600    0.55511700   -1.2794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5020600    2.30606500    0.1852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60156500    2.72583200    0.280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7994400    3.06608000   -0.7498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9210400    4.54283700   -0.3413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6291600    2.92986400   -2.1653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4823700    2.52598500   -0.7464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7425100    4.67303600    0.6627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1923900    4.91272300   -0.3326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0300200    5.14192400   -1.0395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9265700    1.89381600   -2.5198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0841100    3.56078400   -2.8689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1406200    3.22646600   -2.1661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3465400    3.00323900   -1.5398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5164700    1.44385800   -0.9194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5701700    2.72399800    0.201956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96371100    1.19417200    0.8043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8207100    0.33225900    1.3956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3580500   -0.25874900    2.5925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6474200    0.11219900    3.2546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7905800   -0.12377700    0.6078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8594000   -0.07949300   -0.7903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20012200   -0.65603800    1.2533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15072000   -0.59408400   -1.5196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4916200    0.37736700   -1.3063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27002600   -1.16942500    0.5269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4842700   -0.63906800    2.3369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24573300   -1.15210700   -0.8640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13113900   -0.54683800   -2.6044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13093000   -1.57248800    1.0515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08113300   -1.54971800   -1.4318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21410600    1.68851800    2.2930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6371500   -1.05660500    2.9685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4482300   -0.94900300    1.2626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c-2M1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1437900   -2.11401800    0.0593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2.41121500   -2.73924000    0.2705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0561200   -2.46121700   -0.9147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4542600   -3.52149000   -1.8765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14772800   -1.20793200   -1.6735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6694200   -3.04003100   -0.0939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6446800   -4.41629300   -1.3382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70187600   -3.13983100   -2.4403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5878800   -3.79574100   -2.5842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3863100   -0.39446300   -0.9981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1882300   -1.46181400   -2.2844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3596400   -0.84582000   -2.3489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8147600   -3.28837200   -0.7803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6364000   -2.32254000    0.6293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5934500   -3.94903600    0.4307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16907300   -0.89307200    0.8602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06122300   -0.00674000    1.2038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7080700    1.01843400    2.2040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3551800    0.56600000    3.1926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8065500    1.40151000    1.8733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8843600    0.04383200    0.5687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2944100   -0.13381500   -0.8124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50780800    0.34966400    1.3508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78136200   -0.02447000   -1.3998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65290300   -0.32029600   -1.4262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76400300    0.42482400    0.7623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9626900    0.50093700    2.4200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89951700    0.24250200   -0.6114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88527700   -0.14278600   -2.4727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3399700    0.63927900    1.3731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87870400    0.32060400   -1.0722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6295300    2.21968900    0.1505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84060900    2.56735000    0.2446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5002800    3.01783500   -0.8179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0326500    2.63710100   -2.2354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3963300    2.71023300   -0.6655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0138200    4.51135500   -0.5952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8227400    2.78543600   -2.332581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7504200    1.58490000   -2.4501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8940400    3.25003500   -2.9849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0829000    3.01861400    0.3181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1716300    3.25125700   -1.4246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3166800    1.63743200   -0.7844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5763200    5.11129600   -1.3336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7275300    4.81659100    0.4039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7010200    4.71792400   -0.6739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1.07203500    1.18000500    0.7847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6711400    0.23448600    1.3985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4019600   -0.40421900    2.5248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9884300   -0.02493800    3.0915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10926000   -0.29202400    0.7244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7200400   -0.22932400   -0.6645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10851900   -0.92527700    1.4724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6634700   -0.82078400   -1.2846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4920900    0.30884900   -1.2684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20726800   -1.51567100    0.8549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03660600   -0.92887800    2.5548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33532900   -1.47736100   -0.5294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7033900   -0.75484000   -2.3636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96932400   -1.99697000    1.4601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19272400   -1.93385300   -1.0142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1160000    1.81355400    2.2553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2953400   -1.28950000    2.9100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0257200   -0.76515300    1.2289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c-2TS2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2942400   -2.09141200    0.1116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2.40910300   -2.73994900    0.3503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7268300   -2.42583900   -0.9278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8049100   -3.42581200   -1.9124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09505800   -1.15856000   -1.6545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1038900   -3.07710100   -0.1819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0307300   -4.33450600   -1.4004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5024100   -2.99702500   -2.4195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3362000   -3.68913200   -2.6662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0579700   -0.37247800   -0.9571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5307600   -1.40825000   -2.2856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8821500   -0.75929500   -2.3087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9017500   -3.32197200   -0.9092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5358500   -2.40631600    0.5572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9147300   -3.99759300    0.3155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15088200   -0.90834500    0.9327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03342100   -0.00487300    1.2268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8916600    1.02569900    2.2503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0448900    0.56261800    3.2382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0131300    1.43256000    1.9705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4261800    0.07623200    0.5445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5065800   -0.09972400   -0.8384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8094600    0.38877900    1.2946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68480100    0.02254900   -1.4612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6033400   -0.30158400   -1.4262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71997000    0.47898100    0.6721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9944700    0.53513100    2.3672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82178900    0.30091600   -0.7049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6004600   -0.09703200   -2.5364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0387300    0.69941400    1.2605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78742400    0.38917900   -1.1918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6078000    2.25125800    0.1941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94510600    2.55439900    0.298822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7024700    3.07732700   -0.7651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9888500    2.68590400   -2.1882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2542100    2.81203800   -0.5962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7091300    4.56216100   -0.5404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8099300    2.79933200   -2.2982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3158000    1.64410200   -2.4072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9892100    3.32045900   -2.9285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7363800    3.12447600    0.3933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9354500    3.37319500   -1.3472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85173600    1.74624500   -0.7163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3512600    5.17848300   -1.2708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6249700    4.87389000    0.4628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4357700    4.74024100   -0.6338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1.12473200    1.23848300    0.8514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9714900    0.19076200    1.3637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4050400   -0.54282600    2.4072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0263500   -0.03190400    3.1206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2163700   -0.37774500    0.6964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2384500   -0.26798500   -0.6841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96252800   -1.08737200    1.4481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1084100   -0.87761000   -1.2967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2434100    0.30678400   -1.2806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05892600   -1.69203800    0.8389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4688200   -1.14279500    2.5254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23127000   -1.59855200   -0.5376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4719900   -0.78117900   -2.3695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8103300   -2.23163600    1.4436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08318100   -2.07145900   -1.0160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3765600    1.81528900    2.274623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2383900   -1.44669500    2.7583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4174400   -0.84805600    1.446663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c-TS1-HCO</w:t>
      </w:r>
      <w:r>
        <w:rPr>
          <w:vertAlign w:val="subscript"/>
        </w:rPr>
        <w:t>3</w:t>
      </w:r>
      <w:r>
        <w:rPr>
          <w:vertAlign w:val="superscript"/>
        </w:rPr>
        <w:t>-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13020200    1.69238700   -0.7201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07334800    2.30590000   -1.1977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5789000    2.25106100    0.4767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05203600    3.50012500    0.9966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1176700    1.17506200    1.5707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8377900    2.60818800    0.0301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0874400    4.26622100    0.2191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7561500    3.26634800    1.3022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9021900    3.90595200    1.8580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0389300    0.26539200    1.2155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6839100    1.55284900    2.4357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9744000    0.90553100    1.9026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1600500    3.08232900    0.8631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4408500    1.71979100   -0.26737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6319900    3.31544800   -0.8061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36406200    0.51345600   -1.2422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7359400   -0.32814800   -0.8509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28674100   -0.61875200   -1.2435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1252400   -1.81663100   -1.7477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5518200   -1.65521700   -2.5292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7567300   -2.10049000   -0.6307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6974100   -0.79165700   -0.4815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7520800   -1.66816700    0.6105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4096400   -0.11166400   -0.8258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4138600   -1.85898000    1.3457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5077100   -2.17143700    0.8853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90695500   -0.31840500   -0.0932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2012300    0.58810900   -1.6529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91140500   -1.19046300    0.9920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3456000   -2.53042300    2.1993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81414600    0.21168500   -0.3686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82205600   -1.34406200    1.5643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7420800   -2.63702300   -1.9418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5478600   -1.69857900    0.2927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3.95748500   -2.07252800    0.8663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1.76365200   -2.21566500    0.3948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3.05500500   -0.62123100   -0.5536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S1R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77179400   -2.46429400    1.4897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73954500   -1.91809700    0.4040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04760900   -0.66952800   -0.1980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2.63360700   -1.03301900    0.0043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5497600   -1.98361500    0.9686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3657700   -0.60809200   -0.4417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58222800   -1.34099800    0.2953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1.19384400   -2.20861100    1.1822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5218100   -1.23086100    0.2738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6978700   -0.40609800    1.2247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5764500   -0.29450300    1.1689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1422500   -0.96734700    0.2087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5439700   -1.76429700   -0.7250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6675800   -1.91310100   -0.7176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5260600    0.62929400    0.5473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74795300    1.20106500    0.2710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90875800    2.51604600    1.0347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96989600    1.42035700   -1.2287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5120100   -2.79821400   -1.7245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3826500   -4.16228500   -1.0918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2340300   -2.98408300   -3.0310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6685100    0.30680600    2.2997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29853200    1.62684500    2.7475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7794200   -0.61657200    3.5140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12693000   -0.85233700    0.1990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72543200   -1.49003100    1.4587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59242500    0.59983500    0.0556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1095900   -3.54908300    1.5939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6720300   -2.02267600    2.4718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2258800   -1.67319800    0.8104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87356900   -2.67618200   -0.3722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2152200   -0.54171000   -1.2653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6339800    0.34250200    1.8889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4239800   -2.27741200   -1.4805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0617500    1.36084100    0.2203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2255700    0.45981200    1.6266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50849400    0.49887100    0.6437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91414000    2.92638000    0.9047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3101300    2.38302500    2.1066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19245700    3.25659900    0.6625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86353800    2.02739400   -1.4017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10949300    0.47622900   -1.7637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10346700    1.92370600   -1.6706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0028900   -2.31109300   -1.9722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4492400   -4.05264500   -0.1742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2106300   -4.79079200   -1.7916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7157400   -4.67722300   -0.8409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2673700   -2.02727600   -3.4668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9703900   -3.50734000   -3.7583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2274300   -3.58988800   -2.8809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2005100    0.53610400    1.8769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6306800    2.25903700    1.8968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9512300    2.17408800    3.3815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20079500    1.45321500    3.3431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0651900   -1.55415600    3.2355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2679100   -0.11862200    4.2786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5388300   -0.84999400    3.9533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9085800   -1.41453400   -0.6702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0916700   -2.53113300    1.5638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81848500   -1.45994300    1.4229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0328100   -0.94801200    2.3539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1057300    1.05633300   -0.8610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8517900    0.65011600    0.0331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4565600    1.21069000    0.8950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8417500    0.70977200   -1.8771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61384100    1.24606100   -1.8364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4081500    1.50007900   -1.5208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5633900    2.64941500   -0.7445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1456600    1.08610500   -1.9564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7869200    3.35924200   -0.3667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5087200    2.97414100   -0.4530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6188600    1.77651700   -1.5823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9845200    0.19777400   -2.5799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02796200    2.90258800   -0.7786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0904600    4.25207800    0.2457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4312500    1.44777000   -1.905636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-3.46297200    3.75868500   -0.2592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5315800   -0.04519700   -2.664424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M1R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63088100   -2.55900400    1.6278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60589300   -2.06333400    0.5248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93387000   -0.83548300   -0.1434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2.51293800   -1.13431000    0.1267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2115700   -2.07321600    1.0953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1600700   -0.72119000   -0.3108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44646900   -1.44496200    0.4118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1.05591900   -2.29833500    1.3007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8407200   -1.38296000    0.3128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6923900   -0.52388100    1.1808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04776000   -0.42385800    1.0145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2296500   -1.14011100    0.0243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9647400   -1.99317800   -0.8053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1327900   -2.13530200   -0.6840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0653800    0.50793100    0.4751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67062500    1.03876900    0.0210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92114700    2.39592500    0.6796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72749700    1.16261500   -1.5061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2932000   -3.09683000   -1.5601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1646500   -4.45661400   -0.8556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1939500   -3.25133900   -2.9621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3629000    0.25266100    2.2603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7065600    1.61133900    2.5604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4455600   -0.59617900    3.5371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21412400   -0.95513800   -0.1786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00850800   -1.20234700    1.1071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50205600    0.44271100   -0.7400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4898200   -3.64027200    1.7668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3249300   -2.08922600    2.5954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8646400   -1.80462900    0.9292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74486300   -2.85562500   -0.2152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04687300   -0.78934900   -1.2238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0694800    0.25260800    1.6545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2484400   -2.54916400   -1.5743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3901700    1.21386600    0.1432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7146700    0.43043700    1.5722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46041500    0.34886300    0.3549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91213600    2.78026600    0.4225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5115400    2.33390900    1.7703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17869300    3.12378400    0.3338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58069300    1.77543700   -1.8119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3602000    0.18878600   -1.9925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80274100    1.61167200   -1.8849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8339400   -2.69471700   -1.6790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4628900   -4.35283100    0.1260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2321300   -5.15109200   -1.4581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71180100   -4.89028000   -0.7135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6745000   -2.27933800   -3.441378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4233200   -3.84142600   -3.5851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7971700   -3.77604600   -2.9395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8079000    0.44498100    1.8968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72080700    2.19125700    1.6466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1760700    2.18188200    3.2263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3410800    1.50113600    3.0688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4799100   -1.55088000    3.3483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9066400   -0.05770400    4.3121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5027800   -0.80140400    3.9194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53680800   -1.69354500   -0.9231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79986200   -2.19332300    1.5185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08193800   -1.12822300    0.9108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76122400   -0.45952000    1.8721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7160900    0.60432000   -1.6832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57292900    0.57692400   -0.9190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17754700    1.21382700   -0.0328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8673200    0.28439200   -1.5291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39119100    0.67176700   -1.864975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0806900    1.42147200   -1.1456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5743800    2.61407200   -0.6777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6882100    1.34992300   -1.3517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04977300    3.70539500   -0.3733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3947600    2.67550300   -0.6089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9419900    2.43509800   -1.0674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1272300    0.43861300   -1.7489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2280000    3.60144200   -0.5725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7191700    4.63447600   -0.0053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6573300    2.38056400   -1.2281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-2.45466700    4.96085500   -0.1853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1874400   -0.35262900   -2.269574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S2R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55662500   -2.03419100    2.0517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45568600   -1.51890100    0.9023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80159800   -0.21849400    0.3777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2.38691200   -0.47428400    0.7309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23359400   -1.51170100    1.6025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6418600   -0.11333000    0.2888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32442100   -0.93895100    0.9599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98981600   -1.82341300    1.7824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6334500   -1.17203100    0.6874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02175500   -0.37209700    1.3247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5627200   -0.58870900    0.9978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2975100   -1.57026300    0.0754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4366200   -2.36348800   -0.5035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8535100   -2.19433300   -0.2140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0033500    1.07856800    1.0041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59772400    1.56806300    0.3499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18067100    2.73287900    1.1501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35730400    1.98018000   -1.1057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3563800   -3.11850900   -0.8051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22593300   -4.37785600    0.0678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1485600   -3.49799400   -2.2592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9640200    0.67828900    2.3360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2715900    1.78838000    2.5357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26456200    0.00284200    3.6747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18541100   -1.74542500   -0.3143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08129300   -2.00639400    0.9001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68066600   -0.52977500   -1.1062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5026500   -3.12067100    2.1440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2418700   -1.60231800    3.0228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48889900   -1.35394700    1.2184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1785700   -2.23064000    0.0724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5686800   -0.19927200   -0.7167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2054300    0.03986000    1.4460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3310100   -3.13405300   -1.2137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2805000    1.84132800    0.8518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4544600    0.94686500    2.0882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32874200    0.74489700    0.3647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11059100    3.09729900    0.7016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39036800    2.44763600    2.1868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47052700    3.56797900    1.1692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60395000    2.77527700   -1.1462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28366700    2.35985600   -1.5512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98627200    1.15638900   -1.7233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3794600   -2.61788700   -0.8255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1555500   -4.12572300    1.1035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6504900   -5.02235600   -0.3277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6784900   -4.94128000    0.0581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8179400   -2.60553800   -2.8628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8388100   -3.97553700   -2.6575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5900400   -4.19508600   -2.3516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8293100    1.14818400    1.9532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2909900    2.23041800    1.5823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9953200    2.57948400    3.1586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2088400    1.41501200    3.0487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9780800   -0.76649900    3.5537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0995700    0.74322200    4.3995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6289600   -0.47284600    4.083843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4226900   -2.62269300   -0.9709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73124500   -2.87173200    1.4692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11332000   -2.19185100    0.5850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08976700   -1.14242200    1.5723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6690700   -0.37120600   -1.9977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72106600   -0.66349100   -1.4207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62510800    0.37695500   -0.4937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1144500    0.79481900   -0.8567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06463600    1.53909100   -1.1394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0625800    1.68259400   -0.7817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16318700    3.00283700   -0.3403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5626900    1.26847200   -1.2480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24213400    3.87934100   -0.3230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2505800    3.33499100   -0.0384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4915900    2.13212100   -1.2396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7416100    0.25668000   -1.6287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7855800    3.42885800   -0.7741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3239700    4.90052900    0.0258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1922300    1.80322000   -1.5967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-3.85409700    4.52234900   -0.7455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6153200    0.91418900   -1.8411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8610800   -1.28429900   -2.2792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1.12020000   -1.14237700   -2.5993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81167500   -2.33737100   -1.7356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3.16472000   -0.23780100   -2.4543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0197600   -0.05166000   -1.761363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M2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7269800    2.68131700    0.0175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95628100    1.62734400   -0.6993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14087700    0.30874400   -0.6906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78322100    0.84688600   -0.6990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0193500    2.10504900   -0.1623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0619500    0.29753400   -0.7033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73260300    1.33232600   -0.1730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50492300    2.45901900    0.1451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2478800    1.27953900    0.2534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9666300    0.40379600    1.2925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4947300    0.30879600    1.6047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31572700    1.08489600    0.9602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0336600    1.97562500   -0.0245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6545800    2.07781300   -0.4106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7920000   -0.55200900    0.5529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64854300   -1.40835200    0.4837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96705100   -1.98292400    1.8641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50034800   -2.54033100   -0.5361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5194400    3.02676600   -1.5209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5380700    4.44176400   -0.9606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14421000    3.04374600   -2.6878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05205400   -0.37154700    2.0756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2067700   -1.53982100    2.8772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2247900    0.58479000    2.9986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78486600    0.92907100    1.2997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05629000    1.09979900    2.7975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30173300   -0.42504700    0.8007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6958400    3.67958800   -0.4116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0075300    2.75286800    1.0851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92765900    1.50000500   -0.2168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13069200    1.93972400   -1.7320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0844000   -0.27502500   -1.5967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6745900   -0.38706500    2.3749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5135700    2.58657400   -0.5239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1498600   -1.21470000    0.6854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1696000    0.11135200    1.4296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49098000   -0.77011100    0.1771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86651400   -2.60472200    1.8362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2285800   -1.19026100    2.6019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13780000   -2.60845000    2.2133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40178700   -3.15977900   -0.5605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32376900   -2.16924800   -1.5494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5031700   -3.17637900   -0.2678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8595300    2.67973500   -1.9048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0204900    4.43854900   -0.1687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3071000    5.12665300   -1.7513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9655300    4.81821000   -0.5485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6875200    2.03384900   -3.0455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2961600    3.61784100   -3.5215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8954000    3.51818700   -2.4065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6394800   -0.79629800    1.3599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1334900   -2.20493300    2.2419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9694300   -2.12025100    3.3141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5106900   -1.19338400    3.7032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6743200    1.41254800    2.4394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1869300    0.04781700    3.5248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4565800    1.01009200    3.7474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2801700    1.71966000    0.7664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67486600    2.05648900    3.163951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13085600    1.05495600    2.9983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57962100    0.30216200    3.3762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15763300   -0.52913500   -0.2781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36718200   -0.54368900    1.0212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76030300   -1.24616000    1.2829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7701800   -0.95907200   -1.1142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2.25499100   -1.83584800   -1.3141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16751200   -1.53076000   -1.1709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0669300   -2.81191200   -0.6493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4235700   -0.84873400   -1.7617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7895300   -3.37003200   -0.6669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2143700   -3.36012200   -0.2094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2399700   -1.38279200   -1.7634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6367900    0.11774100   -2.2228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3276500   -2.64296800   -1.2117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6003600   -4.35622100   -0.2532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5046500   -0.83938500   -2.2096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33537000   -3.34277100   -1.2365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7757000   -2.19352700   -2.2075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S1S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97662400   -2.48012400    1.3040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81343000   -1.17334800    1.4225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12517200   -0.12216000    0.5089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76269100   -0.65507200    0.4717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3537500   -1.93053200    0.9334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5717400   -0.15452700    0.1473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74158300   -1.17707200    0.4569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39054400   -2.30375800    0.9371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9213000   -1.14094900    0.3580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9544200   -1.72947700   -0.7559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8163200   -1.61599300   -0.8755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3886200   -0.91063900    0.0560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8940700   -0.33600700    1.1517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1380800   -0.44353100    1.3416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73352100   -0.01492900   -0.8924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81745300    1.06824900   -0.9566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71802000    0.86484400   -2.1732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17394800    2.45826300   -0.9828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1880600    0.13708300    2.5656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8923200   -0.99385200    3.5153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7967800    1.13286600    3.3429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7675700   -2.47667200   -1.7936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9727800   -2.27469500   -3.2189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1802500   -3.96954000   -1.4422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94726400   -0.79487800   -0.0608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61602000   -1.99225400    0.6281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43756200   -0.66101200   -1.5033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5440800   -3.05664000    2.2290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4601000   -3.13253400    0.5065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85850400   -1.32156000    1.1418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8762300   -0.82690600    2.4584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06463500    0.86494400    0.9743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7320800   -2.06751000   -1.7318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8495600    0.22449600    1.8668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4437900    0.23396400   -1.6139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13580600   -0.99369900   -1.1893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43801200    0.98369400   -0.0513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46899400    1.65677200   -2.2440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23864700   -0.09692500   -2.1324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2317400    0.88725400   -3.0934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93030000    3.24103100   -0.8754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1985700    2.59524700   -0.1990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7498600    2.60978900   -1.9478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7920200    0.67028700    2.2238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5763700   -1.72516300    3.0278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4076700   -0.57809400    4.3778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7518700   -1.52195100    3.8837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8018200    1.91780700    2.6983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7511600    1.60391900    4.1225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1768400    0.62849900    3.8364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4575100   -2.08189300   -1.7569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3426500   -1.21405700   -3.4508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8919000   -2.69620800   -3.9377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5533400   -2.78048400   -3.3734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1672800   -4.11798400   -0.4510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8347200   -4.51433500   -2.1768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2745100   -4.39478500   -1.4448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23836300    0.11597900    0.4769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0951200   -2.06782500    1.6749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70604800   -1.90272200    0.5906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3145200   -2.92319900    0.1261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91739000    0.14602800   -2.0262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50862600   -0.44022100   -1.5162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29073900   -1.59016800   -2.0639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4782500    1.75928700   -1.5382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9241100    1.51398700   -1.3744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11603400    2.08936800   -0.3199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3078400    2.95586200    0.5513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8958900    3.22757800    0.3947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8405100    2.60884300   -0.6358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1392200    1.28765100   -2.3345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7812000    0.83024400   -2.0491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4927700    3.39862400    1.3559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1072300    3.89756900    1.0706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8828500    1.79942400   -0.1121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2.19472200    2.26304000    0.8776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1670000    1.70131600   -1.0885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30527900    2.88197300   -0.7935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M1S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00270300   -2.38698800    1.2149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80810900   -1.67816600    0.0875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09651700   -0.32119400   -0.1913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2.76372300   -0.60911500    0.3359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4902700   -1.78340700    1.0176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3344200   -0.14814000    0.0634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71898900   -1.03472800    0.6538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1.40655000   -2.08522000    1.2388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0286100   -1.12322500    0.4486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6528100   -0.44643700    1.3240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2571900   -0.50841600    1.0438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2056700   -1.22677400   -0.0495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2392200   -1.89967400   -0.8722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4383900   -1.85947400   -0.6534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73586500    0.87445600    0.5120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97977900    1.40676000   -0.2100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75045600    2.35812400    0.7045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60458400    2.11036400   -1.5161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19176900   -2.65072200   -1.536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27339100   -4.13329600   -1.1498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4279500   -2.43535200   -3.0295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2731800    0.27122800    2.5501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00538700    1.28758400    3.1381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2934400   -0.75208800    3.6255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91323600   -1.28783300   -0.3109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62929200   -2.06542900    0.7996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51641000    0.11089900   -0.4722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9116800   -3.47195000    1.1131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38636900   -2.13983500    2.2096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5444200   -1.52863400    0.3614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77819700   -2.29343700   -0.8143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6279500   -0.14060800   -1.2630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2371400    0.01703200    1.6883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0859500   -2.47042700   -1.7138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9595500    1.68257300    0.5857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98891100    0.58062600    1.5404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63486300    0.55548600   -0.4484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63882800    2.75195600    0.2031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07090200    1.85914100    1.6240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12039200    3.20962400    0.9850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50000300    2.46193000   -2.0363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05365300    1.46279100   -2.2035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97475900    2.98218300   -1.3060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2457200   -2.28986200   -1.3593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4114700   -4.27467300   -0.0903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3257800   -4.72139500   -1.7445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7913100   -4.52644000   -1.3340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0806100   -1.40085800   -3.2875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2442500   -3.08340200   -3.6063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6923600   -2.67811400   -3.322669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2449200    0.81352200    2.2414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8814400    1.97001500    2.3749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0522800    1.87538000    3.9128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5690800    0.78619600    3.6100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0600500   -1.46896000    3.2537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1243800   -0.24261300    4.5000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1323500   -1.31235600    3.9476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5706000   -1.83144500   -1.2531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2009700   -3.07386200    0.9031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9970200   -2.14430100    0.5871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51380300   -1.55548400    1.7617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1299500    0.67040300   -1.2642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58080600    0.04417000   -0.7166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2130800    0.69123300    0.4509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3305200    3.18488700    0.2038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21269800    2.53520600    0.0477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03729600    1.57628400   -0.9475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8202600    1.29768200   -1.8208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1123500    1.93400100   -1.6800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7706800    2.86073800   -0.6567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7973600    3.93336800    0.9752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1545500    2.78078100    0.7119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0374600    0.56515800   -2.6011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3400500    1.71901000   -2.3536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8778900    0.82798100   -1.1168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1.41771200    0.02251300   -2.155226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9184700    1.60487300   -0.9826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-4.02715600    3.64571000   -0.447397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S2S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9985200   -2.56472100    2.4540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70249600   -2.37859400    1.3824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36016600   -1.07891400    0.6196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1.88195300   -1.06849300    0.7805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4866100   -1.90171900    1.7721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9458100   -0.59682200    0.1347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23910200   -1.13562400    0.8063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15195400   -1.96680900    1.8245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3909700   -0.96316900    0.5358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0128500    0.12886700    1.1046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7281500    0.23611400    0.8767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6337000   -0.70310100    0.1110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5494300   -1.76777300   -0.4410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28182500   -1.92193600   -0.2511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01196900    0.18477500    1.1709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44969900    0.32823800    0.6510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21968500    1.35380300    1.4819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44928800    0.71761900   -0.8309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3409800   -3.08734500   -0.8620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3489900   -4.37283000   -0.0829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4516900   -3.24516100   -2.3519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8448300    1.12992600    1.9913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9778900    2.57305100    1.6965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0059900    0.76606100    3.4655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85687500   -0.56602000   -0.1184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63472000   -0.65225200    1.1994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19249000    0.72989000   -0.8637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8073200   -1.19673400   -0.4421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1254600    1.07369000    1.3122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8383000   -2.49784100   -1.0499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4970000    1.06419500    0.8367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8946000    0.18001600    2.2716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95117400   -0.64503700    0.7550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23947500    1.48000200    1.1050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27772600    1.06080300    2.5357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2369400    2.33040200    1.4308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47102500    0.72450100   -1.2246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83759700    0.04943300   -1.4475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04198600    1.73041800   -0.9427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5965400   -2.89386200   -0.8124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4673800   -4.26951100    0.9677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7689100   -5.20915600   -0.5149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0393200   -4.61666700   -0.1226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74790400   -2.28131100   -2.8567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1421700   -3.92674000   -2.7931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5430000   -3.64179300   -2.5227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1266100    1.05820600    1.7838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8841100    2.79884500    0.6315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6220900    3.26635200    2.2561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3522200    2.76371300    1.9921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4265900   -0.24762700    3.6682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6666000    1.46440000    4.1186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6618300    0.80835200    3.7173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6648500   -1.40906000   -0.7489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40801300   -1.58137900    1.7291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71384700   -0.60871700    1.0184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37148400    0.18204300    1.85811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64956100    0.78839300   -1.8102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26600300    0.79173800   -1.0708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91475300    1.60347100   -0.2650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5583700    3.76013400    0.1271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4798800    2.38575500    0.0497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8611400    1.61810300   -0.9829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0716300    2.28469200   -1.9289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1136200    3.65829900   -1.8617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07633400    4.38910500   -0.8356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9452200    4.33828100    0.9338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3085500    1.89905400    0.8276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6073700    1.68638700   -2.7104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2786600    4.16396500   -2.5978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2094300    0.16054800   -1.1548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0.22991900   -0.45300100   -1.9775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3811700   -0.16282900   -1.7148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-0.18977900    6.12408700   -0.7376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1837300   -2.19023200   -2.0588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3.24658000   -3.03920400   -1.6647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2.79721600   -0.92788600   -2.2578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1.15104200   -2.45619700   -2.2125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2039200   -1.32764900   -2.269677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3324400   -2.04873700    3.392278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8764300   -3.61033000    2.6794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70459800   -2.33865200    1.8165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5006200   -3.18208700    0.641106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M2</w:t>
      </w:r>
      <w:r>
        <w:rPr/>
        <w:t>′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5455800   -3.63280800    1.8987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9233000   -3.25205900    1.4852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4582100   -2.18668800    0.3777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1.11085800   -1.49167800    0.8309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6987300   -2.48377100    1.3500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5717100   -0.64726300    0.0855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02331200   -1.18602300    0.2940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97203400   -2.33988100    1.0823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26647700   -0.51203900    0.1316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4044000    0.65825000    0.8607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5358300    1.30266100    0.6281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69891000    0.80554300   -0.2695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0687100   -0.37241400   -0.9525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9610400   -1.04465700   -0.7786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58559000   -1.32143000    0.2233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87424200   -2.10865000   -0.0498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02807900   -1.11861500   -0.2167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75714600   -3.00364100   -1.2851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1438000   -2.33815500   -1.5226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7806700   -3.51487300   -0.7946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5115600   -2.28827600   -2.9893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7694200    1.22585000    1.8881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4988200    2.59617700    1.4446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23389300    1.30751000    3.2710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01610600    1.52529900   -0.4865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84954800    1.55484200    0.7994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79771100    2.94232800   -1.0275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1364500   -4.55840800    1.4292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3909400   -3.74176600    2.9790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2086600   -2.79805700    2.3297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7709100   -4.10840900    1.1440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1442000   -2.67369900   -0.5831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7163600    2.21774300    1.1752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14309600   -0.77132900   -1.6460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4141900   -0.61160900   -0.5979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71171600   -0.72959200    1.1376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09290400   -2.74447400    0.8195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97920000   -1.63828700   -0.3636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12385400   -0.46831900    0.6581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5403100   -0.47620000   -1.0874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1492400   -3.48323900   -1.5071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01331300   -3.79650100   -1.1579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6877800   -2.40993600   -2.1602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3150300   -2.50128600   -1.4972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1335100   -3.58396300    0.2324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6127700   -4.45630700   -1.3095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6518700   -3.38124000   -0.7723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3290600   -1.41921100   -3.5062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1525100   -3.19000700   -3.5093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4044500   -2.24583700   -3.085971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2628100    0.54323100    1.9734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3197900    2.55056400    0.4361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7440700    2.95036100    2.1312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5857100    3.33572100    1.4445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9197500    0.32700700    3.5958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1435300    1.67610200    4.0084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8590500    1.99486000    3.2667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57680700    0.95799700   -1.2401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02319600    0.54503600    1.1803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81864500    2.03017400    0.6206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33602400    2.12436000    1.5810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1749800    2.92711100   -1.9536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75680600    3.42992100   -1.2265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5468400    3.55648700   -0.3018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52971100    2.25736100    0.7289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6543500    1.50620400    0.6428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6629100    1.23718200   -0.5955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1672800    1.82279500   -1.7436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7759500    2.58248500   -1.6707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08632400    2.77870100   -0.4348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9979600    2.45159300    1.6869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1857600    1.09665900    1.5453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2889500    1.66292000   -2.6992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1517400    3.01819400   -2.5622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4926400    0.43002600   -0.6860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0.38712900    0.98012100   -1.552162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5.56010500    3.71150300   -0.3395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7576200    0.33092600   -1.742905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TS3S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7942300    1.32772600   -2.4195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9178700    1.28704000   -1.1019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7185700    1.53190200    0.0408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25325500    0.98355600   -0.5799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1901700    0.93825700   -1.9404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5438800    0.76464200   -0.2025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31515900    0.56032200   -1.4044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18031900    0.66524900   -2.4889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8815500    0.52986400   -1.6890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6295200    1.68141500   -1.4687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3011300    1.58591400   -1.7107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82119600    0.41140100   -2.1820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1057000   -0.69546800   -2.4152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3947300   -0.66644800   -2.1591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27927700    3.00715400    0.4182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9163400    3.40779700    1.6529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59275600    3.17933000    1.4695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1043100    4.86412500    2.0175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8648800   -1.91005400   -2.3369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5897100   -2.07734400   -3.8002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8077200   -3.17350700   -1.8170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3050400    2.98655700   -1.0112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21498700    3.93026100   -0.3210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5096000    3.67999200   -2.2013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32163700    0.32823400   -2.3807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84584000    1.43226600   -3.3040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03868500    0.35909000   -1.0255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06310400    0.65836700   -3.1906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2876700    2.33618900   -2.8430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8742700    2.03336400   -1.0866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3149500    0.29632800   -0.9643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1867000    0.93368900    0.9172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5981300    2.44805100   -1.5148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6730500   -1.61249500   -2.7788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22221800    3.17265600    0.6421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4911400    3.64706800   -0.4361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3515700    2.76950900    2.4731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4330500    3.48694800    2.3634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83200600    2.12767100    1.2815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97216900    3.77028800    0.6263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4660200    5.15290200    2.9263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4236900    5.02909100    2.1857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3489100    5.53327000    1.2118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2714300   -1.75466500   -1.7453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7986800   -1.19188900   -4.1458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9068900   -2.95279400   -3.9138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3855000   -2.22215900   -4.4367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1921000   -3.05578400   -0.7818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9608900   -4.02749700   -1.8574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4777000   -3.43456700   -2.4309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5876600    2.74906300   -0.2721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74328400    3.42318300    0.4919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7098100    4.77985000    0.100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5232700    4.33291600   -1.0235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8024900    3.02363100   -2.6816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4190700    4.59118300   -1.8718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9844400    3.95792000   -2.9519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3344100   -0.63787400   -2.8564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2977300    1.42195600   -4.2677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91704700    1.30183300   -3.4832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0451200    2.42067100   -2.8554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9512000   -0.45103500   -0.3766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12093500    0.26341000   -1.1566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4169600    1.30208300   -0.5046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0006800    0.83321300    1.1412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31172800    1.40353800    1.9955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03982500    0.36649100    2.4860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28813500   -2.13177000   -0.0524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4.24596700   -1.48799100    0.3563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4883700   -3.06168100   -1.2750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1063300   -4.07052000   -1.4544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76727900   -3.82066900   -1.0721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5281300   -2.18002800   -2.5258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6430800   -3.58509000   -1.7196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6157600   -4.67953200   -0.5563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5494900   -4.74636200   -2.2793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58653100   -3.11853400   -0.9122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8246000   -4.43130000   -1.9543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0923300   -4.48128800   -0.2016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4645000   -2.80170400   -3.4062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8049600   -1.47302900   -2.4165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62703600   -1.61892400   -2.7019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04522100   -2.10005000    0.5214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2393800   -2.58702200    0.0116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3024300   -1.57151700    1.7549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9019400   -0.79942700    2.5971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7067600   -1.02890400    3.6552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2884600   -0.76471600    2.2852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1277800    0.62126800    1.5065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8072700    1.45730200    2.475367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9809400   -0.41725800    0.9899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0237400    1.29403700    2.8789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6212100    2.23761000    2.9076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2103300   -0.58581300    1.3655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5098200   -1.13295800    0.3105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56490900    0.27963600    2.3100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4277100    1.94752600    3.6242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1092100   -1.40355600    0.9645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0292200   -2.16021300    2.2997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2969700   -3.28227300    1.7349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0338600   -1.57799200    3.4318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1512900   -3.78484300    2.2643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1084900   -3.81392700    0.8948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7902700   -2.08623900    3.9611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2916600   -0.67922400    3.8597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9993400   -3.19093800    3.3779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7363700   -4.65595500    1.8056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3194800   -1.59802500    4.8182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2804300   -3.57840500    3.784687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5.22607500    0.06294400    2.815924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M3S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0216400    2.52393200   -2.6544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18130000    2.10741500   -1.6226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1587500    1.83149500   -0.3070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14723100    1.31987100   -0.8692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0322700    1.81806000   -2.1112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3520200    0.70594500   -0.4365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12455000    0.95705000   -1.4006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67083600    1.63520200   -2.4702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1496400    1.01427600   -1.2728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5513000    1.92501500   -0.3415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4243200    1.96933100   -0.2437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07384500    1.19142700   -1.0536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8951800    0.33946800   -1.9821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10354200    0.22266300   -2.1074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2927800    3.07375300    0.5481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11269200    3.22065700    1.7117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56602200    3.33194100    1.2496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2644500    4.42484000    2.5685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9871500   -0.72788100   -3.1231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5690500   -0.03838800   -4.4880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2200800   -2.01173600   -3.2715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8756000    2.85455900    0.5017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2376900    3.44532100    1.7053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3104100    4.00160600   -0.3577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57942500    1.24161500   -0.8910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12849100    2.66950800   -0.9647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98310000    0.56315600    0.4220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3850700    2.21318400   -3.6725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2464300    3.60404800   -2.6566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4807900    2.87141000   -1.4877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5837000    1.18285200   -1.9608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8390400    1.06863700    0.3055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9520500    2.63280300    0.4851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13396100   -0.26385800   -2.6150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3122300    2.95488400    0.9760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4230400    3.97705900   -0.0822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9580900    2.31127700    2.3170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23790400    3.45212300    2.1046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89495900    2.44481300    0.6979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69853400    4.20493700    0.5978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8426500    4.51674300    3.4378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69740500    4.33504900    2.9286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0523800    5.35290400    1.9898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9182000   -0.99125500   -2.7699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2873500    0.85063800   -4.4147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1543800   -0.72417600   -5.2187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4482400    0.25923100   -4.8561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4988400   -2.46593000   -2.3012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8088400   -2.74316700   -3.8792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7063200   -1.81639300   -3.7803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4432900    2.28372900    0.9090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1458800    2.66939100    2.2977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0516200    3.96412700    2.3460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7621500    4.17840100    1.3942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3827500    3.64354700   -1.2181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2027400    4.64003100    0.2478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5418700    4.61578500   -0.7380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01560300    0.66985900   -1.7200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2396700    3.16578800   -1.8899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22140300    2.65770700   -0.9212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7311400    3.27318100   -0.1236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2446800   -0.46905500    0.4580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07065600    0.55912800    0.5435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4559300    1.08841600    1.2777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2719900   -0.03732000    0.9350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69766900    0.76133100    1.7587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1894400   -0.69163800    1.4620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71808300   -2.14191000   -1.7347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2.33817100   -1.18564500   -2.1884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9585100   -3.39770800   -2.6002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0565800   -4.25588000   -2.1570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9516600   -4.21118000   -2.4552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3030500   -2.97104200   -4.0600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1020200   -3.66489000   -2.0594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9250400   -4.77071900   -1.2078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1989900   -5.03377900   -2.9037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5102700   -3.62606400   -2.8021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3167200   -5.12760300   -3.0507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6938700   -4.49113500   -1.4107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2803700   -3.85309900   -4.7078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4753000   -2.31083400   -4.3533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9108000   -2.43227000   -4.2133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27990400   -2.21982700   -0.4484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7428200   -2.99508700   -0.2319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77546200   -1.47455500    0.7221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29514500   -1.29454200    0.6124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6968500   -2.27895200    0.66544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8380200   -0.82891900   -0.3296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3476500   -0.33122100    1.391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3221400    0.26581500    2.5855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4064500   -1.17736900    0.7431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8861700    0.02801400    3.1353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1148500    0.91788800    3.0705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0594400   -1.42072300    1.2694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8191200   -1.63532500   -0.2068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6419700   -0.82049600    2.4715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8538900    0.48531100    4.0736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0586400   -2.07304000    0.7574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6499300   -2.35948700    1.9648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7602400   -3.75192600    1.8741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8443900   -1.78570000    3.2436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5020800   -4.54496200    3.0139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4382200   -4.25444200    0.9132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5665200   -2.57744200    4.3783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70158500   -0.70949700    3.3190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2806100   -3.96038200    4.2728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7843900   -5.62315300    2.9086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6111600   -2.10653700    5.3567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2753900   -4.57421700    5.1623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52768500   -1.16524500    3.1782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TS4S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7730200   -3.64518700    0.9900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0535100   -2.78099400    0.3697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0697100   -1.76811600   -0.5686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01222600   -1.62669600    0.1208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71096100   -2.71765400    0.8849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2059000   -0.84378700   -0.0149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01479300   -1.55236400    0.6590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46553700   -2.71352200    1.2453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4874500   -1.42467900    0.5775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7163900   -1.71370700   -0.6474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6462800   -1.61838600   -0.6881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22189100   -1.27260600    0.4302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55273200   -0.99825700    1.6230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16561300   -1.05923600    1.7215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07246600   -2.24031800   -2.0102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11459600   -1.69361000   -2.9894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53925000   -2.11244400   -2.6268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6616500   -2.12508000   -4.4122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5321200   -0.72512200    3.0179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9995300   -1.94488300    3.9461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6951900    0.47624400    3.7388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7886600   -2.12580400   -1.8856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8175000   -2.02729400   -3.1840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3643200   -3.55749400   -1.7472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74057500   -1.20229200    0.4051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33388400   -2.32125300    1.2735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34224100   -1.25450900   -0.997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8349400   -3.94374900    2.0191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67671600   -4.55055900    0.4083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4256000   -3.38120100   -0.1658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50973900   -2.21690500    1.1588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2783200   -0.81764000   -0.5406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6950500   -1.81456300   -1.6260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13555800   -0.71030600    2.4950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09368800   -1.87336700   -2.3354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5415700   -3.34108400   -2.0467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03579200   -0.59915700   -2.9364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25731300   -1.71757200   -3.3515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83855900   -1.75004100   -1.6375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63157200   -3.20598700   -2.6296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7418400   -1.70870000   -5.1348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6213200   -1.78748800   -4.6849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9799500   -3.21732200   -4.5046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2259200   -0.46161400    2.7515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1984200   -2.78967700    3.4481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4053800   -1.70684900    4.8571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1399400   -2.24153700    4.2352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3203400    1.35289700    3.0849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6440500    0.74168800    4.6111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7699000    0.25454500    4.102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2679100   -1.44083800   -1.9876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4362200   -1.04441600   -3.3042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1417200   -2.19827000   -4.0330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6851200   -2.78850600   -3.2265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6767100   -4.26718200   -1.6776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1615600   -3.68765500   -0.8589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3991000   -3.81682600   -2.6275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01852900   -0.23891400    0.8544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95732000   -2.28234500    2.2990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42494300   -2.24623900    1.3063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07005900   -3.29887800    0.8568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91888100   -0.48415700   -1.6470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42314000   -1.09917100   -0.9435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17364200   -2.23304400   -1.4603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0400500    0.79609400   -1.1739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48518900    0.42339500   -2.2663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7036000    2.23039000   -1.9419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4821500    0.88131200    1.8530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3.82568400    0.30619800    1.3887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1729600    0.83298000    3.3769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3440700    1.66572400    3.8754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90795500    1.34268100    4.0330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1515700   -0.64727800    3.7358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8192300    1.34247700    3.4414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7264800    2.73284700    3.6679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4179300    1.55557000    4.9602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6359500    0.77021200    3.6710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4089100    1.24072100    5.1207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07649800    2.39865700    3.7979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0895600   -0.76256100    4.8195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8019000   -1.22815000    3.4039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1987600   -1.06413000    3.2601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93171400    1.55649000    1.1135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6924000    1.97312200    1.6236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2557600    1.82224500   -0.3275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4167300    1.85123900   -0.9232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6347800    2.52480600   -0.3283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1542700    0.87901800   -0.9594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8766200    1.15703700   -1.1464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6057900    1.17391100   -2.3641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8648200    1.50931300    0.0090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0877900    1.51548000   -2.4373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9978300    0.90154500   -3.2537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3189400    1.84835400   -0.038934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9732200    1.46583400    0.9804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18175500    1.84149500   -1.2679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3572800    1.52344800   -3.3858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8276000    2.09403000    0.8625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8617200    3.24780800   -0.5484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1497300    4.19843600    0.4689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3319800    3.64009000   -1.8468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6530100    5.49391900    0.2092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4044900    3.95290300    1.4750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8326200    4.92634000   -2.1059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1107800    2.91610300   -2.6535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8876200    5.86089400   -1.0749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81853800    6.21532400    1.0191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0478700    5.20199700   -3.118163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3425400    6.86650600   -1.2765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88514900    2.23105900   -1.328216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TS3R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23710200   -1.72827700    1.6312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96128400   -0.89368200    0.5378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90072000   -0.53515700   -0.5405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66860400   -0.66197900    0.2422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9665200   -1.44683800    1.3484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3418000   -0.49532200   -0.0117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72680800   -1.26127300    0.9620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66076400   -1.83478100    1.8274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8996900   -1.83190100    0.9314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1883600   -2.55785600   -0.2013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4079900   -2.99415400   -0.2139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1402900   -2.78019600    0.8553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2942900   -2.12267700    1.9782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2542700   -1.62901800    2.0355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6641300   -1.49346500   -1.7391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69445400   -1.00783400   -2.9311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16643500   -0.78373700   -2.5829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56213900   -1.99335300   -4.0910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5296600   -0.88744800    3.2688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0076800   -1.86538700    4.4216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2277200    0.22259600    3.6887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08138400   -2.90518100   -1.3520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0039600   -3.41028100   -2.6026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6656300   -3.92900700   -0.8908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66316400   -3.21610600    0.773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81095700   -4.69002900    0.3852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42630500   -2.31166700   -0.2017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51354800   -1.41938200    2.6415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3162300   -2.80007700    1.5374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79224500   -1.44374000    0.0938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36051600    0.02118800    0.9790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9808800    0.49391500   -0.8938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71016500   -3.52075900   -1.0872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9173200   -1.96808900    2.8274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2716000   -1.58250800   -2.0692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0306900   -2.49138400   -1.4173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5480800   -0.04916400   -3.2392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72532200   -0.45092400   -3.4624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29736800   -0.02552700   -1.8037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2695500   -1.71527700   -2.2304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9411300   -1.63454500   -4.9769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1298900   -2.14395700   -4.3619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8510800   -2.96745200   -3.8183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0329500   -0.42619800    3.0234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4572500   -2.60786600    4.1299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3429500   -1.33058500    5.3045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2312500   -2.38664900    4.7000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6528100    0.88819700    2.8523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8311700    0.82719800    4.4897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6475100   -0.18398800    4.0698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4617100   -1.99781500   -1.6566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6035600   -2.69806600   -2.9381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7317300   -3.53614000   -3.4095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7695000   -4.38218400   -2.4357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3344500   -3.57320900   -0.0255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7002200   -4.14225400   -1.7023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7809800   -4.86670900   -0.6054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09960200   -3.08530700    1.7717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4804300   -5.33774300    1.0624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6320600   -4.98751600    0.4155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4893800   -4.86825600   -0.6321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6454400   -1.26301700    0.1016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48175800   -2.59644700   -0.254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00155600   -2.38501600   -1.2086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3004800    0.28064800   -1.0823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66884000    0.57880500   -2.0365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00166700    1.86146500   -1.7538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9162100    3.70190500   -0.7490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44682300    3.56830200   -1.9319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0782500    4.50545000   -0.2544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1927300    4.06155800    1.122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2389200    4.36498200   -1.2921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4957000    5.97319000   -0.1871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3226800    4.32409400    1.9366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0695700    2.98360400    1.1477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6208100    4.57205000    1.3393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5109500    4.62453700   -2.2839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5485300    5.02854100   -1.0334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9619600    3.33801900   -1.3302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8477500    6.60994300    0.1217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0142500    6.30753800   -1.1680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3432900    6.10322900    0.5322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14239400    3.23521500    0.2479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7767800    3.38093700    1.1921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2108100    2.68683500    0.1177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8935400    2.89300000   -1.068125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4251300    3.69819000   -1.7077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6696100    2.90197200   -0.9139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1596000    0.46899200   -1.2923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0048800    0.44209800   -2.6069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2838000    0.66946100   -0.2495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5829800    0.54703100   -2.8720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8171800    0.33779800   -3.4129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9516200    0.75245100   -0.4960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6205900    0.73793000    0.7708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34752100    0.68474200   -1.8090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3378400    0.52062500   -3.8889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0348600    0.87808900    0.3175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8364500    2.17405900    1.3712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6325300    1.82427400    2.4666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7297600    2.02406600    1.5505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70009200    1.35222800    3.6562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7972300    1.87689600    2.3827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90578900    1.55544400    2.7451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05449700    2.30869900    0.7566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07708000    1.20430600    3.8078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3247400    1.08121000    4.4696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8478500    1.47728600    2.8507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49352700    0.83701300    4.7396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5.06076800    0.82623600   -2.1351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M3R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6946500   -2.85223700    1.1428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71671900   -1.67690500    0.5872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0340900   -0.95825100   -0.4334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49521600   -1.18897800    0.2069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8620700   -2.30879600    0.9770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23099100   -0.74446100    0.0703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50130000   -1.67717800    0.7141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27883400   -2.65385900    1.3067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2074400   -1.90313600    0.6851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0440500   -2.28494600   -0.5375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8195300   -2.47623500   -0.5351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65404600   -2.33324900    0.6227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1831300   -1.99676000    1.8119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4097800   -1.77313300    1.8710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2445000   -1.57889400   -1.8401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63440300   -0.73528500   -2.8265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08962800   -0.56336900   -2.3891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55892800   -1.34879000   -4.2227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7843700   -1.42616100    3.1921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4700200   -2.65846900    4.1043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5915500   -0.24257000    3.8880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6826200   -2.52405500   -1.7891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9842200   -2.54950400   -3.0726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11573400   -3.84035400   -1.6579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15647400   -2.52736200    0.5744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53739700   -3.91039200    0.0369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81264800   -1.41687900   -0.2526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09876800   -3.09636400    2.1806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8011400   -3.76178900    0.5443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64353400   -2.01368800    0.1203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5815700   -0.99075600    1.4039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9217100    0.11266200   -0.4844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7647900   -2.74111100   -1.4639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1020300   -1.90390300    2.7198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9673400   -1.62147300   -2.205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3580700   -2.59905200   -1.7869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3900000    0.24453100   -2.8534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4573600    0.04461000   -3.1087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7615200   -0.07420500   -1.4121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58899400   -1.53837600   -2.3219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9978500   -0.73737700   -4.9510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2024500   -1.43346800   -4.5538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0446700   -2.35086700   -4.2310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5987100   -1.15026700    2.9893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1182200   -3.47772900    3.6183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4595400   -2.42380800    5.0488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6312300   -2.99632500    4.3335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1545000    0.63727300    3.2378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0504700    0.03575800    4.7901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7945300   -0.49254200    4.1943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5335900   -1.70489800   -1.9002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2736200   -1.65988400   -3.1595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2803900   -2.57973500   -3.9355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3708100   -3.43852300   -3.1198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5306100   -3.85767000   -0.7705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4657700   -3.98887900   -2.5398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7663800   -4.68585300   -1.5864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2750200   -2.45119200    1.6044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06079200   -4.70681300    0.6145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62132800   -4.05055500    0.0815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23243300   -4.02185400   -1.0083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7684800   -0.42915900    0.1523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90037600   -1.53515300   -0.2678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45473200   -1.43873300   -1.2872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5038200    0.52629800   -0.8139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62852600    0.27628500   -1.9141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1360400    2.79286100   -1.9283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4569200    3.65759000   -0.3655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18598700    3.66556500   -1.5836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6766700    4.64511100    0.3816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5000100    4.19067800    1.7951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3765000    4.82373500   -0.4552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0201900    5.97624200    0.4483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0082200    4.20153200    2.4893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8711700    3.18591600    1.7839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9669000    4.87644300    2.2067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7613800    5.07177000   -1.4846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5243400    5.62518200   -0.0328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2848000    3.90289500   -0.4709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1507600    6.74153300    0.9357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5342600    6.31654000   -0.5602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2888700    5.86862700    1.0154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51549600    2.84818800    0.4271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0476000    2.96168900    1.4211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5827600    1.90752000   -0.003477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7227300    2.59448200   -1.0178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3563400    3.53668300   -0.5943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1341900    1.95507000   -1.2857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6341400    0.73028500   -1.0340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8738600    0.82093700   -2.355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0492000    0.89554400   -0.0178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1956400    1.08073300   -2.6671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2952400    0.70301100   -3.1231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4371800    1.13900800   -0.3020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0278600    0.83154500    1.0241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3404300    1.24048400   -1.6349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4592700    1.17494400   -3.6972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7243000    1.26307200    0.4932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28938000    1.55057700    1.2913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6448600    1.01884300    2.3694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6239800    1.73457000    1.4683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8627900    0.63630700    3.5517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8900800    0.88180600    2.2728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29176900    1.36381900    2.6578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5426400    2.17717500    0.6744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6270800    0.80058400    3.6992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9415700    0.21305800    4.3588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36041200    1.52411900    2.7677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05573500    0.50822200    4.6206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90050500    1.61838400   -2.0112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TS4R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1180000   -4.99974600    0.1205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3391000   -4.38827700    0.2239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0222400   -2.94050200   -0.3078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22099100   -2.63954200    0.1231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6195700   -3.77393700    0.2237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2102200   -1.54645200    0.1596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80295600   -2.10746100    0.2387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80160400   -3.49337800    0.2975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5391900   -1.44203200   -0.0138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28842100   -0.95447800   -1.3157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50309000   -0.31371700   -1.5391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46541600   -0.16752900   -0.5355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19433500   -0.68354100    0.7259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8936400   -1.33010600    1.0156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0904500   -2.82211600   -1.8362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9424600   -2.36263300   -2.3001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20702600   -3.31762200   -1.8667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9811900   -2.18497000   -3.8171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4255200   -1.92709600    2.3876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1256200   -3.30437400    2.4865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1412500   -1.01094200    3.5190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7567400   -1.13068200   -2.4430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4470200   -0.22504400   -3.6451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2394000   -2.59323200   -2.9125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77639200    0.53884200   -0.8211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56506300   -0.16956100   -1.9281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54533300    2.01165800   -1.1743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9887400   -5.72990500    0.9023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4290200   -5.48188400   -0.8473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47348000   -4.95653800   -0.3417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4462800   -4.36698200    1.2731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9682800   -2.24817600    0.1621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71023800    0.09342200   -2.5234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94355100   -0.58145200    1.5065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7968900   -2.07992200   -2.1717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5261600   -3.78674600   -2.3025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5989800   -1.38183100   -1.8362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7830000   -2.96851800   -2.2289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7859000   -3.40511300   -0.7772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4012000   -4.32120600   -2.2786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6486000   -1.81136500   -4.1666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2738100   -1.47396100   -4.1286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0621300   -3.14005500   -4.3208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6216700   -2.06517400    2.4997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2940900   -3.97795900    1.7168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2635900   -3.74990600    3.4690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9617100   -3.20865700    2.3570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78371900   -0.00914700    3.4306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0701800   -1.42480000    4.4844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30491400   -0.92215200    3.5367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8585600   -0.85908600   -2.0555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6909800    0.81870900   -3.3467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0090100   -0.28284700   -4.3384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4053500   -0.54138400   -4.1908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9163500   -3.28507700   -2.1004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6606100   -2.70860900   -3.6938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9257000   -2.88611400   -3.3313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37441900    0.49903900    0.0979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73961000   -1.21976900   -1.6801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53330200    0.31670200   -2.0794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02235800   -0.13291200   -2.8782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02126000    2.53681200   -0.3711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49800000    2.51982700   -1.3523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93819600    2.10740400   -2.0804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5062700    0.23319900   -0.0773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2.27782600   -0.06268900   -0.9544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6798900   -0.21373700    0.7181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3777200    2.57114300    0.4866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4.45224400    1.96879900    0.1869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2080300    4.07634300    0.1531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9242700    4.72682100    0.5501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2319100    4.20901300   -1.3617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7690100    4.76874500    0.8886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2344600    4.68522500    1.6323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3886000    4.26846900    0.0340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00836200    5.78335000    0.2659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4287700    3.70304200   -1.6613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8518300    5.26595800   -1.6407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68554900    3.76000200   -1.9053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50847600    5.83096300    0.625555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2507900    4.30301600    0.6126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5443200    4.68708400    1.9738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38043000    2.03287000    1.1758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4966100    2.60582500    1.1520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07171500    0.60652900    1.3609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5580600   -0.18616300    1.6161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1879300    0.29608900    2.4185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0098900   -1.19694100    1.9432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0011200    1.16491700   -0.4623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6712400    1.88183200   -1.6471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2332800    1.41379800    0.3299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5827900    2.84473900   -2.0395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4456200    1.66201200   -2.2485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6432400    2.36585800   -0.0529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8382400    0.84748600    1.2421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6684000    3.07770900   -1.2326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2718100    3.40876800   -2.9570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4464400    2.54940500    0.5536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7777500    0.47258700    2.6020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8284800    1.57949200    3.3618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1181900   -0.79412500    3.0809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03812400    1.43290900    4.5308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8000700    2.57949800    3.0699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07984900   -0.94496000    4.2530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2002100   -1.68706100    2.5476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1746000    0.17019900    4.9860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4679400    2.31630000    5.0936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7894500   -1.94321100    4.59522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8992900    0.05279800    5.9007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2.73031300    4.29174800   -1.710754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c-TS3S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4657900   -2.29225400    1.8454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9904400   -1.49729600    0.8238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7032200   -1.23522300   -0.3911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27208100   -1.19368800    0.2894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26810500   -1.82834600    1.4973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8896100   -0.86300200   -0.0236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27192200   -1.36750600    1.0242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07787600   -1.94103600    1.9897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5167100   -1.47316600    1.1637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6599900   -2.24551600    0.2274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5297200   -2.24339600    0.3305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92297300   -1.54921100    1.3423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16994500   -0.85784200    2.2828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7680700   -0.79028700    2.2111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1773300   -2.33910700   -1.4597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9831000   -1.95668000   -2.6530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94231000   -1.65818200   -2.2465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5421800   -3.05654400   -3.7114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0275100   -0.00593600    3.2548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3088200   -0.75123900    4.5942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1391700    1.43012600    3.4025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5508200   -3.09718500   -0.8161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7146300   -3.57436700   -1.9421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8368800   -4.29909200   -0.1326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43735300   -1.50937100    1.3827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06981700   -2.90055200    1.2872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95858300   -0.59054300    0.2713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1383300   -2.09125500    2.8839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1981700   -3.37197100    1.6810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0106500   -2.03396900    0.5268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80052500   -0.54490200    1.2700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5612400   -0.26082000   -0.8478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3502100   -2.79635800   -0.3987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8208800   -0.33308000    3.0863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60260600   -2.50722300   -1.8256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8175500   -3.27474000   -1.0088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05719300   -1.04550100   -3.0817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54525900   -1.39612100   -3.1207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01252100   -0.82514100   -1.5382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40105200   -2.53821700   -1.7787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4205400   -2.78025800   -4.5915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42725900   -3.24926500   -4.0339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86676700   -3.99106900   -3.3137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3314700    0.06483000    2.9262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0167800   -1.75058100    4.4850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5282100   -0.20450500    5.3467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5587600   -0.85513400    4.9668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6125300    1.97008900    2.4525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9090900    1.96723000    4.1255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4579400    1.46331300    3.7674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7224200   -2.49589700   -1.2892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9045400   -2.73498400   -2.414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7560500   -4.08173300   -2.7057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1742000   -4.28981200   -1.5796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1242300   -3.98544800    0.6505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6583300   -4.89630700   -0.8672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4083800   -4.93981300    0.3312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2522600   -1.07401100    2.3482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7526600   -3.57133000    2.0550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15461000   -2.83237200    1.4111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8068200   -3.35575500    0.3097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4512000    0.41681900    0.3686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05076000   -0.52352300    0.2969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6110900   -0.97043500   -0.7121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9060300   -0.26087500   -1.2632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33203800   -0.59473300   -2.2991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01533800    0.44377000   -2.5603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9103900    1.83888200    1.2749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05404000    1.46335500    1.5333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5971100    2.19003500    2.4186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59893000    2.46608000    1.9751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3097200    1.04754400    3.4381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7722300    3.45915300    3.0656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6718200    3.35706000    1.3416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3744700    1.61791300    1.4369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2179300    2.64961700    2.8554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0147700    0.80295900    3.7101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8003400    1.33597700    4.3397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9942500    0.14634100    3.0305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7202900    3.74220600    3.9398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4612300    3.27852100    3.3799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8514700    4.29731300    2.3606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61918600    2.06434600    0.0034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9591600    2.28928100   -0.1183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5000300    2.05965800   -1.1948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4277800    1.62843700   -2.363086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4033300    2.18611000   -3.2749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0959300    1.43050300   -2.2282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8927400    0.20209000   -1.4635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1731800   -0.03042300   -2.6918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7412000    0.93691800   -0.4838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0498500    0.44000600   -2.9352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7472300   -0.57863600   -3.4563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6164300    1.39668300   -0.7067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5525800    1.17913600    0.4385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36364600    1.15063700   -1.9391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9170800    0.26867400   -3.8893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7898300    1.98225900    0.0463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6874400    2.92273500   -1.2827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23599800    3.73981400   -0.2263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08169600    2.95059100   -2.4753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9707300    4.53627700   -0.3538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8517100    3.76044700    0.7065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1069800    3.74548200   -2.5987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0137600    2.30552500   -3.3005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3246500    4.54192700   -1.5352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0571800    5.15611300    0.482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7983400    3.72504800   -3.5231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2543600    5.15195800   -1.6258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95622600    1.80251200   -2.2645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M3S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3013600   -2.80914500    1.4066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6077000   -1.84100700    0.6319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7802000   -1.23352800   -0.4862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27501600   -1.21263600    0.2056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9374600   -2.18868000    1.1533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3383800   -0.72267300   -0.0120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25417800   -1.47860000    0.7850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97215600   -2.38469300    1.5357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8160500   -1.54632000    0.8931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0069800   -2.09509700   -0.1845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8593100   -2.11289100   -0.0645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93881300   -1.65842200    1.0864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17393000   -1.18972800    2.1467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8000000   -1.12059500    2.0787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0470800   -2.12366500   -1.7389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8627200   -1.61830100   -2.8831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85205000   -1.45947500   -2.4773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25943300   -2.55291600   -4.0843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8315600   -0.64016100    3.2774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2141000   -1.70116300    4.3836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6853100    0.71782700    3.7903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9493200   -2.70170800   -1.3907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11860300   -2.90917100   -2.5909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5917000   -4.04701400   -1.0018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45224600   -1.66569400    1.1671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03937900   -3.05406000    0.8949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03692100   -0.62350700    0.2084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6474000   -2.87500200    2.4704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5277800   -3.82079700    0.9907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33295100   -2.34491100    0.2129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81208900   -1.05521100    1.3071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6786600   -0.21318600   -0.7358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8087900   -2.49466900   -0.8878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7462900   -0.86176000    3.0549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7028900   -2.12604600   -2.0876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0066900   -3.14894600   -1.4678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8093400   -0.63913700   -3.1710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45170900   -1.09226500   -3.3153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98168000   -0.75465800   -1.6480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27263200   -2.42452500   -2.1672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83980800   -2.18276800   -4.9346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1596100   -2.64552800   -4.3971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3228300   -3.55357600   -3.8353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5360000   -0.50664900    2.9677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2224500   -2.65118200    4.0188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2397600   -1.37767500    5.2424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4684600   -1.86954800    4.7303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4043200    1.47038300    2.9983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1582700    1.05969400    4.6003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8756300    0.66214800    4.1872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9449000   -2.02509500   -1.7161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5623400   -1.99323200   -2.8485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2458000   -3.21287700   -3.4572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5160500   -3.70099800   -2.4002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4181800   -3.94923600   -0.1694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2290700   -4.46877000   -1.8578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3565700   -4.75840900   -0.7007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2450000   -1.37919900    2.1909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1738600   -3.80327300    1.5700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12522500   -3.04050600    1.0274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3637700   -3.37162700   -0.1326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5087900    0.37505800    0.4294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12896200   -0.59838700    0.2773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6649800   -0.85550500   -0.8273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4848300    0.28864900   -1.1644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23140300   -0.33267800   -2.2283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7124800    1.77729300   -3.0302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09195800    1.54282700    1.5585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0.94496600    1.23492600    1.8739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5383400    1.73042500    2.6561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56985800    1.97098700    2.1281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2248600    0.47187500    3.5329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0198200    2.93835000    3.4924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4673800    2.91896400    1.5841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0562900    1.16121200    1.4703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6944900    2.02573700    2.9671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0979400    0.29386800    3.9023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9814900    0.59122100    4.3854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43914800   -0.41156100    2.9675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6499900    3.06581900    4.3538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8050000    2.78572000    3.8493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3152400    3.85998000    2.9015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45997900    1.74038000    0.2750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9669200    2.07735800    0.1074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7126500    1.76360800   -0.9000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1483600    1.91841400   -2.0994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7175200    2.91371000   -2.0803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8858600    1.15025500   -2.0860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5794500    0.61374600   -1.2584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6119100    0.41504400   -2.4943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9907800    1.19684000   -0.2262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7655600    0.81690700   -2.7229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5807800   -0.03759900   -3.2763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1397000    1.59201200   -0.4298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2365700    1.37168000    0.7342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38378500    1.41406000   -1.6894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4303000    0.68592700   -3.693839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8415100    2.06119800    0.3651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6658000    3.00315300   -0.8754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1231300    3.82492200    0.2411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03240600    3.35538200   -2.0402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3763300    4.93015900    0.2131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3383100    3.60636500    1.1636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8737600    4.44812000   -2.0689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5783800    2.73933800   -2.9284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5009400    5.24319100   -0.9365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4126700    5.54252500    1.1038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3208700    4.67627400   -2.9796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2061100    6.09621600   -0.9544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5.00886000    1.99516400   -1.9907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c-TS4S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28052900   -3.44973400    0.6675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27982000   -2.36052600    0.1940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4780600   -1.39915900   -0.6935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14192100   -1.50649100   -0.0331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9059900   -2.69433500    0.6262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5793400   -0.84911000   -0.0900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13995400   -1.72498000    0.5257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76269700   -2.87114300    0.9981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9486200   -1.66975000    0.6122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4310100   -1.90662900   -0.5569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2909600   -1.87929100   -0.4334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06342300   -1.65657900    0.7934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7870600   -1.44232600    1.9195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8325600   -1.44433000    1.8565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4700400   -1.85972500   -2.1586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29143700   -1.10713100   -3.0982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75623100   -1.21205600   -2.6717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10837900   -1.60865100   -4.5290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5591100   -1.26370700    3.1126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7888300   -2.54904500    3.9483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0142600   -0.05395000    3.9363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7073600   -2.22947400   -1.8860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0434200   -2.08243600   -3.0880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9675400   -3.65567900   -1.8692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57622900   -1.64854700    0.8918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18622200   -2.95927900    0.3845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16160000   -0.44671000    0.1457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0972600   -3.83838000    1.6611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3934700   -4.29539200   -0.0258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12682800   -2.77743400   -0.3528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66588500   -1.82599300    1.0677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9595200   -0.36532500   -0.6365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04059600   -2.04080000   -1.3156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76403100   -1.27813900    2.8789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2343500   -1.68967200   -2.5006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5113500   -2.94057200   -2.2121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7762900   -0.05567500   -3.0659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40322100   -0.66497300   -3.3638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92870400   -0.80299200   -1.6698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08451800   -2.25907800   -2.6690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3680000   -1.04690300   -5.2263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6757100   -1.50341600   -4.8474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8504600   -2.66683100   -4.6068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2872200   -1.07186300    2.8009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0297400   -3.39419000    3.3660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5596900   -2.43441600    4.8421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9854600   -2.78089000    4.2754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0614300    0.85285200    3.3273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0346100    0.10299700    4.7656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9744200   -0.19985300    4.3675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4219300   -1.52411000   -2.0284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1143400   -1.11492800   -3.0910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2549100   -2.16984800   -4.0119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6227300   -2.87355500   -3.1000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9083700   -3.81242000   -1.0514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8739100   -3.86589600   -2.8152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0816800   -4.38170900   -1.7514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3104700   -1.54770000    1.9545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6587600   -3.82134600    0.9093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27036700   -2.95819100    0.531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99729700   -3.09078800   -0.6856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5597800    0.49246000    0.5309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25154500   -0.42059400    0.2426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91626400   -0.49443300   -0.9202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2440400    0.85683100   -1.2922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47992500    0.44861600   -2.3275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2789000    2.75819800   -2.3664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9283800    1.10270500    1.9157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0.79473800    0.99512800    2.1445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01111300    0.80658900    3.0363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7746500    0.94050000    2.6172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4281200   -0.62069000    3.5296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0851100    1.79901000    4.1692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2814900    1.96649600    2.3253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3109200    0.26627800    1.7907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12282700    0.68030500    3.4610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71634100   -0.71192300    3.8919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42676100   -0.86960100    4.3472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8591500   -1.35104100    2.7251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2107900    1.56622000    5.0459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5331300    1.73902900    4.4455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3081100    2.82727200    3.8635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49439200    1.49753600    0.7214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49360800    1.62212100    0.678491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78279300    1.98547300   -0.4659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2172100    2.41159900   -1.4135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48550300    3.22516300   -0.9458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8170300    1.56746800   -1.6259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8147600    1.08476500   -1.3249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7067800    1.15373100   -2.5839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5598500    1.33262200   -0.1888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1006900    1.50925400   -2.7251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5310100    0.94660500   -3.4527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9781100    1.67077500   -0.3120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9163500    1.26914600    0.7917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5501800    1.77537500   -1.5847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6937600    1.59092200   -3.7044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0275400    1.87267400    0.5655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6995000    3.25554500   -0.1820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9005000    3.85852500    1.0717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4280800    3.89611100   -1.2603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17433600    5.04165000    1.2523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7472800    3.41008300    1.9289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7311700    5.07143100   -1.0833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9489600    3.45250500   -2.2504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6575500    5.65001700    0.1808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1912400    5.48377100    2.2423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6088500    5.53542300   -1.9346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2752700    6.56725000    0.3251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91910400    2.28878000   -1.7626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c-TS3R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6994800   -2.39811700    1.7912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59426200   -1.39355900    0.9435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3905000   -1.08012700   -0.3133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39901000   -1.31849800    0.2253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7795000   -2.06159000    1.3651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2420600   -0.97184600   -0.0950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38291000   -1.60705700    0.8678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17639700   -2.27064100    1.7961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3667500   -1.79268700    0.9277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8489100   -2.45247500   -0.1353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7280900   -2.52453900   -0.0863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80878500   -2.01166100    0.9862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12087300   -1.42493600    2.0409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3003300   -1.29193300    2.0344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2714100   -1.96729600   -1.5317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96370100   -1.28755300   -2.5351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28958800   -0.85410400   -1.9076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21006100   -2.20507200   -3.7307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3605800   -0.63166900    3.2137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2488300   -1.54050600    4.4458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8692500    0.76700400    3.5147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0086000   -3.11584200   -1.2597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5383200   -3.45333900   -2.4820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0612300   -4.37793600   -0.7253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32327800   -2.07433900    0.9843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84414600   -3.49873000    0.7698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89078500   -1.11810500   -0.0707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1156900   -2.26412500    2.8643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9796500   -3.43889300    1.5406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57416400   -1.78817500    0.6702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3412800   -0.47292000    1.5165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1149300   -0.02752300   -0.5914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0385900   -2.99748700   -0.9057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8212400   -1.04277300    2.8910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7992400   -2.17321300   -2.0361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5722800   -2.92425300   -1.1988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3392700   -0.39109800   -2.8878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93570700   -0.38351400   -2.6546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4782500   -0.13393800   -1.0941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82758000   -1.72038200   -1.5026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82892400   -1.71188000   -4.4860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6832800   -2.50041200   -4.2018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73163600   -3.11609600   -3.4144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2373000   -0.53266900    2.9729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7237900   -2.51347200    4.2384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0145400   -1.08440500    5.2922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6779200   -1.69929900    4.7403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8209700    1.45039400    2.6659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3540700    1.20853300    4.3510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4290400    0.72631200    3.8011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2721900   -2.42399700   -1.6061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8977900   -2.57155400   -2.8460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0882000   -3.81805000   -3.2859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8223300   -4.24132400   -2.2629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3578200   -4.15611100    0.1322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0551200   -4.83629800   -1.5085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5425500   -5.10962800   -0.4025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6441500   -1.73518500    1.9706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42607600   -4.19014400    1.5061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93466100   -3.52166500    0.8531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8243600   -3.86704300   -0.2270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7092700   -0.08942700    0.1159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98482800   -1.14498000   -0.0737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4033500   -1.39333800   -1.0713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8499800   -0.17600700   -1.2343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61771900   -0.26134200   -2.2470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23975100    0.92458800   -2.2015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18777300    3.43690800    0.3084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15273200    3.17058200    1.4994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4734600    4.51165600   -0.2396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4614700    5.85659000    0.0245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4859900    4.45630000    0.5645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5613600    4.37264600   -1.7357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0741800    5.91522300   -0.5100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5192000    5.97948900    1.0933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8215500    6.68080200   -0.3138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2032000    3.55780400    0.3189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6660600    5.32693100    0.3250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3369500    4.45149700    1.6343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5118400    5.07343200   -2.0065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9991400    3.36364000   -1.9884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9219200    4.62524700   -2.3621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68203000    2.91708400   -0.6173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4161800    3.10883900   -1.5793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3033300    2.12368500   -0.4934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0735700    2.02211600   -1.6979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9549800    2.78221400   -2.452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7973100    1.89782400   -1.5491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9274400    0.27780700   -1.4756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8059800    0.26387800   -2.7907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4109800    0.75254300   -0.4636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8809200    0.64093600   -3.0778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1195600   -0.07012700   -3.5777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6470200    1.08141700   -0.72663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6647500    0.85455300    0.5503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2882500    1.02831300   -2.0378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76277900    0.62306200   -4.0957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2354700    1.39136900    0.0777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6198200    1.88890000    0.8359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1259400    1.24439300    1.8986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8635900    2.30365600    1.0410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5890100    1.00739900    3.1037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78385700    0.93425400    1.7672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43428300    2.08389500    2.2554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0623200    2.83750900    0.2521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7624200    1.42780800    3.2913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2700200    0.49914500    3.9037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5261100    2.43547000    2.3898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7866600    1.25238300    4.2374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86935600    1.51773300   -2.3924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c-M3R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7879600   -2.68157500    1.6179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64287200   -1.59110900    0.9312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8876500   -1.08517500   -0.2550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44906400   -1.22951000    0.3371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0357200   -2.18788100    1.2988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9972400   -0.79373200    0.0971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43820500   -1.57939500    0.8834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18277600   -2.44608300    1.6577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9223000   -1.73696700    0.9061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0914400   -2.31138800   -0.2212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9391300   -2.42596400   -0.1818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74319300   -2.02704500    0.9311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7703800   -1.50482700    2.0330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8844900   -1.34644500    2.0494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90511700   -1.93902800   -1.5291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71858700   -1.23957000   -2.6198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13436000   -0.89350300   -2.1569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75713700   -2.10208500   -3.8794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0048300   -0.79906700    3.2885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2114600   -1.80876200    4.4368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4105900    0.57600700    3.6994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9680700   -2.82665400   -1.4030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3588900   -3.04584700   -2.6618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08976600   -4.13809100   -1.0232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25268500   -2.16672200    0.9301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68701300   -3.61816100    0.7014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88157800   -1.23444800   -0.1100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5294700   -2.75877300    2.6915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3016300   -3.66983600    1.1726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60890400   -1.96872100    0.5921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80558300   -0.76647100    1.6321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6917300   -0.03388800   -0.4694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1147900   -2.83848200   -1.0419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5196400   -1.21111400    2.9083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9915900   -2.10807300   -1.9181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6393000   -2.90885300   -1.2818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6979600   -0.31735000   -2.8522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9004700   -0.37987700   -2.9469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3753500   -0.24075800   -1.2763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8845300   -1.80524000   -1.9004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9704100   -1.59779600   -4.6862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4526700   -2.32070100   -4.2316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6372400   -3.05431200   -3.6822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6552400   -0.69313300    3.0705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9186500   -2.77185000    4.1487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9323000   -1.44168000    5.3224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6961900   -1.96672600    4.7104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0669600    1.33293500    2.9195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1314800    0.92844900    4.5914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0587600    0.52356700    3.9484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2943200   -2.08557700   -1.6614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1697000   -2.15623000   -2.9172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7478800   -3.27508600   -3.5018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2312700   -3.89106400   -2.5444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5089000   -4.02426000   -0.1454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2501600   -4.48747100   -1.8583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3055500   -4.91215500   -0.7963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0842600   -1.86060600    1.9221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23210100   -4.28885800    1.4351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77467600   -3.70701600    0.7783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9653300   -3.96208200   -0.2963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2433400   -0.19049500    0.0869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97185900   -1.32785400   -0.1060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2417900   -1.47417700   -1.1170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5969500    0.28630600   -1.0068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62061600   -0.19945800   -2.0426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04070000    2.09808200   -2.5813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1473800    3.43908700    0.3570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28279300    3.12321500    1.5383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7500800    4.60397200   -0.1837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9076300    5.89201200    0.1139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9350400    4.61292700    0.5945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7683200    4.50594200   -1.6848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6865700    5.89687500   -0.4134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9563100    5.97775600    1.1862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6622700    6.76604300   -0.2082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8889200    3.72735400    0.3525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7585600    5.50019000    0.3275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20277100    4.61611100    1.6683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1436800    5.26709900   -1.9562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9148000    3.52603800   -1.9489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9171900    4.69690800   -2.3033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62447800    2.88087600   -0.5524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5705600    3.17348800   -1.5032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1517800    1.79206200   -0.4959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7598800    2.16601800   -1.6316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4600600    3.18393300   -1.480397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41095300    1.47340700   -1.7160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4365700    0.51098700   -1.2883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4547400    0.38397700   -2.6143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9288100    0.88487900   -0.3341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26872000    0.61544300   -2.9916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8670700    0.08869800   -3.3330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2237800    1.09086100   -0.6822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0231700    1.03375800    0.7016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19639000    0.96052100   -2.0184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7981600    0.52586400   -4.0271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5627400    1.36181800    0.0698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2680900    1.73627400    0.8596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7216700    1.26247600    2.0050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7384400    2.08455700    0.9927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3413800    1.10990200    3.2148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1748100    1.02607800    1.9479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4538300    1.94780200    2.2102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2647100    2.46578200    0.1410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8275100    1.45040700    3.3247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78931900    0.73766800    4.0783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39096200    2.23307300    2.27732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0269300    1.33879100    4.2710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85174400    1.28090000   -2.483356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c-TS4R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1076800   -3.04221500    1.2515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57418500   -1.85551000    0.7447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1694300   -1.15355400   -0.3367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37380000   -1.41504100    0.1989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3471600   -2.50772500    1.0164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3212300   -0.90878200    0.0412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39055600   -1.79404100    0.7375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11852300   -2.79010700    1.3696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4305300   -1.86970700    0.7782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2409000   -2.24493000   -0.3951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11176100   -2.31474500   -0.3274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81493200   -2.03015700    0.8480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9658300   -1.66361300    1.9800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0113400   -1.57798300    1.9734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6669000   -1.74974200   -1.7443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81252500   -0.93691500   -2.6330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20417600   -0.77166100   -2.0198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90898500   -1.57529300   -4.0171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5640600   -1.20283500    3.2412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6853300   -2.33089700    4.2734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3985000    0.13387500    3.8153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7185300   -2.56833600   -1.6792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5955000   -2.53558500   -2.9230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7737900   -3.93406400   -1.5666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32825500   -2.12370100    0.8829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80379100   -3.54854900    0.5789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97257900   -1.11803700   -0.0766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8905300   -3.28461000    2.2996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7031400   -3.94889900    0.6592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53764800   -2.17992700    0.3486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4613400   -1.15634800    1.5689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8537900   -0.07647900   -0.3591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6922500   -2.58745300   -1.2181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3391500   -1.44307900    2.8997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8174900   -1.76367900   -2.2184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2476700   -2.78824400   -1.6669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4836900    0.05235500   -2.7404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85399300   -0.19360200   -2.6836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7425500   -0.25187100   -1.0555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7695200   -1.74922300   -1.8620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53312200   -0.97455500   -4.6852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1997600   -1.67505900   -4.4730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35571400   -2.57447700   -3.9512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0270100   -1.10370500    2.9900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7207200   -3.26437200    3.8659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50553400   -2.07665600    5.1770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1235000   -2.49533500    4.5615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4802500    0.95262900    3.0942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4743000    0.39831100    4.6975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8598100    0.07150600    4.1329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0001200   -1.80130800   -1.8173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2319700   -1.60089100   -2.9893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23651300   -2.62202000   -3.8175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6650400   -3.37241200   -2.9324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9945100   -3.98158100   -0.7101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29581200   -4.14258800   -2.4753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2519900   -4.72491900   -1.4456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4559400   -1.87217000    1.9028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5305300   -4.27045300    1.2649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89204300   -3.61742300    0.6687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3447200   -3.83934200   -0.4415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7561500   -0.09270600    0.1611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06385100   -1.17910100   -0.0221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67583600   -1.31654000   -1.1117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2639700    0.76573100   -1.1865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87414400    0.38684800   -2.1037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29392600    2.88222300   -2.1691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5674500    3.37143900    0.7550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41039100    2.80652800    1.8281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5790200    4.56635500    0.3660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7213500    5.83428600    0.8987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0590500    4.37523900    1.0657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8908800    4.68533900   -1.1472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0770200    5.97900600    0.4323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3072100    5.76491900    1.9809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08867100    6.71302100    0.6832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01820800    3.48995700    0.6764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4183200    5.24805300    0.8889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6426900    4.24230400    2.1388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7410400    5.42355300   -1.3357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0860500    3.73148500   -1.5824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9996600    5.03843000   -1.6834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70769100    3.07261400   -0.1565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2134200    3.58888500   -1.0189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71993700    2.00575900   -0.2751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6369500    2.64632200   -1.2109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4754400    3.56527000   -0.7617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57987500    1.95935700   -1.4298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6659900    0.87682600   -1.4863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2847400    0.97104400   -2.8286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6241800    0.92551700   -0.5107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6412900    1.11544900   -3.2009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5695100    0.91343600   -3.5758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0104300    1.04676300   -0.8625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0050700    0.86685600    0.5414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3802500    1.14531900   -2.210528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5101000    1.18806200   -4.2444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7413400    1.05197300   -0.1010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5981800    1.63053100    1.0714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4246300    0.97679100    2.0826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1226000    1.89226800    1.3188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24748100    0.59342500    3.2728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9093500    0.77362500    1.9402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2672500    1.51114900    2.5130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2100500    2.39510800    0.5774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59784900    0.85587500    3.4962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5522400    0.09538600    4.0353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37814600    1.73433500    2.6661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06989900    0.55916000    4.427789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71862800    1.30095600   -2.665276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TS3S-b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4893400   -4.10999700    0.6726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14172500   -3.25767600    0.7947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8468200   -1.80888200    1.0965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1.35035300   -1.81580300    0.4687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1953600   -3.06731300    0.3788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6542800   -0.91695400    0.2210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74057200   -1.69100200    0.0617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45241000   -3.04433300    0.1359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2030900   -1.29949200    0.1652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4937800   -0.63087700    1.3298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7627300   -0.21556600    1.3613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76512500   -0.46722800    0.3117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0606300   -1.17700200   -0.7909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7997600   -1.60377900   -0.8921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1934900   -1.55192100    2.5990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83753900   -1.25753300    3.3229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65640500   -1.43218800    4.8305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2487200    0.15532800    3.0024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1980000   -2.36605700   -2.1213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2320300   -3.77534700   -2.1263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4663200   -1.62157600   -3.4207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2954700   -0.40174700    2.5252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6768800    0.62732600    3.5189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4669900   -1.73270400    3.2387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18877800    0.04918800    0.3722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92534400   -0.44515000    1.6213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20214900    1.58045600    0.2972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1081300   -4.84773500   -0.1292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9694600   -4.63302000    1.5994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80240800   -3.62671500    1.5815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8195200   -3.28264600   -0.1521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1035100   -1.05551300    0.6138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3536500    0.33153500    2.2265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9540500   -1.39494800   -1.6037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4330100   -0.70023700    2.7328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3526300   -2.43601000    3.0407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59861800   -1.97658300    2.9843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57777000   -1.19318900    5.3690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6866700   -2.45708400    5.0838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7117100   -0.76097500    5.1966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29777700    0.35177300    3.4624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2277700    0.32289900    1.9266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0984400    0.89345800    3.3822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3585700   -2.48160400   -2.0606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3201700   -4.31872400   -1.2243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7598000   -4.33648500   -2.9998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1667100   -3.72987800   -2.1665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5251300   -0.59950200   -3.4174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1009100   -2.14814300   -4.2752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2655100   -1.56065200   -3.5874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7685000   -0.00065400    2.1654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9972100    1.57420300    3.0224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1077000    0.81955100    4.2839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6652400    0.26650200    4.0299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1643500   -2.47764700    2.5630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65100700   -1.57580800    4.0691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27561800   -2.14806800    3.6427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71542600   -0.34103800   -0.507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90813300   -1.53615200    1.6876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96818500   -0.11565300    1.6031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46842000   -0.04359500    2.5314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72474700    1.93781400   -0.6189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22734500    1.96171500    0.3246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65550700    2.01557300    1.1407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1728900    0.50702600    0.0831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1.60657200    0.88131700    0.9478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2369700    2.52598500   -1.4350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3.24596700    3.10249200   -2.4995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42484100    3.09807600   -0.4097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57412100    2.09661900   -0.2296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97936600    4.41762900   -0.9479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73006400    3.35309300    0.9355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19624800    1.12377800    0.0938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11188600    1.95484800   -1.1730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28589600    2.46505600    0.5176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18019000    5.15104300   -1.0800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1857400    4.82271800   -0.2488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45180100    4.27152000   -1.9213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1956900    3.87187400    1.6107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4592500    3.98618100    0.803292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1435600    2.43098800    1.4273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2.87720400    1.30716600   -1.0872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2014000    0.76270400   -1.7513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7153200    1.60513100   -2.6773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6853400    1.82887100   -3.5643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0178100    2.55610200   -2.2162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1865900    1.45799900   -0.0319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5570400    2.57792900    0.8061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4248700    1.31032000   -0.9772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9961500    3.49649900    0.7313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4426100    2.71147600    1.5263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9456600    2.20994000   -1.0596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2393100    0.46871000   -1.6606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1719900    3.29959300   -0.1939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2562100    4.36062400    1.3861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8207600    2.07395600   -1.7932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0726300   -0.65642100   -2.2065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7351500   -1.24640000   -2.1684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4095200   -1.41565400   -2.7084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6334300   -2.55803200   -2.6020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10655300   -0.64905600   -1.8102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2024100   -2.73247800   -3.1115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5072800   -0.97529700   -2.7657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8754800   -3.31468700   -3.0576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6099600   -2.98867600   -2.5860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7146300   -3.30421700   -3.4778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53514800   -4.33773700   -3.3891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-3.92787800    4.45146200   -0.2894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6326400    1.08706400   -2.9852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39187600    1.14682400    0.2846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M3S-b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2591400   -4.08835500    0.9156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3426400   -3.25488400    0.8332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1949500   -1.79512400    1.1330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1.25110400   -1.80681700    0.5826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9923200   -3.04875500    0.6000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29662600   -0.91579400    0.2673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82374200   -1.66025800    0.1958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58001200   -3.00504200    0.3804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20219500   -1.24185100    0.1890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8255200   -0.53007300    1.3044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1158600   -0.12345700    1.2557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84762100   -0.42908500    0.1762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3162800   -1.17388400   -0.8776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00031000   -1.59589700   -0.8984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4888400   -1.50040200    2.6357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91321700   -1.12852000    3.2252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87605800   -1.22355600    4.7498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0401700    0.28059900    2.7830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7714300   -2.41649900   -2.0637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05155000   -3.83709700   -2.0076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7289600   -1.75743400   -3.4154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1002300   -0.25414000    2.5240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8152400    0.82662400    3.4414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9048300   -1.54917800    3.3227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28085100    0.06350200    0.1497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7.06159800   -0.37017600    1.3943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31516000    1.58643200   -0.0170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0160900   -4.91087500    0.1995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4996200   -4.49979800    1.9137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79097500   -3.60186300    1.5391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3800200   -3.31850200   -0.1796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1450000   -1.05363200    0.5993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1402600    0.45450200    2.0812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8051300   -1.43025800   -1.7118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5584400   -0.66564900    2.7808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4206000   -2.38679900    3.1450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67014200   -1.83735400    2.8560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83368600   -0.92528900    5.1863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5114000   -2.24116900    5.0835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0339200   -0.55795300    5.1502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30785900    0.54667200    3.1285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7914100    0.38358800    1.6943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8991400    1.00692600    3.1862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9243000   -2.50357600   -1.9618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8722400   -4.31945800   -1.0636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65721000   -4.44028900   -2.8315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4308800   -3.81720900   -2.0936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9513000   -0.73069100   -3.4623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0221900   -2.32714900   -4.2226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4752700   -1.72609800   -3.6196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83084700    0.11175300    2.1923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60555400    1.74260400    2.8881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4865400    1.06544600    4.2165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9400800    0.48766900    3.9439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4644100   -2.34245600    2.7156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3020800   -1.35586900    4.1738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4540900   -1.92224200    3.7073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76377500   -0.38773100   -0.7262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03097000   -1.45503300    1.5251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8.10750400   -0.06039800    1.3132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5007600    0.09152000    2.2974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79959800    1.89679400   -0.9298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34630900    1.94976300   -0.0615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81606700    2.08102600    0.8228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5327100    0.58750800    0.1147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1.33841800    0.87838700    1.2218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84762200    1.96214100   -1.3425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4.07263600    1.76153500   -2.5320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78684300    2.87740400   -0.5309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06461500    2.07372700   -0.2468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13514500    4.06973200   -1.4303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16660400    3.38847800    0.7715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5858000    1.20815000    0.3913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49771000    1.71712400   -1.1854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80177400    2.70232300    0.2639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4601500    4.67270600   -1.6404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7338900    4.70825100   -0.9344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53873500    3.71878900   -2.3809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84887800    4.10233900    1.2441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1744400    3.90004100    0.5820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8032200    2.58852400    1.4927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2.82866900    1.37098300   -0.6688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5964600    0.76395700   -1.2783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9403900    1.73842700   -2.3273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7390500    1.91437600   -3.0695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2078900    2.68531000   -1.8555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9573100    1.47687700   -0.0604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2622200    2.54071300    0.8286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6413300    1.32410900   -1.0559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79206400    3.43350000    0.7351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3251700    2.64181800    1.5975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4176500    2.19392100   -1.1618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9394600    0.50556100   -1.7656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4157400    3.25036900   -0.26078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8542600    4.26508700    1.4254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8977200    2.06112700   -1.9361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6184400   -0.56218000   -1.9685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4405500   -1.11226200   -2.0115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2694300   -1.27086200   -2.5925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47436600   -2.34388700   -2.6244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07266400   -0.56209300   -1.5796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4550100   -2.51195000   -3.1805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7628500   -0.85146800   -2.6104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2617200   -3.06070500   -3.1931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8484600   -2.74123700   -2.6581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1633200   -3.04274300   -3.6411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0659300   -4.02264300   -3.6621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-4.06706200    4.38169200   -0.4016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1740100    1.34304600   -2.8402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2903500    1.53240100    0.3343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TS4S-b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6874200   -4.21446800    1.1646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70725500   -3.42902000    1.1079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3307300   -1.93991600    1.3045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98284200   -1.92927000    0.7280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9516100   -3.16238800    0.7408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08921500   -0.98937300    0.3483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03082300   -1.72975400    0.2089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86176900   -3.08874900    0.4308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37284800   -1.23968800    0.0596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93668600   -0.50099000    1.1178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24376500   -0.05393500    0.9512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98497200   -0.32706100   -0.2028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8406300   -1.05975500   -1.2197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07133200   -1.52778200   -1.1133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27713100   -1.52104500    2.7760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66216000   -1.24749600    3.3739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56351500   -1.12738600    4.8945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27839700    0.02169900    2.7813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5148800   -2.33465500   -2.2377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04263200   -3.74865700   -2.2702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0482600   -1.63811200   -3.5937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15154500   -0.20182500    2.3884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76326300    0.92016500    3.2268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9534200   -1.46824800    3.2439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40981400    0.17300200   -0.3413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7.30670600   -0.36907600    0.7768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45511200    1.70366100   -0.3826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5714100   -5.08162800    0.5031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3139500   -4.55751400    2.1763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1912600   -3.76698500    1.8634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5771200   -3.55814500    0.1208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97191000   -1.26882900    0.7315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0317600    0.53356900    1.7398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5323800   -1.27917900   -2.1203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6838600   -0.61349700    2.8529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7120000   -2.31534500    3.3449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32266700   -2.09629100    3.1413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54182700   -0.92158900    5.3384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7176300   -2.04512000    5.3434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9185600   -0.30552500    5.1658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27974100    0.19596100    3.1877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36333400   -0.03021700    1.6907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64970400    0.88752600    3.0151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8386200   -2.43247800   -2.0260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7295700   -4.25377700   -1.3164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7827600   -4.33880700   -3.0668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2108800   -3.71310400   -2.4579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22877100   -0.60992400   -3.5655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05243600   -2.18239000   -4.3662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5225000   -1.60040000   -3.9091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15133100    0.13384900    2.0891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4556900    1.81632600    2.6271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07711200    1.18546500    4.0358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70784300    0.60847900    3.6861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1873600   -2.28347600    2.6939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9344000   -1.25002500    4.1316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7744600   -1.82074500    3.5762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79550700   -0.20560700   -1.2963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27653200   -1.46109500    0.8142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8.34313000   -0.05521000    0.6213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98710700    0.01088100    1.7525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85973700    2.09798500   -1.2109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48391500    2.05688200   -0.5019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05598500    2.13199000    0.5423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3741100    0.98614500    0.2027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1.58588800    1.05856500    1.2600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16869300    1.81215700   -1.4781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4.20876400    1.60090000   -2.6831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38275400    2.43666500   -0.7609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42142400    1.31424700   -0.6102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94026700    3.52816700   -1.6806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05408400    3.03765400    0.6083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05640500    0.52524300    0.0574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64207500    0.87222000   -1.5857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34921100    1.71155700   -0.1857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22775200    4.35283000   -1.7822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87115500    3.92766500   -1.2660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13072900    3.12095000   -2.6745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94001400    3.54328100    1.0049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4878200    3.77562500    0.5380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76528300    2.27781500    1.3422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3.11916600    1.45982800   -0.6917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3586300    0.93797600   -1.167205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28583400    1.91437500   -2.2248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2324900    1.99959900   -3.0226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1936900    2.89579100   -1.7734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36077200    1.77654700    0.1279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9059200    2.83336500    1.0284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8615500    1.54691200   -0.7894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1171500    3.65873700    1.0077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0251500    2.99477800    1.7504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1797800    2.35107500   -0.8196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2503000    0.70451100   -1.4710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61482700    3.40938800    0.0795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71144900    4.48337100    1.7049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2022700    2.15167700   -1.5219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1193400   -0.45123700   -1.7939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2813200   -1.13384000   -1.7315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95560800   -1.07034900   -2.4726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37549000   -2.40251900   -2.289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07825000   -0.66898600   -1.2454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9445000   -2.34032900   -3.0242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0283000   -0.56635600   -2.5631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0600900   -3.01965500   -2.9282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33857300   -2.90143200   -2.2305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5370100   -2.79614800   -3.5396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1896300   -4.00648400   -3.3654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-4.02324400    4.44022100    0.047244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34420100    1.57405200   -2.6538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4600400    1.61378200    0.308945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TS3R-b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4962800   -3.19675100    1.8154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92439700   -2.39675700    1.0370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6586600   -1.67779600   -0.0993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87077400   -1.44023800    0.5775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2193500   -2.39433800    1.5253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0220500   -0.80059700    0.3115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20797000   -1.44915600    1.0873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37447500   -2.43567500    1.8679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3868900   -1.45102800    0.9566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20114100   -1.86948400   -0.2668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58453800   -1.79866500   -0.3815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39903300   -1.36040600    0.6675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80082300   -1.01607500    1.8730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1402900   -1.05083600    2.04603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8646000   -2.53052200   -1.3410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11534000   -2.97033100   -2.1429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65966000   -3.80469100   -3.341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94908300   -1.77691900   -2.6089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0757000   -0.67248700    3.3849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8646100   -1.77238900    4.4164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0907200    0.68851200    3.8809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34593500   -2.41628300   -1.4036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7080600   -2.45015800   -2.7487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2446400   -3.81722800   -1.0483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5.90045300   -1.26322600    0.4832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51959600   -2.63223000    0.1820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25118200   -0.24945700   -0.6114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5725200   -3.26121700    2.8841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2037100   -4.21329000    1.4310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2396600   -3.03225500    0.6523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5293500   -1.63030100    1.6884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2747300   -0.72964700   -0.3653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04979600   -2.08188200   -1.3198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2889100   -0.69944900    2.7026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22822400   -1.93887700   -1.9911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2049800   -3.42116500   -1.0300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4437400   -3.60871400   -1.5073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51716600   -4.17146600   -3.9124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6504200   -4.66812400   -3.0271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4314000   -3.19736600   -4.0132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75008700   -2.10132300   -3.2795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1497900   -1.24458200   -1.7745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1925300   -1.06339800   -3.1535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2354800   -0.61022200    3.2638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6621700   -2.72409100    4.0822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3976100   -1.51245000    5.3809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6392300   -1.90202100    4.5639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7099200    1.47365000    3.1293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6372700    0.98165500    4.7829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7332500    0.65503900    4.1339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8266900   -1.75523200   -1.5364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9727000   -1.47361800   -2.9951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6299100   -2.72422600   -3.53583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7220200   -3.19654700   -2.7552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6783300   -3.82258500   -0.1068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16995100   -4.18962100   -1.84343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6274100   -4.51355100   -0.9423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32176300   -0.90238600    1.4299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27977400   -3.35658600    0.9648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60788200   -2.55122100    0.1057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14814200   -3.02735000   -0.7689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3967100    0.73824000   -0.3872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33611500   -0.15577500   -0.7179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84367500   -0.56063600   -1.5791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2167700    0.40727300   -0.4754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65883000    0.46051600   -1.3845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6625100    1.33666800    0.9723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3.80541400    0.64590900    1.9931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08783900    1.70501600    0.2656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91654300    1.84091900   -1.2503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15118800    0.65585000    0.5931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51345400    3.06315800    0.8488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3398900    2.65790400   -1.4921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51832500    0.92327900   -1.6993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88718200    2.04270500   -1.7166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26640900    0.55007400    1.6734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11272900    0.94209000    0.1547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87828400   -0.32804300    0.1927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45631000    3.38987300    0.3966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65674600    2.98742900    1.9310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4833400    3.81867800    0.6500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67036400    1.92358000    0.3973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2154600    1.84996200    0.9362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3773000    1.26336800    2.3038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1984100    0.30098500    2.451562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4564000    1.93481100    3.0686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9026200    0.87083600   -1.01213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86161700    0.95946100   -2.3966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4243500    1.28370200   -0.1871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5920800    1.40982900   -2.9456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3707400    0.67369500   -3.0409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4091600    1.73902400   -0.7157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1838700    1.26495900    0.8894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09255700    1.78854900   -2.0980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9131500    1.47019300   -4.0204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74180500    2.07030300   -0.0638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57681300    3.03884100    0.5692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8266000    3.59626800   -0.7124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3528800    3.60681400    1.4637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13481600    4.64706000   -1.1017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39258100    3.16824600   -1.4122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14281700    4.67605900    1.0802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42426100    3.22261400    2.4747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5793300    5.18984800   -0.207716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5594900    5.04438900   -2.1088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4214100    5.10192700    1.7932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9781700    6.01132700   -0.5135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59851000    2.35837300   -2.7779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6029500    1.17597000    2.4617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29560300    1.14568000   -0.976473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M3R-b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09842200   -4.00216700    1.5505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34243700   -3.26804300    0.9866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0122600   -2.28531900   -0.0756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48636800   -1.96454700    0.52657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3471100   -2.97728800    1.3203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7793200   -1.09443500    0.3340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55994000   -1.65646100    0.9810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21969500   -2.82837200    1.6198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6141000   -1.33262500    0.8867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0267800   -1.55874200   -0.3471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94880500   -1.22272000   -0.4202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65151000   -0.71578400    0.6785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98096300   -0.56053200    1.8853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2365800   -0.86739600    2.0211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4899500   -2.91092400   -1.4488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1453900   -3.29940600   -2.2202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1378500   -3.86247700   -3.5845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75238400   -2.10312900   -2.3895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4282400   -0.73934400    3.3719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36989000   -1.90196300    4.2777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22422400    0.60876800    4.0432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7960100   -2.19292800   -1.5296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0061200   -1.98644000   -2.8618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8193000   -3.69839900   -1.2864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11812200   -0.35606100    0.5480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96260600   -1.58177800    0.1812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31731300    0.77067400   -0.4709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19452000   -4.27082300    2.6031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6271900   -4.91078900    0.9883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07681600   -3.95437100    0.5625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2470400   -2.70155100    1.7886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38990400   -1.37638300   -0.1528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47353300   -1.35608400   -1.3606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52940200   -0.19203200    2.7489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8704200   -2.16291100   -2.0200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0974600   -3.79773700   -1.3205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4764500   -4.09020600   -1.6730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29055500   -4.20217700   -4.1428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72616000   -4.70766500   -3.48184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1267300   -3.09058500   -4.1784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57375900   -2.34249200   -3.0711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19747300   -1.78781000   -1.4397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19937500   -1.25045700   -2.8012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6253400   -0.82177800    3.2224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11056100   -2.86041300    3.8214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7332900   -1.82979100    5.2501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5182000   -1.88073000    4.44534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9418600    1.45038200    3.3821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1657800    0.70944200    4.94704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7364600    0.69514600    4.3410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89246600   -1.72392000   -1.6259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3510800   -0.93357300   -3.03425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6159900   -2.33442700   -3.6779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52916400   -2.56572500   -2.9033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4933800   -3.90547900   -0.3554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2221800   -4.14216100   -2.1157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5551800   -4.19616700   -1.2283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45422400    0.00553600    1.5278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83099400   -2.38632800    0.90949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8.02343500   -1.31744700    0.1443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68078100   -1.96763300   -0.8038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73907800    1.65805200   -0.2014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37305200    1.05103900   -0.5337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99142100    0.45997300   -1.4689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3338200    0.26048800   -0.4079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56763300   -0.01639200   -1.4095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7343800    1.63830800    1.12716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3.69240800    2.31933100    2.1260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28570000    1.44851800    0.5378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26053200    1.44844600   -0.9950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83973300    0.11486600    1.0622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16693400    2.59496200    1.0367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8754500    2.35847500   -1.3778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72333400    0.58851000   -1.4077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28408500    1.40634800   -1.3818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86838600    0.11555900    2.15622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85729100   -0.04431000    0.6894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2297700   -0.72995900    0.7373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19350800    2.45653000    0.6825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16237900    2.63541500    2.12685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79678300    3.55568700    0.6685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87621800    0.94511700    0.5051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6423800    1.23752200    0.7283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09040200    0.90801000    2.1747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41362600   -0.10660800    2.4278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61070300    1.59038300    2.846978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59134300    0.90202100   -0.8824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79965000    0.94884400   -2.25804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53716500    1.50337900   -0.0472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2877400    1.56094600   -2.79782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3405500    0.51330700   -2.8918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7378900    2.11211900   -0.5630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9765100    1.51392900    1.0279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5997400    2.13239200   -1.9417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08218600    1.60422200   -3.8710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39744700    2.58237700    0.0937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20523200    2.70198500    0.36732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54027200    3.13632300   -0.92176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5236800    3.62008800    1.2576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1597800    4.45112000   -1.3080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4285400    2.41295300   -1.6269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3337800    4.94206600    0.8725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8941700    3.31695800    2.2658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76187200    5.36248600   -0.41011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6989400    4.76613800   -2.3156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0830500    5.64379700    1.5836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8859100    6.39118300   -0.7101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27247700    2.92080100   -2.6091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01440200    0.98231100    2.3500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7297900    0.61100200   -0.4618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t-TS4R-b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4657900   -4.43425800    0.8382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0686400   -3.63837400    0.4066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9341700   -2.45817600   -0.4539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1.25814300   -2.25995300    0.133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0310400   -3.36498000    0.7978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29073300   -1.31903300    0.08528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72262900   -1.93796300    0.7247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 0.42490200   -3.20824800    1.1857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6442900   -1.44537300    0.87831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88732200   -1.38665000   -0.2620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17035300   -0.87541100   -0.09224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4.64316700   -0.45256000    1.1530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80478900   -0.56314200    2.2567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0389900   -1.06397900    2.1497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4830800   -2.77658000   -1.9415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7267400   -2.83407800   -2.7108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48821900   -3.16173500   -4.1772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54116400   -1.51379400   -2.59633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5070500   -1.24912400    3.3925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06583000   -2.53900500    4.1134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1638100   -0.05049300    4.3438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40380500   -1.88155500   -1.6187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3.28732900   -1.43122100   -2.7818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29752600   -3.41506700   -1.6268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03834700    0.12589100    1.2918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7.10968300   -0.82874100    0.7550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6.12952800    1.49197700    0.60129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4379800   -4.88908400    1.8245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59596300   -5.22496000    0.1242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2141800   -4.25418500   -0.1427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60884300   -3.24552000    1.29554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17604800   -1.55184700   -0.3061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82128800   -0.78894100   -0.9566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17556000   -0.25577000    3.2313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2420700   -1.98956000   -2.3801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91240300   -3.73146900   -2.0480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39623600   -3.64077200   -2.2984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41704700   -3.26316900   -4.7454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92446900   -4.09446400   -4.2763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89830500   -2.36057400   -4.63586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37924000   -1.48918100   -3.29917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95725900   -1.36646000   -1.5941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87564300   -0.66962600   -2.8104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61091000   -1.36954000    3.0753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5238800   -3.40173700    3.4530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4861200   -2.69333500    5.00406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11244700   -2.47850200    4.43055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51277800    0.89185100    3.82670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97607100   -0.16858800    5.1399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9810000    0.03028900    4.8208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0435300   -1.46148500   -1.7852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5706600   -0.35270100   -2.7717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80271300   -1.68868800   -3.7276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4.25852100   -1.93803100   -2.7612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4566300   -3.79381300   -0.8371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91231600   -3.75958700   -2.5914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28873400   -3.85687900   -1.4805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6.22454700    0.27421300    2.3629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04132800   -1.80931400    1.2332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8.10843400   -0.42179300    0.93800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00368300   -0.97100800   -0.32505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41736600    2.19951600    1.0359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7.13423100    1.91269700    0.70440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5.90796800    1.40206300   -0.4681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92912800    0.49365900   -0.6568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1.79781800    0.18114700   -1.5063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81453300    1.39490000    1.5327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3.47403100    2.00449300    2.5339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29806200    1.17037400    1.1814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57881400    1.64735200   -0.2515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5.62617000   -0.32349100    1.3189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6.14864300    1.97370400    2.1651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25906000    2.68586700   -0.3847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7198800    1.03698600   -1.0074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5289400    1.59126400   -0.4557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42663700   -0.67143500    2.3375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6.68455500   -0.49768600    1.0987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3337100   -0.93318700    0.6296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7.21072000    1.80414900    1.9618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92868800    1.68123300    3.1935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93767100    3.04212100    2.07653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2.92186200    0.83373400    0.6641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49938700    1.17561900    0.67603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88978300    0.68116100    1.98830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4466900   -0.33408300    2.17961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22910300    1.31048900    2.8111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38432200    1.05161900   -1.1979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48477700    1.15842200   -2.58619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44714200    1.50587500   -0.4147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61908900    1.69093500   -3.18949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5500900    0.82173000   -3.18370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59076600    2.03654100   -1.00038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41284000    1.44492900    0.6665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66580700    2.12362100   -2.3846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69594300    1.76937300   -4.26847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42022900    2.37212900   -0.38830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34563400    2.69232100    0.47083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95246000    3.27709800   -0.6461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1562000    3.50543300    1.3348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83701800    4.64027200   -0.8876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50352600    2.64599400   -1.33927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49891500    4.87321500    1.0946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13449500    3.08123500    2.2100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10926200    5.44612800   -0.01479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31140700    5.07460900   -1.76225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06922800    5.49111000    1.7830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01766800    6.51149600   -0.2005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12159900    2.75035700   -3.12377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20089300    0.65817000    1.961106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2995800    0.55352400   -0.262767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P1S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0.84182500   -0.58846700    2.78447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42332900    2.15080600    1.51282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89541200    1.34772300   -0.1319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3465600    1.13447300   -1.1176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3422600   -0.35248300    1.6171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2392400   -2.08131200   -1.4461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2720400   -2.54174600   -0.2760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5614400   -0.43811700   -0.01751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7716100    0.02469700   -1.1817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0009300    1.04092600   -1.5245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5291700   -1.72627300    0.43645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0300400   -2.09331300    1.3543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0493700   -0.87262200    0.9439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3928600    0.48444900    0.78566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15762200    2.09416900    0.32168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8801100   -0.85022900    1.6852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6088800   -0.45125100    2.69376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1508900   -1.37707800   -0.357795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0163000   -1.41101800   -0.9397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6547600   -1.81132700   -0.1663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9607200    1.32521000    1.7420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0997300    1.90912400    1.15648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5501500    1.98838700    2.32368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3721500    0.66607800    2.4220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5077700   -0.79246100   -1.89331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52285000   -0.41588300   -2.79512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13954800    3.42949400   -1.8409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8592300    4.12984300   -1.4173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0794600    2.68663900   -2.43096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7942200    3.98057600   -2.5368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7693500   -1.30727900    1.13138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0437200   -1.27849000    1.6918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0646900    2.79491500   -0.74620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9411900   -1.86302300   -0.91431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1192000   -2.27014700   -1.91896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4059200    3.87446200   -0.0549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4470700    3.43966700    0.74264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9778800    4.63753000    0.3924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9892200    4.35513200   -0.7846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3642900    1.73045700   -1.3543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7747200    0.98299800   -1.92671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9410200    1.20555200   -0.5707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5255000    2.20762000   -2.0307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45235500   -2.38700000   -0.870997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94060900   -3.54182100    0.08735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5.00249200   -2.71981900   -2.00210400</w:t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</w:r>
    </w:p>
    <w:p>
      <w:pPr>
        <w:pStyle w:val="Normal"/>
        <w:rPr/>
      </w:pPr>
      <w:r>
        <w:rPr/>
        <w:t>P1R</w:t>
      </w:r>
    </w:p>
    <w:p>
      <w:pPr>
        <w:pStyle w:val="Normal"/>
        <w:autoSpaceDE w:val="false"/>
        <w:jc w:val="left"/>
        <w:rPr/>
      </w:pPr>
      <w:r>
        <w:rPr>
          <w:rFonts w:eastAsia="Times New Roma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-0.84181800    0.58787200    2.7845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O                  0.42354800   -2.15071900    1.5127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N                 -0.89556900   -1.34796400   -0.1320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93499000   -1.13492000   -1.11768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0.63425700    0.35214100    1.6171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32326500    2.08199500   -1.44612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72676600    2.54197700   -0.27569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55605200    0.43808600   -0.01752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3.17693200   -0.02429700   -1.18204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0005500   -1.04046300   -1.5251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85273200    1.72614500    0.4367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2.40290400    2.09288200    1.3547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0482800    0.87246900    0.94404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1.63938300   -0.48466800    0.78565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15755200   -2.09429300    0.3216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8788900    0.85025400    1.68532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76075800    0.45131800    2.69387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61498800    1.37690600   -0.357750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30171500    1.41084300   -0.93967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6532100    1.81147200   -0.16618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2.49616900   -1.32545400    1.7420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21003600   -1.90936500    1.15641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3.03732400   -0.66638800    2.422007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1.85509900   -1.98863900    2.32359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-4.05024000    0.79319500   -1.89354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4.52217400    0.41696600   -2.795571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93670300   -1.73072200   -1.35398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9449700   -1.20633700   -0.57013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37805200   -0.98284900   -1.92611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65268500   -2.20792300   -2.03053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2.97677500    1.30742800    1.131508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3.90418800    1.27878500    1.69199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00629300   -2.79505400   -0.74632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79398200    1.86300700   -0.914225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81176000    2.27012200   -1.918874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1.83995200   -3.87511600   -0.05526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1.19681900   -4.63790700    0.39211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4437100   -3.44074800    0.742293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2.49795400   -4.35603000   -0.78516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                  0.13942600   -3.42897100   -1.84143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40778000   -2.68577700   -2.43128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-0.58627600   -4.12935300   -1.418259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H                  0.77930000   -3.97988100   -2.537502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</w:rPr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</w:rPr>
        <w:t>Cl                 4.45219200    2.38720500   -0.87086100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kern w:val="0"/>
          <w:sz w:val="22"/>
          <w:szCs w:val="22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  <w:lang w:val="zh-CN"/>
        </w:rPr>
        <w:t>H                 -3.94005000    3.54197400    0.087950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  <w:lang w:val="zh-CN"/>
        </w:rPr>
      </w:pPr>
      <w:r>
        <w:rPr>
          <w:rFonts w:cs="宋体;SimSun" w:ascii="宋体;SimSun" w:hAnsi="宋体;SimSun"/>
          <w:kern w:val="0"/>
          <w:sz w:val="22"/>
          <w:szCs w:val="22"/>
          <w:lang w:val="zh-CN"/>
        </w:rPr>
        <w:t xml:space="preserve"> </w:t>
      </w:r>
      <w:r>
        <w:rPr>
          <w:rFonts w:cs="宋体;SimSun" w:ascii="宋体;SimSun" w:hAnsi="宋体;SimSun"/>
          <w:kern w:val="0"/>
          <w:sz w:val="22"/>
          <w:szCs w:val="22"/>
          <w:lang w:val="zh-CN"/>
        </w:rPr>
        <w:t>H                 -5.00158400    2.72073600   -2.00209600</w:t>
      </w:r>
    </w:p>
    <w:p>
      <w:pPr>
        <w:pStyle w:val="Normal"/>
        <w:autoSpaceDE w:val="false"/>
        <w:jc w:val="left"/>
        <w:rPr>
          <w:rFonts w:ascii="宋体;SimSun" w:hAnsi="宋体;SimSun" w:cs="宋体;SimSun"/>
          <w:kern w:val="0"/>
          <w:sz w:val="22"/>
          <w:szCs w:val="22"/>
          <w:lang w:val="zh-CN"/>
        </w:rPr>
      </w:pPr>
      <w:r>
        <w:rPr>
          <w:rFonts w:cs="宋体;SimSun" w:ascii="宋体;SimSun" w:hAnsi="宋体;SimSun"/>
          <w:kern w:val="0"/>
          <w:sz w:val="22"/>
          <w:szCs w:val="22"/>
          <w:lang w:val="zh-CN"/>
        </w:rPr>
      </w:r>
    </w:p>
    <w:p>
      <w:pPr>
        <w:pStyle w:val="Normal"/>
        <w:rPr>
          <w:rFonts w:ascii="宋体;SimSun" w:hAnsi="宋体;SimSun" w:cs="宋体;SimSun"/>
          <w:kern w:val="0"/>
          <w:sz w:val="22"/>
          <w:szCs w:val="22"/>
          <w:lang w:val="zh-CN"/>
        </w:rPr>
      </w:pPr>
      <w:r>
        <w:rPr>
          <w:rFonts w:cs="宋体;SimSun" w:ascii="宋体;SimSun" w:hAnsi="宋体;SimSun"/>
          <w:kern w:val="0"/>
          <w:sz w:val="22"/>
          <w:szCs w:val="22"/>
          <w:lang w:val="zh-CN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2">
    <w:name w:val="批注文字 Char"/>
    <w:basedOn w:val="Style14"/>
    <w:qFormat/>
    <w:rPr/>
  </w:style>
  <w:style w:type="character" w:styleId="Char3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TAMainTextChar">
    <w:name w:val="TA_Main_Text Char"/>
    <w:qFormat/>
    <w:rPr>
      <w:rFonts w:ascii="Times" w:hAnsi="Times" w:eastAsia="宋体;SimSun" w:cs="Times New Roman"/>
      <w:kern w:val="0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eastAsia="宋体;SimSun" w:cs="Times New Roman"/>
      <w:szCs w:val="22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MainText">
    <w:name w:val="TA_Main_Text"/>
    <w:basedOn w:val="Normal"/>
    <w:qFormat/>
    <w:pPr>
      <w:widowControl/>
      <w:spacing w:lineRule="auto" w:line="480"/>
      <w:ind w:firstLine="202"/>
    </w:pPr>
    <w:rPr>
      <w:rFonts w:ascii="Times" w:hAnsi="Times" w:cs="Times"/>
      <w:kern w:val="0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ghuiwei@zzu.edu.cn" TargetMode="External"/><Relationship Id="rId3" Type="http://schemas.openxmlformats.org/officeDocument/2006/relationships/hyperlink" Target="mailto:changjunbiao@zzu.edu.cn" TargetMode="External"/><Relationship Id="rId4" Type="http://schemas.openxmlformats.org/officeDocument/2006/relationships/image" Target="media/image1.png"/><Relationship Id="rId5" Type="http://schemas.openxmlformats.org/officeDocument/2006/relationships/oleObject" Target="embeddings/oleObject1.bin"/><Relationship Id="rId6" Type="http://schemas.openxmlformats.org/officeDocument/2006/relationships/image" Target="media/image2.wmf"/><Relationship Id="rId7" Type="http://schemas.openxmlformats.org/officeDocument/2006/relationships/oleObject" Target="embeddings/oleObject2.bin"/><Relationship Id="rId8" Type="http://schemas.openxmlformats.org/officeDocument/2006/relationships/image" Target="media/image3.wmf"/><Relationship Id="rId9" Type="http://schemas.openxmlformats.org/officeDocument/2006/relationships/oleObject" Target="embeddings/oleObject3.bin"/><Relationship Id="rId10" Type="http://schemas.openxmlformats.org/officeDocument/2006/relationships/image" Target="media/image4.wmf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4:00:00Z</dcterms:created>
  <dc:creator>Sky123.Org</dc:creator>
  <dc:description/>
  <dc:language>en-US</dc:language>
  <cp:lastModifiedBy>Administrator</cp:lastModifiedBy>
  <dcterms:modified xsi:type="dcterms:W3CDTF">2016-08-06T04:00:00Z</dcterms:modified>
  <cp:revision>2</cp:revision>
  <dc:subject/>
  <dc:title/>
</cp:coreProperties>
</file>